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529F5A7C" w14:textId="1316E6C3" w:rsidR="00D87EA9" w:rsidRDefault="00D87EA9" w:rsidP="009E2473">
      <w:pPr>
        <w:autoSpaceDE w:val="0"/>
        <w:autoSpaceDN w:val="0"/>
        <w:adjustRightInd w:val="0"/>
        <w:rPr>
          <w:b/>
          <w:lang w:val="en-GB"/>
        </w:rPr>
      </w:pPr>
      <w:r>
        <w:rPr>
          <w:b/>
          <w:lang w:val="en-GB"/>
        </w:rPr>
        <w:t xml:space="preserve">S1 </w:t>
      </w:r>
      <w:r w:rsidR="000047D8">
        <w:rPr>
          <w:b/>
          <w:lang w:val="en-GB"/>
        </w:rPr>
        <w:t>Appendix</w:t>
      </w:r>
      <w:bookmarkStart w:id="0" w:name="_GoBack"/>
      <w:bookmarkEnd w:id="0"/>
      <w:r>
        <w:rPr>
          <w:b/>
          <w:lang w:val="en-GB"/>
        </w:rPr>
        <w:t xml:space="preserve">. Supplementary information. </w:t>
      </w:r>
    </w:p>
    <w:p w14:paraId="0223D90C" w14:textId="77777777" w:rsidR="00D87EA9" w:rsidRDefault="00D87EA9" w:rsidP="009E2473">
      <w:pPr>
        <w:autoSpaceDE w:val="0"/>
        <w:autoSpaceDN w:val="0"/>
        <w:adjustRightInd w:val="0"/>
        <w:rPr>
          <w:b/>
          <w:lang w:val="en-GB"/>
        </w:rPr>
      </w:pPr>
    </w:p>
    <w:p w14:paraId="398BE0C0" w14:textId="4A2551D8" w:rsidR="00E33D56" w:rsidRPr="00732F83" w:rsidRDefault="00E33D56" w:rsidP="009E2473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732F83">
        <w:rPr>
          <w:b/>
          <w:lang w:val="en-GB"/>
        </w:rPr>
        <w:t xml:space="preserve">Table </w:t>
      </w:r>
      <w:r w:rsidR="00D87EA9">
        <w:rPr>
          <w:b/>
          <w:lang w:val="en-GB"/>
        </w:rPr>
        <w:t>S1</w:t>
      </w:r>
      <w:r w:rsidRPr="00732F83">
        <w:rPr>
          <w:rFonts w:eastAsiaTheme="minorHAnsi"/>
          <w:b/>
          <w:bCs/>
          <w:lang w:eastAsia="en-US"/>
        </w:rPr>
        <w:t xml:space="preserve">. </w:t>
      </w:r>
      <w:r w:rsidR="009A6017">
        <w:rPr>
          <w:rFonts w:eastAsiaTheme="minorHAnsi"/>
          <w:b/>
          <w:bCs/>
          <w:lang w:eastAsia="en-US"/>
        </w:rPr>
        <w:t>Effect size of ethnicity in Model 2 of the logistic regression of the association between risk factors for atherosclerosis and highest PBR</w:t>
      </w:r>
      <w:r w:rsidR="004767E8">
        <w:rPr>
          <w:rFonts w:eastAsiaTheme="minorHAnsi"/>
          <w:b/>
          <w:bCs/>
          <w:lang w:eastAsia="en-US"/>
        </w:rPr>
        <w:t>.</w:t>
      </w:r>
    </w:p>
    <w:p w14:paraId="463A01D6" w14:textId="77777777" w:rsidR="00E33D56" w:rsidRPr="00732F83" w:rsidRDefault="00E33D56" w:rsidP="009E2473">
      <w:pPr>
        <w:rPr>
          <w:rFonts w:eastAsia="Times New Roman"/>
        </w:rPr>
      </w:pP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310"/>
        <w:gridCol w:w="1630"/>
        <w:gridCol w:w="864"/>
      </w:tblGrid>
      <w:tr w:rsidR="00E33D56" w:rsidRPr="00732F83" w14:paraId="78BCF70B" w14:textId="77777777" w:rsidTr="009A60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B175295" w14:textId="43C028FF" w:rsidR="00E33D56" w:rsidRDefault="00E33D56" w:rsidP="009E2473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 xml:space="preserve">N = </w:t>
            </w:r>
            <w:r w:rsidR="009A6017">
              <w:rPr>
                <w:rFonts w:eastAsia="Times New Roman"/>
                <w:b/>
              </w:rPr>
              <w:t>6</w:t>
            </w:r>
            <w:r w:rsidR="00BD4426">
              <w:rPr>
                <w:rFonts w:eastAsia="Times New Roman"/>
                <w:b/>
              </w:rPr>
              <w:t>,</w:t>
            </w:r>
            <w:r w:rsidR="009A6017">
              <w:rPr>
                <w:rFonts w:eastAsia="Times New Roman"/>
                <w:b/>
              </w:rPr>
              <w:t>169</w:t>
            </w:r>
          </w:p>
          <w:p w14:paraId="66868D74" w14:textId="77777777" w:rsidR="00E33D56" w:rsidRDefault="00E33D56" w:rsidP="009E2473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 xml:space="preserve">Outcome: </w:t>
            </w:r>
            <w:r>
              <w:rPr>
                <w:rFonts w:eastAsia="Times New Roman"/>
                <w:b/>
              </w:rPr>
              <w:t xml:space="preserve">highest PBR quartile </w:t>
            </w:r>
          </w:p>
          <w:p w14:paraId="3A6551A6" w14:textId="1777B5CF" w:rsidR="00E33D56" w:rsidRPr="001950C1" w:rsidRDefault="00E33D56" w:rsidP="009E2473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(smallest glycocalyx size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BFA1E27" w14:textId="7239039D" w:rsidR="00E33D56" w:rsidRPr="001950C1" w:rsidRDefault="00E33D56" w:rsidP="009E2473">
            <w:pPr>
              <w:rPr>
                <w:rFonts w:eastAsia="Times New Roman"/>
                <w:b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56397A2" w14:textId="77777777" w:rsidR="00E33D56" w:rsidRPr="001950C1" w:rsidRDefault="00E33D56" w:rsidP="009E2473">
            <w:pPr>
              <w:rPr>
                <w:rFonts w:eastAsia="Times New Roman"/>
                <w:b/>
              </w:rPr>
            </w:pPr>
          </w:p>
        </w:tc>
      </w:tr>
      <w:tr w:rsidR="00E33D56" w:rsidRPr="00732F83" w14:paraId="078DD854" w14:textId="77777777" w:rsidTr="009A60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45E4EFF" w14:textId="77777777" w:rsidR="00E33D56" w:rsidRPr="001950C1" w:rsidRDefault="00E33D56" w:rsidP="009E2473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10932A0" w14:textId="1E9E53B2" w:rsidR="00E33D56" w:rsidRPr="001950C1" w:rsidRDefault="00E33D56" w:rsidP="009E2473">
            <w:pPr>
              <w:rPr>
                <w:rFonts w:eastAsia="Times New Roman"/>
                <w:b/>
              </w:rPr>
            </w:pPr>
            <w:r w:rsidRPr="000B75CC">
              <w:rPr>
                <w:rFonts w:eastAsia="Times New Roman"/>
                <w:b/>
              </w:rPr>
              <w:t xml:space="preserve">OR </w:t>
            </w:r>
            <w:r>
              <w:rPr>
                <w:rFonts w:eastAsia="Times New Roman"/>
                <w:b/>
              </w:rPr>
              <w:t>(</w:t>
            </w:r>
            <w:r w:rsidRPr="000B75CC">
              <w:rPr>
                <w:rFonts w:eastAsia="Times New Roman"/>
                <w:b/>
              </w:rPr>
              <w:t>95% CI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8E8017C" w14:textId="2B9ADD3A" w:rsidR="00E33D56" w:rsidRPr="001950C1" w:rsidRDefault="00E33D56" w:rsidP="0055471B">
            <w:pPr>
              <w:jc w:val="center"/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</w:tr>
      <w:tr w:rsidR="009E2473" w:rsidRPr="00732F83" w14:paraId="6E3EC134" w14:textId="77777777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B6BF90A" w14:textId="77777777" w:rsidR="00E33D56" w:rsidRPr="00732F83" w:rsidRDefault="00E33D56" w:rsidP="009E2473">
            <w:pPr>
              <w:rPr>
                <w:rFonts w:eastAsia="Times New Roman"/>
              </w:rPr>
            </w:pPr>
            <w:r w:rsidRPr="00732F83">
              <w:rPr>
                <w:rFonts w:eastAsia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83DCE3F" w14:textId="77777777" w:rsidR="00E33D56" w:rsidRPr="00732F83" w:rsidRDefault="00E33D56" w:rsidP="009E2473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261E2A05" w14:textId="77777777" w:rsidR="00E33D56" w:rsidRPr="00732F83" w:rsidRDefault="00E33D56" w:rsidP="0055471B">
            <w:pPr>
              <w:jc w:val="center"/>
              <w:rPr>
                <w:rFonts w:eastAsia="Times New Roman"/>
              </w:rPr>
            </w:pPr>
          </w:p>
        </w:tc>
      </w:tr>
      <w:tr w:rsidR="009A6017" w:rsidRPr="00732F83" w14:paraId="66982FB9" w14:textId="77777777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CE48EEA" w14:textId="15C7602D" w:rsidR="009A6017" w:rsidRPr="00732F83" w:rsidRDefault="009A6017" w:rsidP="009E247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274B86B1" w14:textId="77777777" w:rsidR="009A6017" w:rsidRPr="00732F83" w:rsidRDefault="009A6017" w:rsidP="009E2473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177B0C6B" w14:textId="77777777" w:rsidR="009A6017" w:rsidRPr="00732F83" w:rsidRDefault="009A6017" w:rsidP="0055471B">
            <w:pPr>
              <w:jc w:val="center"/>
              <w:rPr>
                <w:rFonts w:eastAsia="Times New Roman"/>
              </w:rPr>
            </w:pPr>
          </w:p>
        </w:tc>
      </w:tr>
      <w:tr w:rsidR="009A6017" w:rsidRPr="00732F83" w14:paraId="3F49B719" w14:textId="77777777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2858EF9C" w14:textId="0B48781A" w:rsidR="009A6017" w:rsidRDefault="009A6017" w:rsidP="009E247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utch (ref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6ED0724" w14:textId="76342874" w:rsidR="009A6017" w:rsidRPr="00732F83" w:rsidRDefault="009A6017" w:rsidP="009E2473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E37D740" w14:textId="4A00CE05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</w:tr>
      <w:tr w:rsidR="009A6017" w:rsidRPr="00732F83" w14:paraId="3F868B5C" w14:textId="77777777" w:rsidTr="009A6017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886DB5A" w14:textId="1BEC749A" w:rsidR="009A6017" w:rsidRPr="00732F83" w:rsidRDefault="009A6017" w:rsidP="009A6017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South-Asian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89A0873" w14:textId="091D24A0" w:rsidR="009A6017" w:rsidRPr="00732F83" w:rsidRDefault="009A6017" w:rsidP="009A6017">
            <w:pPr>
              <w:rPr>
                <w:rFonts w:eastAsia="Times New Roman"/>
              </w:rPr>
            </w:pPr>
            <w:r w:rsidRPr="00623577">
              <w:t xml:space="preserve">0.65 </w:t>
            </w:r>
            <w:r>
              <w:t>(</w:t>
            </w:r>
            <w:r w:rsidRPr="00623577">
              <w:t>0.50,0.85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78430E3F" w14:textId="2D210A58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 w:rsidRPr="00623577">
              <w:t>0.002</w:t>
            </w:r>
          </w:p>
        </w:tc>
      </w:tr>
      <w:tr w:rsidR="009A6017" w:rsidRPr="00732F83" w14:paraId="2DB2CD82" w14:textId="77777777" w:rsidTr="009A6017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79D27A8" w14:textId="0FCBF35D" w:rsidR="009A6017" w:rsidRPr="00732F83" w:rsidRDefault="009A6017" w:rsidP="009A6017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African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3072CB3" w14:textId="70C52F0D" w:rsidR="009A6017" w:rsidRPr="00732F83" w:rsidRDefault="009A6017" w:rsidP="009A6017">
            <w:pPr>
              <w:rPr>
                <w:rFonts w:eastAsia="Times New Roman"/>
              </w:rPr>
            </w:pPr>
            <w:r w:rsidRPr="00623577">
              <w:t xml:space="preserve">1.23 </w:t>
            </w:r>
            <w:r>
              <w:t>(</w:t>
            </w:r>
            <w:r w:rsidRPr="00623577">
              <w:t>0.96,1.57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54AB29B" w14:textId="28035379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 w:rsidRPr="00623577">
              <w:t>0.095</w:t>
            </w:r>
          </w:p>
        </w:tc>
      </w:tr>
      <w:tr w:rsidR="009A6017" w:rsidRPr="00732F83" w14:paraId="104F4C5E" w14:textId="77777777" w:rsidTr="009A6017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F82CEF7" w14:textId="1E43F9D9" w:rsidR="009A6017" w:rsidRPr="00732F83" w:rsidRDefault="009A6017" w:rsidP="009A6017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Ghanai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184AB24C" w14:textId="56379078" w:rsidR="009A6017" w:rsidRPr="00732F83" w:rsidRDefault="009A6017" w:rsidP="009A6017">
            <w:pPr>
              <w:rPr>
                <w:rFonts w:eastAsia="Times New Roman"/>
              </w:rPr>
            </w:pPr>
            <w:r w:rsidRPr="00623577">
              <w:t xml:space="preserve">0.93 </w:t>
            </w:r>
            <w:r>
              <w:t>(</w:t>
            </w:r>
            <w:r w:rsidRPr="00623577">
              <w:t>0.72,1.20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04A6DBEA" w14:textId="1C9CA2B1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 w:rsidRPr="00623577">
              <w:t>0.589</w:t>
            </w:r>
          </w:p>
        </w:tc>
      </w:tr>
      <w:tr w:rsidR="009A6017" w:rsidRPr="00732F83" w14:paraId="337E6EF4" w14:textId="77777777" w:rsidTr="009A6017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D317A01" w14:textId="30D4C31D" w:rsidR="009A6017" w:rsidRPr="00732F83" w:rsidRDefault="009A6017" w:rsidP="009A6017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Turk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7E22599E" w14:textId="30210206" w:rsidR="009A6017" w:rsidRPr="00732F83" w:rsidRDefault="009A6017" w:rsidP="009A6017">
            <w:pPr>
              <w:rPr>
                <w:rFonts w:eastAsia="Times New Roman"/>
              </w:rPr>
            </w:pPr>
            <w:r w:rsidRPr="00623577">
              <w:t xml:space="preserve">0.69 </w:t>
            </w:r>
            <w:r>
              <w:t>(</w:t>
            </w:r>
            <w:r w:rsidRPr="00623577">
              <w:t>0.54,0.88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06D4F9C3" w14:textId="16D1A52A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 w:rsidRPr="00623577">
              <w:t>0.002</w:t>
            </w:r>
          </w:p>
        </w:tc>
      </w:tr>
      <w:tr w:rsidR="009A6017" w:rsidRPr="00732F83" w14:paraId="24A275FC" w14:textId="77777777" w:rsidTr="0055471B">
        <w:trPr>
          <w:trHeight w:val="45"/>
        </w:trPr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4735A90" w14:textId="6D4DFBBC" w:rsidR="009A6017" w:rsidRPr="00732F83" w:rsidRDefault="009A6017" w:rsidP="009A6017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Morocca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28660A93" w14:textId="01FB59F3" w:rsidR="009A6017" w:rsidRPr="00732F83" w:rsidRDefault="009A6017" w:rsidP="009A6017">
            <w:pPr>
              <w:rPr>
                <w:rFonts w:eastAsia="Times New Roman"/>
              </w:rPr>
            </w:pPr>
            <w:r w:rsidRPr="00623577">
              <w:t xml:space="preserve">0.51 </w:t>
            </w:r>
            <w:r>
              <w:t>(</w:t>
            </w:r>
            <w:r w:rsidRPr="00623577">
              <w:t>0.40,0.66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DB06F15" w14:textId="2E704BE5" w:rsidR="009A6017" w:rsidRPr="00732F83" w:rsidRDefault="009A6017" w:rsidP="0055471B">
            <w:pPr>
              <w:jc w:val="center"/>
              <w:rPr>
                <w:rFonts w:eastAsia="Times New Roman"/>
              </w:rPr>
            </w:pPr>
            <w:r w:rsidRPr="00623577">
              <w:t>0.000</w:t>
            </w:r>
          </w:p>
        </w:tc>
      </w:tr>
    </w:tbl>
    <w:p w14:paraId="2E8C6E56" w14:textId="77777777" w:rsidR="00BD4426" w:rsidRDefault="00BD4426">
      <w:pPr>
        <w:spacing w:after="160" w:line="259" w:lineRule="auto"/>
        <w:rPr>
          <w:b/>
          <w:lang w:val="en-GB"/>
        </w:rPr>
      </w:pPr>
      <w:r>
        <w:rPr>
          <w:b/>
          <w:lang w:val="en-GB"/>
        </w:rPr>
        <w:br w:type="page"/>
      </w:r>
    </w:p>
    <w:p w14:paraId="69EDB731" w14:textId="3D58EB53" w:rsidR="009A6017" w:rsidRPr="00732F83" w:rsidRDefault="009A6017" w:rsidP="009A6017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 w:rsidRPr="00732F83">
        <w:rPr>
          <w:b/>
          <w:lang w:val="en-GB"/>
        </w:rPr>
        <w:lastRenderedPageBreak/>
        <w:t xml:space="preserve">Table </w:t>
      </w:r>
      <w:r w:rsidR="00D87EA9">
        <w:rPr>
          <w:b/>
          <w:lang w:val="en-GB"/>
        </w:rPr>
        <w:t>S2</w:t>
      </w:r>
      <w:r w:rsidRPr="00732F83">
        <w:rPr>
          <w:rFonts w:eastAsiaTheme="minorHAnsi"/>
          <w:b/>
          <w:bCs/>
          <w:lang w:eastAsia="en-US"/>
        </w:rPr>
        <w:t xml:space="preserve">. </w:t>
      </w:r>
      <w:r>
        <w:rPr>
          <w:rFonts w:eastAsiaTheme="minorHAnsi"/>
          <w:b/>
          <w:bCs/>
          <w:lang w:eastAsia="en-US"/>
        </w:rPr>
        <w:t>Effect size of ethnicity in Model 2 of the logistic regression of the association between highest PBR and cardiovascular disease outcomes</w:t>
      </w:r>
      <w:r w:rsidR="004767E8">
        <w:rPr>
          <w:rFonts w:eastAsiaTheme="minorHAnsi"/>
          <w:b/>
          <w:bCs/>
          <w:lang w:eastAsia="en-US"/>
        </w:rPr>
        <w:t>.</w:t>
      </w:r>
    </w:p>
    <w:p w14:paraId="5F99C9B6" w14:textId="77777777" w:rsidR="009A6017" w:rsidRPr="00732F83" w:rsidRDefault="009A6017" w:rsidP="009A6017">
      <w:pPr>
        <w:rPr>
          <w:rFonts w:eastAsia="Times New Roman"/>
        </w:rPr>
      </w:pPr>
    </w:p>
    <w:tbl>
      <w:tblPr>
        <w:tblW w:w="0" w:type="auto"/>
        <w:tblBorders>
          <w:insideH w:val="single" w:sz="4" w:space="0" w:color="auto"/>
        </w:tblBorders>
        <w:tblCellMar>
          <w:top w:w="15" w:type="dxa"/>
          <w:left w:w="113" w:type="dxa"/>
          <w:bottom w:w="15" w:type="dxa"/>
          <w:right w:w="113" w:type="dxa"/>
        </w:tblCellMar>
        <w:tblLook w:val="04A0" w:firstRow="1" w:lastRow="0" w:firstColumn="1" w:lastColumn="0" w:noHBand="0" w:noVBand="1"/>
      </w:tblPr>
      <w:tblGrid>
        <w:gridCol w:w="3310"/>
        <w:gridCol w:w="1630"/>
        <w:gridCol w:w="864"/>
        <w:gridCol w:w="2332"/>
        <w:gridCol w:w="1321"/>
        <w:gridCol w:w="1766"/>
        <w:gridCol w:w="1000"/>
      </w:tblGrid>
      <w:tr w:rsidR="009A6017" w:rsidRPr="00732F83" w14:paraId="4AC16031" w14:textId="46B98036" w:rsidTr="009A60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9DC2F13" w14:textId="77777777" w:rsidR="009A6017" w:rsidRDefault="009A6017" w:rsidP="009A6017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 xml:space="preserve">N = </w:t>
            </w:r>
            <w:r>
              <w:rPr>
                <w:rFonts w:eastAsia="Times New Roman"/>
                <w:b/>
              </w:rPr>
              <w:t>6169</w:t>
            </w:r>
          </w:p>
          <w:p w14:paraId="7F06AB37" w14:textId="77777777" w:rsidR="009A6017" w:rsidRDefault="009A6017" w:rsidP="009A6017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 xml:space="preserve">Outcome: </w:t>
            </w:r>
            <w:r>
              <w:rPr>
                <w:rFonts w:eastAsia="Times New Roman"/>
                <w:b/>
              </w:rPr>
              <w:t xml:space="preserve">highest PBR quartile </w:t>
            </w:r>
          </w:p>
          <w:p w14:paraId="3DE3497A" w14:textId="77777777" w:rsidR="009A6017" w:rsidRPr="001950C1" w:rsidRDefault="009A6017" w:rsidP="009A6017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(smallest glycocalyx size)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FDEA087" w14:textId="27693A8D" w:rsidR="009A6017" w:rsidRPr="001950C1" w:rsidRDefault="009A6017" w:rsidP="009A6017">
            <w:pPr>
              <w:rPr>
                <w:rFonts w:eastAsia="Times New Roman"/>
                <w:b/>
              </w:rPr>
            </w:pPr>
            <w:r w:rsidRPr="008A6B5D">
              <w:rPr>
                <w:rFonts w:eastAsia="Times New Roman"/>
                <w:b/>
              </w:rPr>
              <w:t>Cardiovascular disease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F7FE3B" w14:textId="77777777" w:rsidR="009A6017" w:rsidRPr="008A6B5D" w:rsidRDefault="009A6017" w:rsidP="009A6017">
            <w:pPr>
              <w:contextualSpacing/>
              <w:rPr>
                <w:rFonts w:eastAsia="Times New Roman"/>
                <w:b/>
              </w:rPr>
            </w:pPr>
            <w:r w:rsidRPr="008A6B5D">
              <w:rPr>
                <w:rFonts w:eastAsia="Times New Roman"/>
                <w:b/>
              </w:rPr>
              <w:t xml:space="preserve">Coronary heart disease </w:t>
            </w:r>
          </w:p>
          <w:p w14:paraId="285C5885" w14:textId="66E0CA17" w:rsidR="009A6017" w:rsidRPr="001950C1" w:rsidRDefault="009A6017" w:rsidP="009A6017">
            <w:pPr>
              <w:rPr>
                <w:rFonts w:eastAsia="Times New Roman"/>
                <w:b/>
              </w:rPr>
            </w:pPr>
            <w:r w:rsidRPr="008A6B5D">
              <w:rPr>
                <w:rFonts w:eastAsia="Times New Roman"/>
                <w:b/>
              </w:rPr>
              <w:t>and revascularization procedures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91E21BF" w14:textId="58B5B815" w:rsidR="009A6017" w:rsidRPr="001950C1" w:rsidRDefault="009A6017" w:rsidP="009A6017">
            <w:pPr>
              <w:rPr>
                <w:rFonts w:eastAsia="Times New Roman"/>
                <w:b/>
              </w:rPr>
            </w:pPr>
            <w:r w:rsidRPr="008A6B5D">
              <w:rPr>
                <w:rFonts w:eastAsia="Times New Roman"/>
                <w:b/>
              </w:rPr>
              <w:t>Stroke</w:t>
            </w:r>
          </w:p>
        </w:tc>
      </w:tr>
      <w:tr w:rsidR="009A6017" w:rsidRPr="00732F83" w14:paraId="1C09FCB1" w14:textId="64016225" w:rsidTr="009A6017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7940918" w14:textId="77777777" w:rsidR="009A6017" w:rsidRPr="001950C1" w:rsidRDefault="009A6017" w:rsidP="009A6017">
            <w:pPr>
              <w:rPr>
                <w:rFonts w:eastAsia="Times New Roman"/>
                <w:b/>
              </w:rPr>
            </w:pPr>
            <w:r w:rsidRPr="001950C1">
              <w:rPr>
                <w:rFonts w:eastAsia="Times New Roman"/>
                <w:b/>
              </w:rPr>
              <w:t>Model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52DE0FF" w14:textId="77777777" w:rsidR="009A6017" w:rsidRPr="001950C1" w:rsidRDefault="009A6017" w:rsidP="009A6017">
            <w:pPr>
              <w:rPr>
                <w:rFonts w:eastAsia="Times New Roman"/>
                <w:b/>
              </w:rPr>
            </w:pPr>
            <w:r w:rsidRPr="000B75CC">
              <w:rPr>
                <w:rFonts w:eastAsia="Times New Roman"/>
                <w:b/>
              </w:rPr>
              <w:t xml:space="preserve">OR </w:t>
            </w:r>
            <w:r>
              <w:rPr>
                <w:rFonts w:eastAsia="Times New Roman"/>
                <w:b/>
              </w:rPr>
              <w:t>(</w:t>
            </w:r>
            <w:r w:rsidRPr="000B75CC">
              <w:rPr>
                <w:rFonts w:eastAsia="Times New Roman"/>
                <w:b/>
              </w:rPr>
              <w:t>95% CI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C1D531A" w14:textId="77777777" w:rsidR="009A6017" w:rsidRPr="001950C1" w:rsidRDefault="009A6017" w:rsidP="009A6017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3A9CF50" w14:textId="5E0BB2E6" w:rsidR="009A6017" w:rsidRDefault="009A6017" w:rsidP="009A6017">
            <w:pPr>
              <w:rPr>
                <w:rFonts w:eastAsia="Times New Roman"/>
                <w:b/>
              </w:rPr>
            </w:pPr>
            <w:r w:rsidRPr="000B75CC">
              <w:rPr>
                <w:rFonts w:eastAsia="Times New Roman"/>
                <w:b/>
              </w:rPr>
              <w:t xml:space="preserve">OR </w:t>
            </w:r>
            <w:r>
              <w:rPr>
                <w:rFonts w:eastAsia="Times New Roman"/>
                <w:b/>
              </w:rPr>
              <w:t>(</w:t>
            </w:r>
            <w:r w:rsidRPr="000B75CC">
              <w:rPr>
                <w:rFonts w:eastAsia="Times New Roman"/>
                <w:b/>
              </w:rPr>
              <w:t>95% CI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348319CA" w14:textId="01DB0D28" w:rsidR="009A6017" w:rsidRDefault="009A6017" w:rsidP="009A6017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41F0367" w14:textId="7AEE7014" w:rsidR="009A6017" w:rsidRDefault="009A6017" w:rsidP="009A6017">
            <w:pPr>
              <w:rPr>
                <w:rFonts w:eastAsia="Times New Roman"/>
                <w:b/>
              </w:rPr>
            </w:pPr>
            <w:r w:rsidRPr="000B75CC">
              <w:rPr>
                <w:rFonts w:eastAsia="Times New Roman"/>
                <w:b/>
              </w:rPr>
              <w:t xml:space="preserve">OR </w:t>
            </w:r>
            <w:r>
              <w:rPr>
                <w:rFonts w:eastAsia="Times New Roman"/>
                <w:b/>
              </w:rPr>
              <w:t>(</w:t>
            </w:r>
            <w:r w:rsidRPr="000B75CC">
              <w:rPr>
                <w:rFonts w:eastAsia="Times New Roman"/>
                <w:b/>
              </w:rPr>
              <w:t>95% CI</w:t>
            </w:r>
            <w:r>
              <w:rPr>
                <w:rFonts w:eastAsia="Times New Roman"/>
                <w:b/>
              </w:rPr>
              <w:t>)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14:paraId="54D257B7" w14:textId="6CB72B76" w:rsidR="009A6017" w:rsidRDefault="009A6017" w:rsidP="009A6017">
            <w:pPr>
              <w:rPr>
                <w:rFonts w:eastAsia="Times New Roman"/>
                <w:b/>
              </w:rPr>
            </w:pPr>
            <w:r>
              <w:rPr>
                <w:rFonts w:eastAsia="Times New Roman"/>
                <w:b/>
              </w:rPr>
              <w:t>P-value</w:t>
            </w:r>
          </w:p>
        </w:tc>
      </w:tr>
      <w:tr w:rsidR="009A6017" w:rsidRPr="00732F83" w14:paraId="038C3AA1" w14:textId="247BE465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62FC986" w14:textId="77777777" w:rsidR="009A6017" w:rsidRPr="00732F83" w:rsidRDefault="009A6017" w:rsidP="009A6017">
            <w:pPr>
              <w:rPr>
                <w:rFonts w:eastAsia="Times New Roman"/>
              </w:rPr>
            </w:pPr>
            <w:r w:rsidRPr="00732F83">
              <w:rPr>
                <w:rFonts w:eastAsia="Times New Roman"/>
              </w:rPr>
              <w:t>Model 2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252EE80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2946FA7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7AF8F12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75105018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3FF5B329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4FE6F5C6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</w:tr>
      <w:tr w:rsidR="009A6017" w:rsidRPr="00732F83" w14:paraId="457395E3" w14:textId="6A6F8A83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5B1E79D" w14:textId="77777777" w:rsidR="009A6017" w:rsidRPr="00732F83" w:rsidRDefault="009A6017" w:rsidP="009A60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Ethnicity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050F4390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359F9067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0CA32C1B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ADFB06B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5421BEC5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DA07D16" w14:textId="77777777" w:rsidR="009A6017" w:rsidRPr="00732F83" w:rsidRDefault="009A6017" w:rsidP="009A6017">
            <w:pPr>
              <w:rPr>
                <w:rFonts w:eastAsia="Times New Roman"/>
              </w:rPr>
            </w:pPr>
          </w:p>
        </w:tc>
      </w:tr>
      <w:tr w:rsidR="009A6017" w:rsidRPr="00732F83" w14:paraId="2558200D" w14:textId="00EB6F97" w:rsidTr="009A6017"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7E49F077" w14:textId="77777777" w:rsidR="009A6017" w:rsidRDefault="009A6017" w:rsidP="009A60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Dutch (ref.)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59AFE9D" w14:textId="77777777" w:rsidR="009A6017" w:rsidRPr="00732F83" w:rsidRDefault="009A6017" w:rsidP="009A60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5626B0C4" w14:textId="77777777" w:rsidR="009A6017" w:rsidRPr="00732F83" w:rsidRDefault="009A6017" w:rsidP="009A6017">
            <w:pPr>
              <w:rPr>
                <w:rFonts w:eastAsia="Times New Roman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F58841F" w14:textId="77777777" w:rsidR="009A6017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21D15E7F" w14:textId="77777777" w:rsidR="009A6017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6324A8FA" w14:textId="77777777" w:rsidR="009A6017" w:rsidRDefault="009A6017" w:rsidP="009A6017">
            <w:pPr>
              <w:rPr>
                <w:rFonts w:eastAsia="Times New Roman"/>
              </w:rPr>
            </w:pPr>
          </w:p>
        </w:tc>
        <w:tc>
          <w:tcPr>
            <w:tcW w:w="0" w:type="auto"/>
            <w:tcBorders>
              <w:top w:val="single" w:sz="4" w:space="0" w:color="auto"/>
              <w:bottom w:val="nil"/>
            </w:tcBorders>
          </w:tcPr>
          <w:p w14:paraId="107376B6" w14:textId="77777777" w:rsidR="009A6017" w:rsidRDefault="009A6017" w:rsidP="009A6017">
            <w:pPr>
              <w:rPr>
                <w:rFonts w:eastAsia="Times New Roman"/>
              </w:rPr>
            </w:pPr>
          </w:p>
        </w:tc>
      </w:tr>
      <w:tr w:rsidR="004A47D3" w:rsidRPr="00732F83" w14:paraId="294C4967" w14:textId="389DD4AC" w:rsidTr="00C17B3D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0D26C30" w14:textId="77777777" w:rsidR="004A47D3" w:rsidRPr="00732F83" w:rsidRDefault="004A47D3" w:rsidP="004A47D3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South-Asian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38D42A1" w14:textId="4E92C0AD" w:rsidR="004A47D3" w:rsidRPr="00732F83" w:rsidRDefault="004A47D3" w:rsidP="004A47D3">
            <w:pPr>
              <w:rPr>
                <w:rFonts w:eastAsia="Times New Roman"/>
              </w:rPr>
            </w:pPr>
            <w:r w:rsidRPr="008E5B5B">
              <w:t xml:space="preserve">2.14 </w:t>
            </w:r>
            <w:r>
              <w:t>(</w:t>
            </w:r>
            <w:r w:rsidRPr="008E5B5B">
              <w:t>1.32,3.47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D42087C" w14:textId="2D608035" w:rsidR="004A47D3" w:rsidRPr="00732F83" w:rsidRDefault="004A47D3" w:rsidP="004A47D3">
            <w:pPr>
              <w:rPr>
                <w:rFonts w:eastAsia="Times New Roman"/>
              </w:rPr>
            </w:pPr>
            <w:r w:rsidRPr="008E5B5B"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2045E5A" w14:textId="00D0D42D" w:rsidR="004A47D3" w:rsidRPr="009A6017" w:rsidRDefault="004A47D3" w:rsidP="004A47D3">
            <w:pPr>
              <w:rPr>
                <w:rFonts w:eastAsia="Times New Roman"/>
              </w:rPr>
            </w:pPr>
            <w:r w:rsidRPr="008E5B5B">
              <w:t xml:space="preserve">2.85 </w:t>
            </w:r>
            <w:r>
              <w:t>(</w:t>
            </w:r>
            <w:r w:rsidRPr="008E5B5B">
              <w:t>1.53,5.32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2CA4A380" w14:textId="64DFA217" w:rsidR="004A47D3" w:rsidRPr="009A6017" w:rsidRDefault="004A47D3" w:rsidP="004A47D3">
            <w:pPr>
              <w:rPr>
                <w:rFonts w:eastAsia="Times New Roman"/>
              </w:rPr>
            </w:pPr>
            <w:r w:rsidRPr="008E5B5B">
              <w:t>0.00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9F498F0" w14:textId="50E46CAB" w:rsidR="004A47D3" w:rsidRPr="009A6017" w:rsidRDefault="004A47D3" w:rsidP="004A47D3">
            <w:pPr>
              <w:rPr>
                <w:rFonts w:eastAsia="Times New Roman"/>
              </w:rPr>
            </w:pPr>
            <w:r w:rsidRPr="008E5B5B">
              <w:t xml:space="preserve">1.32 </w:t>
            </w:r>
            <w:r>
              <w:t>(</w:t>
            </w:r>
            <w:r w:rsidRPr="008E5B5B">
              <w:t>0.66,2.63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9BE97B" w14:textId="0A609C58" w:rsidR="004A47D3" w:rsidRPr="009A6017" w:rsidRDefault="004A47D3" w:rsidP="004A47D3">
            <w:pPr>
              <w:rPr>
                <w:rFonts w:eastAsia="Times New Roman"/>
              </w:rPr>
            </w:pPr>
            <w:r w:rsidRPr="008E5B5B">
              <w:t>0.437</w:t>
            </w:r>
          </w:p>
        </w:tc>
      </w:tr>
      <w:tr w:rsidR="004A47D3" w:rsidRPr="00732F83" w14:paraId="7B680478" w14:textId="1358F9AA" w:rsidTr="00C17B3D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EA8AB6A" w14:textId="77777777" w:rsidR="004A47D3" w:rsidRPr="00732F83" w:rsidRDefault="004A47D3" w:rsidP="004A47D3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African Surinamese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7C4E7C9" w14:textId="6BA0743B" w:rsidR="004A47D3" w:rsidRPr="00732F83" w:rsidRDefault="004A47D3" w:rsidP="004A47D3">
            <w:pPr>
              <w:rPr>
                <w:rFonts w:eastAsia="Times New Roman"/>
              </w:rPr>
            </w:pPr>
            <w:r w:rsidRPr="00B136DA">
              <w:t xml:space="preserve">1.06 </w:t>
            </w:r>
            <w:r>
              <w:t>(</w:t>
            </w:r>
            <w:r w:rsidRPr="00B136DA">
              <w:t>0.60,1.86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7FCE19D" w14:textId="7B8A73D0" w:rsidR="004A47D3" w:rsidRPr="00732F83" w:rsidRDefault="004A47D3" w:rsidP="004A47D3">
            <w:pPr>
              <w:rPr>
                <w:rFonts w:eastAsia="Times New Roman"/>
              </w:rPr>
            </w:pPr>
            <w:r w:rsidRPr="00B136DA">
              <w:t>0.851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2C7074" w14:textId="31FF5500" w:rsidR="004A47D3" w:rsidRPr="009A6017" w:rsidRDefault="004A47D3" w:rsidP="004A47D3">
            <w:pPr>
              <w:rPr>
                <w:rFonts w:eastAsia="Times New Roman"/>
              </w:rPr>
            </w:pPr>
            <w:r w:rsidRPr="00B136DA">
              <w:t xml:space="preserve">1.12 </w:t>
            </w:r>
            <w:r>
              <w:t>(</w:t>
            </w:r>
            <w:r w:rsidRPr="00B136DA">
              <w:t>0.53,2.37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8E3059A" w14:textId="0C331AF4" w:rsidR="004A47D3" w:rsidRPr="009A6017" w:rsidRDefault="004A47D3" w:rsidP="004A47D3">
            <w:pPr>
              <w:rPr>
                <w:rFonts w:eastAsia="Times New Roman"/>
              </w:rPr>
            </w:pPr>
            <w:r w:rsidRPr="00B136DA">
              <w:t>0.763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76EAA66" w14:textId="04B042A3" w:rsidR="004A47D3" w:rsidRPr="009A6017" w:rsidRDefault="004A47D3" w:rsidP="004A47D3">
            <w:pPr>
              <w:rPr>
                <w:rFonts w:eastAsia="Times New Roman"/>
              </w:rPr>
            </w:pPr>
            <w:r w:rsidRPr="00B136DA">
              <w:t xml:space="preserve">1.02 </w:t>
            </w:r>
            <w:r>
              <w:t>(</w:t>
            </w:r>
            <w:r w:rsidRPr="00B136DA">
              <w:t>0.48,2.20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4B8BFB5F" w14:textId="015A8353" w:rsidR="004A47D3" w:rsidRPr="009A6017" w:rsidRDefault="004A47D3" w:rsidP="004A47D3">
            <w:pPr>
              <w:rPr>
                <w:rFonts w:eastAsia="Times New Roman"/>
              </w:rPr>
            </w:pPr>
            <w:r w:rsidRPr="00B136DA">
              <w:t>0.957</w:t>
            </w:r>
          </w:p>
        </w:tc>
      </w:tr>
      <w:tr w:rsidR="004A47D3" w:rsidRPr="00732F83" w14:paraId="17A30A60" w14:textId="54375011" w:rsidTr="00C17B3D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08077E3" w14:textId="77777777" w:rsidR="004A47D3" w:rsidRPr="00732F83" w:rsidRDefault="004A47D3" w:rsidP="004A47D3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Ghanaian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B8428E4" w14:textId="05AD3F0E" w:rsidR="004A47D3" w:rsidRPr="00732F83" w:rsidRDefault="004A47D3" w:rsidP="004A47D3">
            <w:pPr>
              <w:rPr>
                <w:rFonts w:eastAsia="Times New Roman"/>
              </w:rPr>
            </w:pPr>
            <w:r w:rsidRPr="003F0277">
              <w:t xml:space="preserve">1.83 </w:t>
            </w:r>
            <w:r>
              <w:t>(</w:t>
            </w:r>
            <w:r w:rsidRPr="003F0277">
              <w:t>1.06,3.15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8217C1B" w14:textId="5B2A4960" w:rsidR="004A47D3" w:rsidRPr="00732F83" w:rsidRDefault="004A47D3" w:rsidP="004A47D3">
            <w:pPr>
              <w:rPr>
                <w:rFonts w:eastAsia="Times New Roman"/>
              </w:rPr>
            </w:pPr>
            <w:r w:rsidRPr="003F0277">
              <w:t>0.029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018E9A8F" w14:textId="0233D7E2" w:rsidR="004A47D3" w:rsidRPr="009A6017" w:rsidRDefault="004A47D3" w:rsidP="004A47D3">
            <w:pPr>
              <w:rPr>
                <w:rFonts w:eastAsia="Times New Roman"/>
              </w:rPr>
            </w:pPr>
            <w:r w:rsidRPr="003F0277">
              <w:t xml:space="preserve">2.62 </w:t>
            </w:r>
            <w:r>
              <w:t>(</w:t>
            </w:r>
            <w:r w:rsidRPr="003F0277">
              <w:t>1.31,5.21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CC14D9" w14:textId="437D4A99" w:rsidR="004A47D3" w:rsidRPr="009A6017" w:rsidRDefault="004A47D3" w:rsidP="004A47D3">
            <w:pPr>
              <w:rPr>
                <w:rFonts w:eastAsia="Times New Roman"/>
              </w:rPr>
            </w:pPr>
            <w:r w:rsidRPr="003F0277">
              <w:t>0.006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69076CDF" w14:textId="4B115D53" w:rsidR="004A47D3" w:rsidRPr="009A6017" w:rsidRDefault="004A47D3" w:rsidP="004A47D3">
            <w:pPr>
              <w:rPr>
                <w:rFonts w:eastAsia="Times New Roman"/>
              </w:rPr>
            </w:pPr>
            <w:r w:rsidRPr="003F0277">
              <w:t xml:space="preserve">0.95 </w:t>
            </w:r>
            <w:r>
              <w:t>(</w:t>
            </w:r>
            <w:r w:rsidRPr="003F0277">
              <w:t>0.42,2.14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CE898E7" w14:textId="7B062483" w:rsidR="004A47D3" w:rsidRPr="009A6017" w:rsidRDefault="004A47D3" w:rsidP="004A47D3">
            <w:pPr>
              <w:rPr>
                <w:rFonts w:eastAsia="Times New Roman"/>
              </w:rPr>
            </w:pPr>
            <w:r w:rsidRPr="003F0277">
              <w:t>0.906</w:t>
            </w:r>
          </w:p>
        </w:tc>
      </w:tr>
      <w:tr w:rsidR="004A47D3" w:rsidRPr="00732F83" w14:paraId="1EAB00FE" w14:textId="623EB35A" w:rsidTr="00C17B3D"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4D1D44C" w14:textId="77777777" w:rsidR="004A47D3" w:rsidRPr="00732F83" w:rsidRDefault="004A47D3" w:rsidP="004A47D3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Turks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0CA5620" w14:textId="57F99DA9" w:rsidR="004A47D3" w:rsidRPr="00732F83" w:rsidRDefault="004A47D3" w:rsidP="004A47D3">
            <w:pPr>
              <w:rPr>
                <w:rFonts w:eastAsia="Times New Roman"/>
              </w:rPr>
            </w:pPr>
            <w:r w:rsidRPr="00A97CD0">
              <w:t xml:space="preserve">2.18 </w:t>
            </w:r>
            <w:r>
              <w:t>(</w:t>
            </w:r>
            <w:r w:rsidRPr="00A97CD0">
              <w:t>1.32,3.61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D5706C1" w14:textId="07C09EB8" w:rsidR="004A47D3" w:rsidRPr="00732F83" w:rsidRDefault="004A47D3" w:rsidP="004A47D3">
            <w:pPr>
              <w:rPr>
                <w:rFonts w:eastAsia="Times New Roman"/>
              </w:rPr>
            </w:pPr>
            <w:r w:rsidRPr="00A97CD0">
              <w:t>0.002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74F42DD7" w14:textId="2597FEA8" w:rsidR="004A47D3" w:rsidRPr="009A6017" w:rsidRDefault="004A47D3" w:rsidP="004A47D3">
            <w:pPr>
              <w:rPr>
                <w:rFonts w:eastAsia="Times New Roman"/>
              </w:rPr>
            </w:pPr>
            <w:r w:rsidRPr="00A97CD0">
              <w:t xml:space="preserve">3.79 </w:t>
            </w:r>
            <w:r>
              <w:t>(</w:t>
            </w:r>
            <w:r w:rsidRPr="00A97CD0">
              <w:t>2.01,7.16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68F84DE" w14:textId="1F17C1F0" w:rsidR="004A47D3" w:rsidRPr="009A6017" w:rsidRDefault="004A47D3" w:rsidP="004A47D3">
            <w:pPr>
              <w:rPr>
                <w:rFonts w:eastAsia="Times New Roman"/>
              </w:rPr>
            </w:pPr>
            <w:r w:rsidRPr="00A97CD0">
              <w:t>0.000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1A7370F2" w14:textId="5494942C" w:rsidR="004A47D3" w:rsidRPr="009A6017" w:rsidRDefault="004A47D3" w:rsidP="004A47D3">
            <w:pPr>
              <w:rPr>
                <w:rFonts w:eastAsia="Times New Roman"/>
              </w:rPr>
            </w:pPr>
            <w:r w:rsidRPr="00A97CD0">
              <w:t xml:space="preserve">0.70 </w:t>
            </w:r>
            <w:r>
              <w:t>(</w:t>
            </w:r>
            <w:r w:rsidRPr="00A97CD0">
              <w:t>0.32,1.55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nil"/>
            </w:tcBorders>
          </w:tcPr>
          <w:p w14:paraId="59C0A0F2" w14:textId="2B2A48C7" w:rsidR="004A47D3" w:rsidRPr="009A6017" w:rsidRDefault="004A47D3" w:rsidP="004A47D3">
            <w:pPr>
              <w:rPr>
                <w:rFonts w:eastAsia="Times New Roman"/>
              </w:rPr>
            </w:pPr>
            <w:r w:rsidRPr="00A97CD0">
              <w:t>0.376</w:t>
            </w:r>
          </w:p>
        </w:tc>
      </w:tr>
      <w:tr w:rsidR="004A47D3" w:rsidRPr="00732F83" w14:paraId="4BDF071B" w14:textId="4DEB441F" w:rsidTr="00C17B3D"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151D2D0" w14:textId="77777777" w:rsidR="004A47D3" w:rsidRPr="00732F83" w:rsidRDefault="004A47D3" w:rsidP="004A47D3">
            <w:pPr>
              <w:rPr>
                <w:rFonts w:eastAsia="Times New Roman"/>
              </w:rPr>
            </w:pPr>
            <w:r w:rsidRPr="009A6017">
              <w:rPr>
                <w:rFonts w:eastAsia="Times New Roman"/>
              </w:rPr>
              <w:t>Moroccans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B11346D" w14:textId="5C3ED6AF" w:rsidR="004A47D3" w:rsidRPr="00732F83" w:rsidRDefault="004A47D3" w:rsidP="004A47D3">
            <w:pPr>
              <w:rPr>
                <w:rFonts w:eastAsia="Times New Roman"/>
              </w:rPr>
            </w:pPr>
            <w:r w:rsidRPr="004D645E">
              <w:t xml:space="preserve">0.89 </w:t>
            </w:r>
            <w:r>
              <w:t>(</w:t>
            </w:r>
            <w:r w:rsidRPr="004D645E">
              <w:t>0.51,1.57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E1522A6" w14:textId="4F1640D5" w:rsidR="004A47D3" w:rsidRPr="00732F83" w:rsidRDefault="004A47D3" w:rsidP="004A47D3">
            <w:pPr>
              <w:rPr>
                <w:rFonts w:eastAsia="Times New Roman"/>
              </w:rPr>
            </w:pPr>
            <w:r w:rsidRPr="004D645E">
              <w:t>0.69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3E202CEC" w14:textId="3FA5AA7E" w:rsidR="004A47D3" w:rsidRPr="009A6017" w:rsidRDefault="004A47D3" w:rsidP="004A47D3">
            <w:pPr>
              <w:rPr>
                <w:rFonts w:eastAsia="Times New Roman"/>
              </w:rPr>
            </w:pPr>
            <w:r w:rsidRPr="004D645E">
              <w:t xml:space="preserve">1.56 </w:t>
            </w:r>
            <w:r>
              <w:t>(</w:t>
            </w:r>
            <w:r w:rsidRPr="004D645E">
              <w:t>0.78,3.13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7368325F" w14:textId="654C2725" w:rsidR="004A47D3" w:rsidRPr="009A6017" w:rsidRDefault="004A47D3" w:rsidP="004A47D3">
            <w:pPr>
              <w:rPr>
                <w:rFonts w:eastAsia="Times New Roman"/>
              </w:rPr>
            </w:pPr>
            <w:r w:rsidRPr="004D645E">
              <w:t>0.212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55A13BCB" w14:textId="476F53D0" w:rsidR="004A47D3" w:rsidRPr="009A6017" w:rsidRDefault="004A47D3" w:rsidP="004A47D3">
            <w:pPr>
              <w:rPr>
                <w:rFonts w:eastAsia="Times New Roman"/>
              </w:rPr>
            </w:pPr>
            <w:r w:rsidRPr="004D645E">
              <w:t xml:space="preserve">0.41 </w:t>
            </w:r>
            <w:r>
              <w:t>(</w:t>
            </w:r>
            <w:r w:rsidRPr="004D645E">
              <w:t>0.16,1.02</w:t>
            </w:r>
            <w:r>
              <w:t>)</w:t>
            </w:r>
          </w:p>
        </w:tc>
        <w:tc>
          <w:tcPr>
            <w:tcW w:w="0" w:type="auto"/>
            <w:tcBorders>
              <w:top w:val="nil"/>
              <w:bottom w:val="single" w:sz="4" w:space="0" w:color="auto"/>
            </w:tcBorders>
          </w:tcPr>
          <w:p w14:paraId="257FAF1E" w14:textId="06E6C57F" w:rsidR="004A47D3" w:rsidRPr="009A6017" w:rsidRDefault="004A47D3" w:rsidP="004A47D3">
            <w:pPr>
              <w:rPr>
                <w:rFonts w:eastAsia="Times New Roman"/>
              </w:rPr>
            </w:pPr>
            <w:r w:rsidRPr="004D645E">
              <w:t>0.056</w:t>
            </w:r>
          </w:p>
        </w:tc>
      </w:tr>
    </w:tbl>
    <w:p w14:paraId="4044A1FA" w14:textId="4C96C516" w:rsidR="00BD4426" w:rsidRDefault="00BD4426" w:rsidP="009E2473">
      <w:pPr>
        <w:rPr>
          <w:rFonts w:eastAsia="Calibri"/>
        </w:rPr>
      </w:pPr>
    </w:p>
    <w:p w14:paraId="4F13B5C8" w14:textId="4122CA9E" w:rsidR="00BD4426" w:rsidRDefault="00BD4426" w:rsidP="00BD4426">
      <w:pPr>
        <w:rPr>
          <w:rFonts w:eastAsia="Calibri"/>
          <w:b/>
        </w:rPr>
      </w:pPr>
      <w:r>
        <w:rPr>
          <w:rFonts w:eastAsia="Calibri"/>
        </w:rPr>
        <w:br w:type="page"/>
      </w:r>
      <w:r w:rsidRPr="00BD4426">
        <w:rPr>
          <w:rFonts w:eastAsia="Calibri"/>
          <w:b/>
        </w:rPr>
        <w:lastRenderedPageBreak/>
        <w:t xml:space="preserve">Table </w:t>
      </w:r>
      <w:r>
        <w:rPr>
          <w:rFonts w:eastAsia="Calibri"/>
          <w:b/>
        </w:rPr>
        <w:t>S3</w:t>
      </w:r>
      <w:r w:rsidR="00A30CC0">
        <w:rPr>
          <w:rFonts w:eastAsia="Calibri"/>
          <w:b/>
        </w:rPr>
        <w:t>.</w:t>
      </w:r>
      <w:r>
        <w:rPr>
          <w:rFonts w:eastAsia="Calibri"/>
          <w:b/>
        </w:rPr>
        <w:t xml:space="preserve"> Distribution of variables in patients with missing and not missing Perfused Boundary Region</w:t>
      </w:r>
      <w:r w:rsidR="00632A89">
        <w:rPr>
          <w:rFonts w:eastAsia="Calibri"/>
          <w:b/>
        </w:rPr>
        <w:t xml:space="preserve"> in the original data. </w:t>
      </w:r>
    </w:p>
    <w:p w14:paraId="3D80A24D" w14:textId="2E5771F2" w:rsidR="00BD4426" w:rsidRDefault="00BD4426" w:rsidP="00BD4426">
      <w:pPr>
        <w:rPr>
          <w:rFonts w:eastAsia="Calibri"/>
          <w:b/>
        </w:rPr>
      </w:pPr>
    </w:p>
    <w:tbl>
      <w:tblPr>
        <w:tblW w:w="0" w:type="auto"/>
        <w:tblLook w:val="04A0" w:firstRow="1" w:lastRow="0" w:firstColumn="1" w:lastColumn="0" w:noHBand="0" w:noVBand="1"/>
      </w:tblPr>
      <w:tblGrid>
        <w:gridCol w:w="4562"/>
        <w:gridCol w:w="1779"/>
        <w:gridCol w:w="1779"/>
      </w:tblGrid>
      <w:tr w:rsidR="00BD4426" w14:paraId="4E12AA2B" w14:textId="77777777" w:rsidTr="00BD442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D1BD830" w14:textId="09F0E335" w:rsidR="00BD4426" w:rsidRPr="00BD4426" w:rsidRDefault="00BD4426">
            <w:pPr>
              <w:rPr>
                <w:rFonts w:eastAsia="Times New Roman"/>
                <w:sz w:val="20"/>
                <w:szCs w:val="20"/>
                <w:lang w:eastAsia="de-DE"/>
              </w:rPr>
            </w:pPr>
            <w:r w:rsidRPr="00BD4426">
              <w:t>N=6</w:t>
            </w:r>
            <w:r w:rsidR="00632A89">
              <w:t>,</w:t>
            </w:r>
            <w:r w:rsidRPr="00BD4426">
              <w:t>169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04171D1" w14:textId="77777777" w:rsidR="00BD4426" w:rsidRPr="00BD4426" w:rsidRDefault="00BD4426">
            <w:r w:rsidRPr="00BD4426">
              <w:t>PBR not missing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9B84A9A" w14:textId="77777777" w:rsidR="00BD4426" w:rsidRPr="00BD4426" w:rsidRDefault="00BD4426">
            <w:r w:rsidRPr="00BD4426">
              <w:t>PBR missing</w:t>
            </w:r>
          </w:p>
        </w:tc>
      </w:tr>
      <w:tr w:rsidR="00BD4426" w14:paraId="25837D90" w14:textId="77777777" w:rsidTr="00BD44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D17249D" w14:textId="77777777" w:rsidR="00BD4426" w:rsidRPr="00BD4426" w:rsidRDefault="00BD4426">
            <w:r w:rsidRPr="00BD4426">
              <w:t>col. %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BE47194" w14:textId="6E502A22" w:rsidR="00BD4426" w:rsidRPr="00BD4426" w:rsidRDefault="00BD4426">
            <w:r w:rsidRPr="00BD4426">
              <w:t>N=5</w:t>
            </w:r>
            <w:r w:rsidR="00632A89">
              <w:t>,</w:t>
            </w:r>
            <w:r w:rsidRPr="00BD4426">
              <w:t>138 (83.3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5E60CBD" w14:textId="41A6F9A6" w:rsidR="00BD4426" w:rsidRPr="00BD4426" w:rsidRDefault="00BD4426">
            <w:r w:rsidRPr="00BD4426">
              <w:t>N=1</w:t>
            </w:r>
            <w:r w:rsidR="00632A89">
              <w:t>,</w:t>
            </w:r>
            <w:r w:rsidRPr="00BD4426">
              <w:t>031 (16.7%)</w:t>
            </w:r>
          </w:p>
        </w:tc>
      </w:tr>
      <w:tr w:rsidR="00BD4426" w14:paraId="34E76B53" w14:textId="77777777" w:rsidTr="00BD4426"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074BB0E" w14:textId="77777777" w:rsidR="00BD4426" w:rsidRPr="00BD4426" w:rsidRDefault="00BD4426">
            <w:r w:rsidRPr="00BD4426">
              <w:t>Male, n (%):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938D556" w14:textId="77777777" w:rsidR="00BD4426" w:rsidRPr="00BD4426" w:rsidRDefault="00BD4426">
            <w:r w:rsidRPr="00BD4426">
              <w:t>2145 (41.7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45D287E" w14:textId="77777777" w:rsidR="00BD4426" w:rsidRPr="00BD4426" w:rsidRDefault="00BD4426">
            <w:pPr>
              <w:rPr>
                <w:lang w:val="nl-NL"/>
              </w:rPr>
            </w:pPr>
            <w:r w:rsidRPr="00BD4426">
              <w:t>466 (</w:t>
            </w:r>
            <w:proofErr w:type="gramStart"/>
            <w:r w:rsidRPr="00BD4426">
              <w:t>45.2)</w:t>
            </w:r>
            <w:r w:rsidRPr="00BD4426">
              <w:rPr>
                <w:lang w:val="nl-NL"/>
              </w:rPr>
              <w:t>*</w:t>
            </w:r>
            <w:proofErr w:type="gramEnd"/>
          </w:p>
        </w:tc>
      </w:tr>
      <w:tr w:rsidR="00BD4426" w14:paraId="13C0DEB9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D0D2B3E" w14:textId="1145EFFC" w:rsidR="00BD4426" w:rsidRPr="00BD4426" w:rsidRDefault="00BD4426">
            <w:pPr>
              <w:rPr>
                <w:lang w:val="de-DE"/>
              </w:rPr>
            </w:pPr>
            <w:r w:rsidRPr="00BD4426">
              <w:t xml:space="preserve">Age, </w:t>
            </w:r>
            <w:r>
              <w:t>years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D40A610" w14:textId="77777777" w:rsidR="00BD4426" w:rsidRPr="00BD4426" w:rsidRDefault="00BD4426">
            <w:r w:rsidRPr="00BD4426">
              <w:t>43.5 ±13.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42FAB06" w14:textId="5F2D54DC" w:rsidR="00BD4426" w:rsidRPr="00BD4426" w:rsidRDefault="00BD4426">
            <w:r w:rsidRPr="00BD4426">
              <w:t>44.3 ±</w:t>
            </w:r>
            <w:r>
              <w:t xml:space="preserve"> </w:t>
            </w:r>
            <w:r w:rsidRPr="00BD4426">
              <w:t>13.0*</w:t>
            </w:r>
          </w:p>
        </w:tc>
      </w:tr>
      <w:tr w:rsidR="00BD4426" w14:paraId="1B22074F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92D1501" w14:textId="77777777" w:rsidR="00BD4426" w:rsidRPr="00BD4426" w:rsidRDefault="00BD4426">
            <w:r w:rsidRPr="00BD4426">
              <w:t>Hypertension, n (%)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18BB13E" w14:textId="77777777" w:rsidR="00BD4426" w:rsidRPr="00BD4426" w:rsidRDefault="00BD4426">
            <w:r w:rsidRPr="00BD4426">
              <w:t>1545 (30.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71B3DE2" w14:textId="77777777" w:rsidR="00BD4426" w:rsidRPr="00BD4426" w:rsidRDefault="00BD4426">
            <w:r w:rsidRPr="00BD4426">
              <w:t>303 (29.5)</w:t>
            </w:r>
          </w:p>
        </w:tc>
      </w:tr>
      <w:tr w:rsidR="00BD4426" w14:paraId="51689666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37F187A" w14:textId="77777777" w:rsidR="00BD4426" w:rsidRPr="00BD4426" w:rsidRDefault="00BD4426">
            <w:r w:rsidRPr="00BD4426">
              <w:t>Sy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DDAAB54" w14:textId="77777777" w:rsidR="00BD4426" w:rsidRPr="00BD4426" w:rsidRDefault="00BD4426">
            <w:r w:rsidRPr="00BD4426">
              <w:t>127.9 ±17.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8EB9966" w14:textId="77777777" w:rsidR="00BD4426" w:rsidRPr="00BD4426" w:rsidRDefault="00BD4426">
            <w:r w:rsidRPr="00BD4426">
              <w:t>127.8 ±17.6</w:t>
            </w:r>
          </w:p>
        </w:tc>
      </w:tr>
      <w:tr w:rsidR="00BD4426" w14:paraId="0D1785B8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45EB7AC" w14:textId="77777777" w:rsidR="00BD4426" w:rsidRPr="00BD4426" w:rsidRDefault="00BD4426">
            <w:r w:rsidRPr="00BD4426">
              <w:t>Dia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0B91B8D" w14:textId="77777777" w:rsidR="00BD4426" w:rsidRPr="00BD4426" w:rsidRDefault="00BD4426">
            <w:r w:rsidRPr="00BD4426">
              <w:t>78.9 ±10.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862B070" w14:textId="77777777" w:rsidR="00BD4426" w:rsidRPr="00BD4426" w:rsidRDefault="00BD4426">
            <w:r w:rsidRPr="00BD4426">
              <w:t>78.9 ±10.5</w:t>
            </w:r>
          </w:p>
        </w:tc>
      </w:tr>
      <w:tr w:rsidR="00BD4426" w14:paraId="1B7763D1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A718CD4" w14:textId="77777777" w:rsidR="00BD4426" w:rsidRPr="00BD4426" w:rsidRDefault="00BD4426">
            <w:r w:rsidRPr="00BD4426">
              <w:t>On antihypertensive agents, n (%)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1348891" w14:textId="77777777" w:rsidR="00BD4426" w:rsidRPr="00BD4426" w:rsidRDefault="00BD4426">
            <w:r w:rsidRPr="00BD4426">
              <w:t>807 (15.7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767FD90" w14:textId="77777777" w:rsidR="00BD4426" w:rsidRPr="00BD4426" w:rsidRDefault="00BD4426">
            <w:r w:rsidRPr="00BD4426">
              <w:t>176 (17.1)</w:t>
            </w:r>
          </w:p>
        </w:tc>
      </w:tr>
      <w:tr w:rsidR="00BD4426" w14:paraId="116153E7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E3D0EFC" w14:textId="77777777" w:rsidR="00BD4426" w:rsidRPr="00BD4426" w:rsidRDefault="00BD4426">
            <w:r w:rsidRPr="00BD4426">
              <w:t>Blood pressure in those treated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774AD05" w14:textId="77777777" w:rsidR="00BD4426" w:rsidRPr="00BD4426" w:rsidRDefault="00BD4426"/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21E59A0" w14:textId="77777777" w:rsidR="00BD4426" w:rsidRPr="00BD4426" w:rsidRDefault="00BD4426">
            <w:pPr>
              <w:rPr>
                <w:lang w:eastAsia="en-US"/>
              </w:rPr>
            </w:pPr>
          </w:p>
        </w:tc>
      </w:tr>
      <w:tr w:rsidR="00BD4426" w14:paraId="00842FDD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DDC734C" w14:textId="77777777" w:rsidR="00BD4426" w:rsidRPr="00BD4426" w:rsidRDefault="00BD4426">
            <w:pPr>
              <w:rPr>
                <w:lang w:val="de-DE" w:eastAsia="de-DE"/>
              </w:rPr>
            </w:pPr>
            <w:r w:rsidRPr="00BD4426">
              <w:t xml:space="preserve">     Sy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D401528" w14:textId="77777777" w:rsidR="00BD4426" w:rsidRPr="00BD4426" w:rsidRDefault="00BD4426">
            <w:r w:rsidRPr="00BD4426">
              <w:t>140.9 ±17.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E78849C" w14:textId="77777777" w:rsidR="00BD4426" w:rsidRPr="00BD4426" w:rsidRDefault="00BD4426">
            <w:r w:rsidRPr="00BD4426">
              <w:t>140.5 ±17.7</w:t>
            </w:r>
          </w:p>
        </w:tc>
      </w:tr>
      <w:tr w:rsidR="00BD4426" w14:paraId="0DDBED81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A2CE6EE" w14:textId="77777777" w:rsidR="00BD4426" w:rsidRPr="00BD4426" w:rsidRDefault="00BD4426">
            <w:r w:rsidRPr="00BD4426">
              <w:t xml:space="preserve">     Dia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7A43AC3" w14:textId="77777777" w:rsidR="00BD4426" w:rsidRPr="00BD4426" w:rsidRDefault="00BD4426">
            <w:r w:rsidRPr="00BD4426">
              <w:t>84.3 ±10.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26F2B46" w14:textId="77777777" w:rsidR="00BD4426" w:rsidRPr="00BD4426" w:rsidRDefault="00BD4426">
            <w:r w:rsidRPr="00BD4426">
              <w:t>85.2 ±10.3*</w:t>
            </w:r>
          </w:p>
        </w:tc>
      </w:tr>
      <w:tr w:rsidR="00BD4426" w14:paraId="4C9BB1DB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93335DE" w14:textId="77777777" w:rsidR="00BD4426" w:rsidRPr="00BD4426" w:rsidRDefault="00BD4426">
            <w:r w:rsidRPr="00BD4426">
              <w:t>Blood pressure in those untreated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CA674D7" w14:textId="77777777" w:rsidR="00BD4426" w:rsidRPr="00BD4426" w:rsidRDefault="00BD4426"/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8DD4B3A" w14:textId="77777777" w:rsidR="00BD4426" w:rsidRPr="00BD4426" w:rsidRDefault="00BD4426">
            <w:pPr>
              <w:rPr>
                <w:lang w:eastAsia="en-US"/>
              </w:rPr>
            </w:pPr>
          </w:p>
        </w:tc>
      </w:tr>
      <w:tr w:rsidR="00BD4426" w14:paraId="13B2D78D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C030AD5" w14:textId="77777777" w:rsidR="00BD4426" w:rsidRPr="00BD4426" w:rsidRDefault="00BD4426">
            <w:pPr>
              <w:rPr>
                <w:lang w:val="de-DE" w:eastAsia="de-DE"/>
              </w:rPr>
            </w:pPr>
            <w:r w:rsidRPr="00BD4426">
              <w:t xml:space="preserve">     Sy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BC352E9" w14:textId="77777777" w:rsidR="00BD4426" w:rsidRPr="00BD4426" w:rsidRDefault="00BD4426">
            <w:r w:rsidRPr="00BD4426">
              <w:t>125.4 ±16.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F50A410" w14:textId="77777777" w:rsidR="00BD4426" w:rsidRPr="00BD4426" w:rsidRDefault="00BD4426">
            <w:r w:rsidRPr="00BD4426">
              <w:t>125.2 ±16.4</w:t>
            </w:r>
          </w:p>
        </w:tc>
      </w:tr>
      <w:tr w:rsidR="00BD4426" w14:paraId="71870A39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F03F89D" w14:textId="77777777" w:rsidR="00BD4426" w:rsidRPr="00BD4426" w:rsidRDefault="00BD4426">
            <w:r w:rsidRPr="00BD4426">
              <w:t xml:space="preserve">     Diastolic blood pressure, mmHg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665884F" w14:textId="77777777" w:rsidR="00BD4426" w:rsidRPr="00BD4426" w:rsidRDefault="00BD4426">
            <w:r w:rsidRPr="00BD4426">
              <w:t>77.9 ±10.5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02B2067" w14:textId="77777777" w:rsidR="00BD4426" w:rsidRPr="00BD4426" w:rsidRDefault="00BD4426">
            <w:r w:rsidRPr="00BD4426">
              <w:t>77.6 ±10.1*</w:t>
            </w:r>
          </w:p>
        </w:tc>
      </w:tr>
      <w:tr w:rsidR="00BD4426" w14:paraId="519149DF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4A021BE" w14:textId="77777777" w:rsidR="00BD4426" w:rsidRPr="00BD4426" w:rsidRDefault="00BD4426">
            <w:pPr>
              <w:rPr>
                <w:vertAlign w:val="superscript"/>
              </w:rPr>
            </w:pPr>
            <w:r w:rsidRPr="00BD4426">
              <w:t>BMI, m/kg</w:t>
            </w:r>
            <w:r w:rsidRPr="00BD4426">
              <w:rPr>
                <w:vertAlign w:val="superscript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E3B6BBC" w14:textId="77777777" w:rsidR="00BD4426" w:rsidRPr="00BD4426" w:rsidRDefault="00BD4426">
            <w:r w:rsidRPr="00BD4426">
              <w:t>27.4 ±5.3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8A0F2D8" w14:textId="77777777" w:rsidR="00BD4426" w:rsidRPr="00BD4426" w:rsidRDefault="00BD4426">
            <w:r w:rsidRPr="00BD4426">
              <w:t>26.9 ±5.2*</w:t>
            </w:r>
          </w:p>
        </w:tc>
      </w:tr>
      <w:tr w:rsidR="00BD4426" w14:paraId="25079D3A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DCBBE29" w14:textId="77777777" w:rsidR="00BD4426" w:rsidRPr="00BD4426" w:rsidRDefault="00BD4426">
            <w:r w:rsidRPr="00BD4426">
              <w:t>Waist circumference, cm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C4B160B" w14:textId="77777777" w:rsidR="00BD4426" w:rsidRPr="00BD4426" w:rsidRDefault="00BD4426">
            <w:r w:rsidRPr="00BD4426">
              <w:t>92.8 ±13.4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7997419" w14:textId="77777777" w:rsidR="00BD4426" w:rsidRPr="00BD4426" w:rsidRDefault="00BD4426">
            <w:r w:rsidRPr="00BD4426">
              <w:t>91.7 ±12.7*</w:t>
            </w:r>
          </w:p>
        </w:tc>
      </w:tr>
      <w:tr w:rsidR="00BD4426" w14:paraId="3864A25C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027921D" w14:textId="77777777" w:rsidR="00BD4426" w:rsidRPr="00BD4426" w:rsidRDefault="00BD4426">
            <w:r w:rsidRPr="00BD4426">
              <w:t>Diabetes, n (%)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91D266B" w14:textId="77777777" w:rsidR="00BD4426" w:rsidRPr="00BD4426" w:rsidRDefault="00BD4426">
            <w:r w:rsidRPr="00BD4426">
              <w:t>470 (9.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E57C670" w14:textId="77777777" w:rsidR="00BD4426" w:rsidRPr="00BD4426" w:rsidRDefault="00BD4426">
            <w:r w:rsidRPr="00BD4426">
              <w:t>95 (9.2)</w:t>
            </w:r>
          </w:p>
        </w:tc>
      </w:tr>
      <w:tr w:rsidR="00BD4426" w14:paraId="49C927F0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7B57E04" w14:textId="77777777" w:rsidR="00BD4426" w:rsidRPr="00BD4426" w:rsidRDefault="00BD4426">
            <w:r w:rsidRPr="00BD4426">
              <w:t>Dyslipidemia, n (%)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8B003B8" w14:textId="77777777" w:rsidR="00BD4426" w:rsidRPr="00BD4426" w:rsidRDefault="00BD4426">
            <w:r w:rsidRPr="00BD4426">
              <w:t>1157 (22.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38B8062" w14:textId="77777777" w:rsidR="00BD4426" w:rsidRPr="00BD4426" w:rsidRDefault="00BD4426">
            <w:r w:rsidRPr="00BD4426">
              <w:t>225 (21.8)</w:t>
            </w:r>
          </w:p>
        </w:tc>
      </w:tr>
      <w:tr w:rsidR="00BD4426" w14:paraId="4F30828A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50DF13D" w14:textId="77777777" w:rsidR="00BD4426" w:rsidRPr="00BD4426" w:rsidRDefault="00BD4426">
            <w:r w:rsidRPr="00BD4426">
              <w:t>L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2EC7CD6" w14:textId="77777777" w:rsidR="00BD4426" w:rsidRPr="00BD4426" w:rsidRDefault="00BD4426">
            <w:r w:rsidRPr="00BD4426">
              <w:t>3.00 ±0.89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57E091E" w14:textId="77777777" w:rsidR="00BD4426" w:rsidRPr="00BD4426" w:rsidRDefault="00BD4426">
            <w:r w:rsidRPr="00BD4426">
              <w:t>3.01 ±0.93</w:t>
            </w:r>
          </w:p>
        </w:tc>
      </w:tr>
      <w:tr w:rsidR="00BD4426" w14:paraId="3E8ABE0E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30CBC48" w14:textId="77777777" w:rsidR="00BD4426" w:rsidRPr="00BD4426" w:rsidRDefault="00BD4426">
            <w:r w:rsidRPr="00BD4426">
              <w:t>H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A9FC8F5" w14:textId="77777777" w:rsidR="00BD4426" w:rsidRPr="00BD4426" w:rsidRDefault="00BD4426">
            <w:r w:rsidRPr="00BD4426">
              <w:t>1.43 ±0.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EED3EB1" w14:textId="77777777" w:rsidR="00BD4426" w:rsidRPr="00BD4426" w:rsidRDefault="00BD4426">
            <w:r w:rsidRPr="00BD4426">
              <w:t>1.44 ±0.44</w:t>
            </w:r>
          </w:p>
        </w:tc>
      </w:tr>
      <w:tr w:rsidR="00BD4426" w14:paraId="6EB6577D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BA9E9F0" w14:textId="77777777" w:rsidR="00BD4426" w:rsidRPr="00BD4426" w:rsidRDefault="00BD4426">
            <w:r w:rsidRPr="00BD4426">
              <w:t>On lipid-lowering agents, n (%)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08087A2" w14:textId="77777777" w:rsidR="00BD4426" w:rsidRPr="00BD4426" w:rsidRDefault="00BD4426">
            <w:pPr>
              <w:rPr>
                <w:lang w:val="de-DE"/>
              </w:rPr>
            </w:pPr>
            <w:r w:rsidRPr="00BD4426">
              <w:t>507 (9.9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DE03DFA" w14:textId="77777777" w:rsidR="00BD4426" w:rsidRPr="00BD4426" w:rsidRDefault="00BD4426">
            <w:r w:rsidRPr="00BD4426">
              <w:t>98 (9.5)</w:t>
            </w:r>
          </w:p>
        </w:tc>
      </w:tr>
      <w:tr w:rsidR="00BD4426" w14:paraId="5DEDD430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4475509" w14:textId="77777777" w:rsidR="00BD4426" w:rsidRPr="00BD4426" w:rsidRDefault="00BD4426">
            <w:r w:rsidRPr="00BD4426">
              <w:t>Blood lipids in those treated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F963993" w14:textId="77777777" w:rsidR="00BD4426" w:rsidRPr="00BD4426" w:rsidRDefault="00BD4426"/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12B872E" w14:textId="77777777" w:rsidR="00BD4426" w:rsidRPr="00BD4426" w:rsidRDefault="00BD4426">
            <w:pPr>
              <w:rPr>
                <w:lang w:eastAsia="en-US"/>
              </w:rPr>
            </w:pPr>
          </w:p>
        </w:tc>
      </w:tr>
      <w:tr w:rsidR="00BD4426" w14:paraId="58E50C5B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7F22589" w14:textId="77777777" w:rsidR="00BD4426" w:rsidRPr="00BD4426" w:rsidRDefault="00BD4426">
            <w:pPr>
              <w:rPr>
                <w:lang w:val="de-DE" w:eastAsia="de-DE"/>
              </w:rPr>
            </w:pPr>
            <w:r w:rsidRPr="00BD4426">
              <w:t xml:space="preserve">   L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F96A20D" w14:textId="77777777" w:rsidR="00BD4426" w:rsidRPr="00BD4426" w:rsidRDefault="00BD4426">
            <w:r w:rsidRPr="00BD4426">
              <w:t>2.49 ±0.90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0D3D027" w14:textId="77777777" w:rsidR="00BD4426" w:rsidRPr="00BD4426" w:rsidRDefault="00BD4426">
            <w:r w:rsidRPr="00BD4426">
              <w:t>2.46 ±0.88</w:t>
            </w:r>
          </w:p>
        </w:tc>
      </w:tr>
      <w:tr w:rsidR="00BD4426" w14:paraId="4088ED67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617F4FF" w14:textId="77777777" w:rsidR="00BD4426" w:rsidRPr="00BD4426" w:rsidRDefault="00BD4426">
            <w:r w:rsidRPr="00BD4426">
              <w:t xml:space="preserve">   H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01EBC32" w14:textId="77777777" w:rsidR="00BD4426" w:rsidRPr="00BD4426" w:rsidRDefault="00BD4426">
            <w:r w:rsidRPr="00BD4426">
              <w:t>1.28 ±0.37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62690AB" w14:textId="77777777" w:rsidR="00BD4426" w:rsidRPr="00BD4426" w:rsidRDefault="00BD4426">
            <w:r w:rsidRPr="00BD4426">
              <w:t>1.41 ±0.56*</w:t>
            </w:r>
          </w:p>
        </w:tc>
      </w:tr>
      <w:tr w:rsidR="00BD4426" w14:paraId="62311811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00856DE" w14:textId="77777777" w:rsidR="00BD4426" w:rsidRPr="00BD4426" w:rsidRDefault="00BD4426">
            <w:r w:rsidRPr="00BD4426">
              <w:t xml:space="preserve">   Triglycerides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AF9634E" w14:textId="77777777" w:rsidR="00BD4426" w:rsidRPr="00BD4426" w:rsidRDefault="00BD4426">
            <w:r w:rsidRPr="00BD4426">
              <w:t>1.30 ±0.86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C638D51" w14:textId="77777777" w:rsidR="00BD4426" w:rsidRPr="00BD4426" w:rsidRDefault="00BD4426">
            <w:r w:rsidRPr="00BD4426">
              <w:t>1.18 ±0.72*</w:t>
            </w:r>
          </w:p>
        </w:tc>
      </w:tr>
      <w:tr w:rsidR="00BD4426" w14:paraId="72A3EE95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075347F" w14:textId="77777777" w:rsidR="00BD4426" w:rsidRPr="00BD4426" w:rsidRDefault="00BD4426">
            <w:r w:rsidRPr="00BD4426">
              <w:t>Blood lipids in those untreated: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B6BAA53" w14:textId="77777777" w:rsidR="00BD4426" w:rsidRPr="00BD4426" w:rsidRDefault="00BD4426"/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C722936" w14:textId="77777777" w:rsidR="00BD4426" w:rsidRPr="00BD4426" w:rsidRDefault="00BD4426">
            <w:pPr>
              <w:rPr>
                <w:lang w:eastAsia="en-US"/>
              </w:rPr>
            </w:pPr>
          </w:p>
        </w:tc>
      </w:tr>
      <w:tr w:rsidR="00BD4426" w14:paraId="6C611620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604AE9C" w14:textId="77777777" w:rsidR="00BD4426" w:rsidRPr="00BD4426" w:rsidRDefault="00BD4426">
            <w:pPr>
              <w:rPr>
                <w:lang w:val="de-DE" w:eastAsia="de-DE"/>
              </w:rPr>
            </w:pPr>
            <w:r w:rsidRPr="00BD4426">
              <w:t xml:space="preserve">   L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CAB607A" w14:textId="77777777" w:rsidR="00BD4426" w:rsidRPr="00BD4426" w:rsidRDefault="00BD4426">
            <w:r w:rsidRPr="00BD4426">
              <w:t>3.05 ±0.8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5A0FEEF" w14:textId="77777777" w:rsidR="00BD4426" w:rsidRPr="00BD4426" w:rsidRDefault="00BD4426">
            <w:r w:rsidRPr="00BD4426">
              <w:t>3.06 ±0.91</w:t>
            </w:r>
          </w:p>
        </w:tc>
      </w:tr>
      <w:tr w:rsidR="00BD4426" w14:paraId="453EA7C4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39ABAC4" w14:textId="77777777" w:rsidR="00BD4426" w:rsidRPr="00BD4426" w:rsidRDefault="00BD4426">
            <w:r w:rsidRPr="00BD4426">
              <w:lastRenderedPageBreak/>
              <w:t xml:space="preserve">   HDL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1FBD5D5" w14:textId="77777777" w:rsidR="00BD4426" w:rsidRPr="00BD4426" w:rsidRDefault="00BD4426">
            <w:r w:rsidRPr="00BD4426">
              <w:t>1.45 ±0.41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547240B" w14:textId="77777777" w:rsidR="00BD4426" w:rsidRPr="00BD4426" w:rsidRDefault="00BD4426">
            <w:r w:rsidRPr="00BD4426">
              <w:t>1.44 ±0.42</w:t>
            </w:r>
          </w:p>
        </w:tc>
      </w:tr>
      <w:tr w:rsidR="00BD4426" w14:paraId="321232D7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FB6E817" w14:textId="77777777" w:rsidR="00BD4426" w:rsidRPr="00BD4426" w:rsidRDefault="00BD4426">
            <w:r w:rsidRPr="00BD4426">
              <w:t xml:space="preserve">   Triglycerides, mmol/L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6F284AE" w14:textId="77777777" w:rsidR="00BD4426" w:rsidRPr="00BD4426" w:rsidRDefault="00BD4426">
            <w:r w:rsidRPr="00BD4426">
              <w:t>0.97 ±0.68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0D90E9B" w14:textId="77777777" w:rsidR="00BD4426" w:rsidRPr="00BD4426" w:rsidRDefault="00BD4426">
            <w:r w:rsidRPr="00BD4426">
              <w:t>0.99 ±0.68*</w:t>
            </w:r>
          </w:p>
        </w:tc>
      </w:tr>
      <w:tr w:rsidR="00BD4426" w14:paraId="38C27865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F353679" w14:textId="77777777" w:rsidR="00BD4426" w:rsidRPr="00BD4426" w:rsidRDefault="00BD4426">
            <w:r w:rsidRPr="00BD4426">
              <w:t>Smoker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777AE07" w14:textId="77777777" w:rsidR="00BD4426" w:rsidRPr="00BD4426" w:rsidRDefault="00BD4426">
            <w:r w:rsidRPr="00BD4426">
              <w:t>1074 (2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55C15F1" w14:textId="77777777" w:rsidR="00BD4426" w:rsidRPr="00BD4426" w:rsidRDefault="00BD4426">
            <w:r w:rsidRPr="00BD4426">
              <w:t>281 (</w:t>
            </w:r>
            <w:proofErr w:type="gramStart"/>
            <w:r w:rsidRPr="00BD4426">
              <w:t>27.3)*</w:t>
            </w:r>
            <w:proofErr w:type="gramEnd"/>
          </w:p>
        </w:tc>
      </w:tr>
      <w:tr w:rsidR="00BD4426" w14:paraId="52BBB9C7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7919D3A" w14:textId="77777777" w:rsidR="00BD4426" w:rsidRPr="00BD4426" w:rsidRDefault="00BD4426">
            <w:r w:rsidRPr="00BD4426">
              <w:t>Ethnicity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8496813" w14:textId="77777777" w:rsidR="00BD4426" w:rsidRPr="00BD4426" w:rsidRDefault="00BD4426"/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32A8EF9" w14:textId="77777777" w:rsidR="00BD4426" w:rsidRPr="00BD4426" w:rsidRDefault="00BD4426">
            <w:pPr>
              <w:rPr>
                <w:lang w:eastAsia="en-US"/>
              </w:rPr>
            </w:pPr>
          </w:p>
        </w:tc>
      </w:tr>
      <w:tr w:rsidR="00BD4426" w14:paraId="44D1AFA4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6D2E089" w14:textId="77777777" w:rsidR="00BD4426" w:rsidRPr="00BD4426" w:rsidRDefault="00BD4426">
            <w:pPr>
              <w:rPr>
                <w:lang w:val="de-DE" w:eastAsia="de-DE"/>
              </w:rPr>
            </w:pPr>
            <w:r w:rsidRPr="00BD4426">
              <w:t xml:space="preserve">   Dutch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2FCA80E" w14:textId="77777777" w:rsidR="00BD4426" w:rsidRPr="00BD4426" w:rsidRDefault="00BD4426">
            <w:r w:rsidRPr="00BD4426">
              <w:t>736 (14.3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1C81B72" w14:textId="77777777" w:rsidR="00BD4426" w:rsidRPr="00BD4426" w:rsidRDefault="00BD4426">
            <w:r w:rsidRPr="00BD4426">
              <w:t>197 (</w:t>
            </w:r>
            <w:proofErr w:type="gramStart"/>
            <w:r w:rsidRPr="00BD4426">
              <w:t>19.1)*</w:t>
            </w:r>
            <w:proofErr w:type="gramEnd"/>
          </w:p>
        </w:tc>
      </w:tr>
      <w:tr w:rsidR="00BD4426" w14:paraId="2738BBE3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B4C0E81" w14:textId="77777777" w:rsidR="00BD4426" w:rsidRPr="00BD4426" w:rsidRDefault="00BD4426">
            <w:r w:rsidRPr="00BD4426">
              <w:t xml:space="preserve">   South-Asian Surinamese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FD5423A" w14:textId="77777777" w:rsidR="00BD4426" w:rsidRPr="00BD4426" w:rsidRDefault="00BD4426">
            <w:r w:rsidRPr="00BD4426">
              <w:t>904 (17.6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35AA354" w14:textId="77777777" w:rsidR="00BD4426" w:rsidRPr="00BD4426" w:rsidRDefault="00BD4426">
            <w:r w:rsidRPr="00BD4426">
              <w:t>166 (16.1)</w:t>
            </w:r>
          </w:p>
        </w:tc>
      </w:tr>
      <w:tr w:rsidR="00BD4426" w14:paraId="29F11019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68CBC4C" w14:textId="77777777" w:rsidR="00BD4426" w:rsidRPr="00BD4426" w:rsidRDefault="00BD4426">
            <w:r w:rsidRPr="00BD4426">
              <w:t xml:space="preserve">   African Surinamese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020785E" w14:textId="77777777" w:rsidR="00BD4426" w:rsidRPr="00BD4426" w:rsidRDefault="00BD4426">
            <w:r w:rsidRPr="00BD4426">
              <w:t>658 (12.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8B66FF0" w14:textId="77777777" w:rsidR="00BD4426" w:rsidRPr="00BD4426" w:rsidRDefault="00BD4426">
            <w:r w:rsidRPr="00BD4426">
              <w:t>135 (13.1)</w:t>
            </w:r>
          </w:p>
        </w:tc>
      </w:tr>
      <w:tr w:rsidR="00BD4426" w14:paraId="2CF1C143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003549E" w14:textId="77777777" w:rsidR="00BD4426" w:rsidRPr="00BD4426" w:rsidRDefault="00BD4426">
            <w:r w:rsidRPr="00BD4426">
              <w:t xml:space="preserve">   Ghanaians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AD1FA74" w14:textId="77777777" w:rsidR="00BD4426" w:rsidRPr="00BD4426" w:rsidRDefault="00BD4426">
            <w:r w:rsidRPr="00BD4426">
              <w:t>773 (15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48211CE" w14:textId="77777777" w:rsidR="00BD4426" w:rsidRPr="00BD4426" w:rsidRDefault="00BD4426">
            <w:r w:rsidRPr="00BD4426">
              <w:t>165 (16)</w:t>
            </w:r>
          </w:p>
        </w:tc>
      </w:tr>
      <w:tr w:rsidR="00BD4426" w14:paraId="54008E9A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18FEE5F" w14:textId="77777777" w:rsidR="00BD4426" w:rsidRPr="00BD4426" w:rsidRDefault="00BD4426">
            <w:r w:rsidRPr="00BD4426">
              <w:t xml:space="preserve">   Turks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9B893D9" w14:textId="77777777" w:rsidR="00BD4426" w:rsidRPr="00BD4426" w:rsidRDefault="00BD4426">
            <w:r w:rsidRPr="00BD4426">
              <w:t>980 (19.1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90C9D6F" w14:textId="77777777" w:rsidR="00BD4426" w:rsidRPr="00BD4426" w:rsidRDefault="00BD4426">
            <w:r w:rsidRPr="00BD4426">
              <w:t>214 (20.8)</w:t>
            </w:r>
          </w:p>
        </w:tc>
      </w:tr>
      <w:tr w:rsidR="00BD4426" w14:paraId="57BEEC7B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46B9DA3" w14:textId="77777777" w:rsidR="00BD4426" w:rsidRPr="00BD4426" w:rsidRDefault="00BD4426">
            <w:r w:rsidRPr="00BD4426">
              <w:t xml:space="preserve">   Moroccans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F8B3B14" w14:textId="77777777" w:rsidR="00BD4426" w:rsidRPr="00BD4426" w:rsidRDefault="00BD4426">
            <w:r w:rsidRPr="00BD4426">
              <w:t>1087 (21.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B661EF8" w14:textId="77777777" w:rsidR="00BD4426" w:rsidRPr="00BD4426" w:rsidRDefault="00BD4426">
            <w:r w:rsidRPr="00BD4426">
              <w:t>154 (</w:t>
            </w:r>
            <w:proofErr w:type="gramStart"/>
            <w:r w:rsidRPr="00BD4426">
              <w:t>14.9)*</w:t>
            </w:r>
            <w:proofErr w:type="gramEnd"/>
          </w:p>
        </w:tc>
      </w:tr>
      <w:tr w:rsidR="00BD4426" w14:paraId="120D0E5E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2830319" w14:textId="77777777" w:rsidR="00BD4426" w:rsidRPr="00BD4426" w:rsidRDefault="00BD4426">
            <w:r w:rsidRPr="00BD4426">
              <w:t>CVD, n (%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71ABCD0" w14:textId="77777777" w:rsidR="00BD4426" w:rsidRPr="00BD4426" w:rsidRDefault="00BD4426">
            <w:r w:rsidRPr="00BD4426">
              <w:t>265 (5.2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7CA2C2A" w14:textId="77777777" w:rsidR="00BD4426" w:rsidRPr="00BD4426" w:rsidRDefault="00BD4426">
            <w:r w:rsidRPr="00BD4426">
              <w:t>51 (5.1)</w:t>
            </w:r>
          </w:p>
        </w:tc>
      </w:tr>
      <w:tr w:rsidR="00BD4426" w14:paraId="33EB10DC" w14:textId="77777777" w:rsidTr="00BD4426"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9ECEE17" w14:textId="77777777" w:rsidR="00BD4426" w:rsidRPr="00BD4426" w:rsidRDefault="00BD4426">
            <w:r w:rsidRPr="00BD4426">
              <w:t xml:space="preserve">Coronary or peripheral vascular disease, n (%) 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17695D7" w14:textId="77777777" w:rsidR="00BD4426" w:rsidRPr="00BD4426" w:rsidRDefault="00BD4426">
            <w:pPr>
              <w:rPr>
                <w:lang w:val="de-DE"/>
              </w:rPr>
            </w:pPr>
            <w:r w:rsidRPr="00BD4426">
              <w:t>194 (3.8)</w:t>
            </w:r>
          </w:p>
        </w:tc>
        <w:tc>
          <w:tcPr>
            <w:tcW w:w="0" w:type="auto"/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D5F1666" w14:textId="77777777" w:rsidR="00BD4426" w:rsidRPr="00BD4426" w:rsidRDefault="00BD4426">
            <w:r w:rsidRPr="00BD4426">
              <w:t>35 (3.5)</w:t>
            </w:r>
          </w:p>
        </w:tc>
      </w:tr>
      <w:tr w:rsidR="00BD4426" w14:paraId="1A3243B1" w14:textId="77777777" w:rsidTr="00BD4426"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BF29E8A" w14:textId="77777777" w:rsidR="00BD4426" w:rsidRPr="00BD4426" w:rsidRDefault="00BD4426">
            <w:r w:rsidRPr="00BD4426">
              <w:t>Stroke, n (%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5B8ED14" w14:textId="77777777" w:rsidR="00BD4426" w:rsidRPr="00BD4426" w:rsidRDefault="00BD4426">
            <w:r w:rsidRPr="00BD4426">
              <w:t>89 (1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26BBCAF" w14:textId="77777777" w:rsidR="00BD4426" w:rsidRPr="00BD4426" w:rsidRDefault="00BD4426">
            <w:r w:rsidRPr="00BD4426">
              <w:t>16 (1.6)</w:t>
            </w:r>
          </w:p>
        </w:tc>
      </w:tr>
    </w:tbl>
    <w:p w14:paraId="13897D15" w14:textId="77777777" w:rsidR="00BD4426" w:rsidRDefault="00BD4426" w:rsidP="00BD4426">
      <w:pPr>
        <w:spacing w:line="480" w:lineRule="auto"/>
      </w:pPr>
      <w:r>
        <w:t xml:space="preserve">Continuous data are presented as mean ± SD; categorical data are presented as frequency (%). </w:t>
      </w:r>
    </w:p>
    <w:p w14:paraId="6A61F16D" w14:textId="61C5CBCD" w:rsidR="00BD4426" w:rsidRPr="00BD4426" w:rsidRDefault="00BD4426" w:rsidP="00BD4426">
      <w:pPr>
        <w:spacing w:line="480" w:lineRule="auto"/>
        <w:rPr>
          <w:rFonts w:eastAsiaTheme="minorHAnsi"/>
          <w:sz w:val="22"/>
          <w:szCs w:val="22"/>
          <w:lang w:eastAsia="en-US"/>
        </w:rPr>
      </w:pPr>
      <w:r>
        <w:t>*Statistically significant difference for p &lt; 0.05 for a t-test for continuous variables and a chi-square test for categorical variables.</w:t>
      </w:r>
    </w:p>
    <w:p w14:paraId="6BBB1459" w14:textId="6F80EBCF" w:rsidR="00632A89" w:rsidRDefault="00632A89">
      <w:pPr>
        <w:spacing w:after="160" w:line="259" w:lineRule="auto"/>
        <w:rPr>
          <w:rFonts w:eastAsia="Calibri"/>
          <w:b/>
        </w:rPr>
      </w:pPr>
      <w:r>
        <w:rPr>
          <w:rFonts w:eastAsia="Calibri"/>
          <w:b/>
        </w:rPr>
        <w:br w:type="page"/>
      </w:r>
    </w:p>
    <w:p w14:paraId="3FE35591" w14:textId="369F5CB4" w:rsidR="00BD4426" w:rsidRDefault="00632A89" w:rsidP="00BD4426">
      <w:pPr>
        <w:rPr>
          <w:rFonts w:eastAsia="Calibri"/>
          <w:b/>
        </w:rPr>
      </w:pPr>
      <w:r>
        <w:rPr>
          <w:rFonts w:eastAsia="Calibri"/>
          <w:b/>
        </w:rPr>
        <w:lastRenderedPageBreak/>
        <w:t>Figure S1</w:t>
      </w:r>
      <w:r w:rsidR="00A30CC0">
        <w:rPr>
          <w:rFonts w:eastAsia="Calibri"/>
          <w:b/>
        </w:rPr>
        <w:t>.</w:t>
      </w:r>
      <w:r>
        <w:rPr>
          <w:rFonts w:eastAsia="Calibri"/>
          <w:b/>
        </w:rPr>
        <w:t xml:space="preserve"> Distribution of the PBR in the subjects with non-missing PBR in the original data and in the 10 imputed datasets. </w:t>
      </w:r>
    </w:p>
    <w:p w14:paraId="51C041B3" w14:textId="33EB8DD2" w:rsidR="00632A89" w:rsidRDefault="00632A89" w:rsidP="00BD4426">
      <w:pPr>
        <w:rPr>
          <w:rFonts w:eastAsia="Calibri"/>
          <w:b/>
        </w:rPr>
      </w:pPr>
      <w:r>
        <w:rPr>
          <w:rFonts w:eastAsia="Calibri"/>
          <w:b/>
          <w:noProof/>
        </w:rPr>
        <w:drawing>
          <wp:inline distT="0" distB="0" distL="0" distR="0" wp14:anchorId="1FB8A526" wp14:editId="10E85920">
            <wp:extent cx="8011544" cy="5327650"/>
            <wp:effectExtent l="0" t="0" r="8890" b="635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FigS1.png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8013255" cy="532878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7CA7DA1" w14:textId="77777777" w:rsidR="00632A89" w:rsidRDefault="00632A89" w:rsidP="00BD4426">
      <w:pPr>
        <w:rPr>
          <w:rFonts w:eastAsia="Calibri"/>
          <w:b/>
        </w:rPr>
      </w:pPr>
    </w:p>
    <w:p w14:paraId="5AF5B890" w14:textId="2DF6321E" w:rsidR="00BF1198" w:rsidRDefault="00632A89" w:rsidP="00BF119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  <w:r>
        <w:rPr>
          <w:rFonts w:eastAsia="Calibri"/>
          <w:b/>
        </w:rPr>
        <w:lastRenderedPageBreak/>
        <w:t>Table S4</w:t>
      </w:r>
      <w:r w:rsidR="00A30CC0">
        <w:rPr>
          <w:rFonts w:eastAsia="Calibri"/>
          <w:b/>
        </w:rPr>
        <w:t>.</w:t>
      </w:r>
      <w:r>
        <w:rPr>
          <w:rFonts w:eastAsia="Calibri"/>
          <w:b/>
        </w:rPr>
        <w:t xml:space="preserve"> </w:t>
      </w:r>
      <w:r w:rsidR="00BF1198">
        <w:rPr>
          <w:rFonts w:eastAsiaTheme="minorHAnsi"/>
          <w:b/>
          <w:bCs/>
          <w:lang w:eastAsia="en-US"/>
        </w:rPr>
        <w:t xml:space="preserve">Logistic regression </w:t>
      </w:r>
      <w:bookmarkStart w:id="1" w:name="_Hlk535581061"/>
      <w:r w:rsidR="00BA5C86">
        <w:rPr>
          <w:rFonts w:eastAsiaTheme="minorHAnsi"/>
          <w:b/>
          <w:bCs/>
          <w:lang w:eastAsia="en-US"/>
        </w:rPr>
        <w:t>for</w:t>
      </w:r>
      <w:r w:rsidR="00BF1198">
        <w:rPr>
          <w:rFonts w:eastAsiaTheme="minorHAnsi"/>
          <w:b/>
          <w:bCs/>
          <w:lang w:eastAsia="en-US"/>
        </w:rPr>
        <w:t xml:space="preserve"> the association between risk factors for atherosclerosis and highest PBR in the complete case analysis dataset (N = 4,960).</w:t>
      </w:r>
      <w:bookmarkEnd w:id="1"/>
    </w:p>
    <w:p w14:paraId="13DCC33B" w14:textId="5D6C8E46" w:rsidR="00BF1198" w:rsidRDefault="00BF1198" w:rsidP="00BF1198">
      <w:pPr>
        <w:autoSpaceDE w:val="0"/>
        <w:autoSpaceDN w:val="0"/>
        <w:adjustRightInd w:val="0"/>
        <w:rPr>
          <w:rFonts w:eastAsiaTheme="minorHAnsi"/>
          <w:b/>
          <w:bCs/>
          <w:lang w:eastAsia="en-US"/>
        </w:rPr>
      </w:pPr>
    </w:p>
    <w:tbl>
      <w:tblPr>
        <w:tblW w:w="0" w:type="auto"/>
        <w:tblCellSpacing w:w="11" w:type="dxa"/>
        <w:tblLook w:val="04A0" w:firstRow="1" w:lastRow="0" w:firstColumn="1" w:lastColumn="0" w:noHBand="0" w:noVBand="1"/>
      </w:tblPr>
      <w:tblGrid>
        <w:gridCol w:w="4869"/>
        <w:gridCol w:w="1672"/>
        <w:gridCol w:w="897"/>
      </w:tblGrid>
      <w:tr w:rsidR="00BF1198" w14:paraId="3E078CEB" w14:textId="77777777" w:rsidTr="00D87EA9">
        <w:trPr>
          <w:tblCellSpacing w:w="11" w:type="dxa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00E087A8" w14:textId="10E3C634" w:rsidR="00BF1198" w:rsidRDefault="00BF1198">
            <w:pPr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Outcome: highest PBR quartile</w:t>
            </w:r>
            <w:r w:rsidR="00C17B3D">
              <w:rPr>
                <w:b/>
                <w:lang w:eastAsia="en-US"/>
              </w:rPr>
              <w:t xml:space="preserve"> (N = 1, 240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40C0DB66" w14:textId="77777777" w:rsidR="00BF1198" w:rsidRDefault="00BF1198">
            <w:pPr>
              <w:rPr>
                <w:b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41ADA7B4" w14:textId="77777777" w:rsidR="00BF1198" w:rsidRDefault="00BF1198">
            <w:pPr>
              <w:rPr>
                <w:b/>
                <w:lang w:eastAsia="en-US"/>
              </w:rPr>
            </w:pPr>
          </w:p>
        </w:tc>
      </w:tr>
      <w:tr w:rsidR="00BF1198" w14:paraId="79F197FC" w14:textId="77777777" w:rsidTr="00D87EA9">
        <w:trPr>
          <w:tblCellSpacing w:w="11" w:type="dxa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1BF9BED" w14:textId="77777777" w:rsidR="00BF1198" w:rsidRDefault="00BF1198">
            <w:pPr>
              <w:rPr>
                <w:rFonts w:eastAsia="Times New Roman"/>
                <w:b/>
                <w:sz w:val="20"/>
                <w:szCs w:val="20"/>
                <w:lang w:eastAsia="en-US"/>
              </w:rPr>
            </w:pPr>
            <w:r>
              <w:rPr>
                <w:b/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ECD9AA8" w14:textId="77777777" w:rsidR="00BF1198" w:rsidRDefault="00BF1198">
            <w:pPr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OR (95% CI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0B2E46A" w14:textId="7E630E38" w:rsidR="00BF1198" w:rsidRDefault="0055471B" w:rsidP="0055471B">
            <w:pPr>
              <w:jc w:val="center"/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P-value</w:t>
            </w:r>
          </w:p>
        </w:tc>
      </w:tr>
      <w:tr w:rsidR="00BF1198" w14:paraId="1354C600" w14:textId="77777777" w:rsidTr="00D87EA9">
        <w:trPr>
          <w:tblCellSpacing w:w="11" w:type="dxa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460AAD0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Male sex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B85C89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64 (0.54-0.74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66D8A05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0</w:t>
            </w:r>
          </w:p>
        </w:tc>
      </w:tr>
      <w:tr w:rsidR="00BF1198" w14:paraId="1BB633C7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63C9BDB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Age (higher quartile, year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E3400B1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9 (1.03-1.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C0B61DD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03</w:t>
            </w:r>
          </w:p>
        </w:tc>
      </w:tr>
      <w:tr w:rsidR="00BF1198" w14:paraId="4C26692E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7ED20A0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Systolic blood pressure (higher quartile, mmHg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F0970F8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4 (0.87-1.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83FA193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96</w:t>
            </w:r>
          </w:p>
        </w:tc>
      </w:tr>
      <w:tr w:rsidR="00BF1198" w14:paraId="3A0FE50F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89DEF50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Diastolic blood pressure (higher quartile, mmHg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DF2B597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7 (1-1.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32D407D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48</w:t>
            </w:r>
          </w:p>
        </w:tc>
      </w:tr>
      <w:tr w:rsidR="00BF1198" w14:paraId="249FAACF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ED34EA3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BMI (higher quartile, kg/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B7C830D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6 (0.91-1.0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2BC80A2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129</w:t>
            </w:r>
          </w:p>
        </w:tc>
      </w:tr>
      <w:tr w:rsidR="00BF1198" w14:paraId="45BF4917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C688684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LDL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0FD3C15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2 (0.97-1.0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DF6F26E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381</w:t>
            </w:r>
          </w:p>
        </w:tc>
      </w:tr>
      <w:tr w:rsidR="00BF1198" w14:paraId="522B31D1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663DD1B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HDL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0264846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8 (0.92-1.0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7AF7BBF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391</w:t>
            </w:r>
          </w:p>
        </w:tc>
      </w:tr>
      <w:tr w:rsidR="00BF1198" w14:paraId="776B2B47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E22FA30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Triglycerides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EE4E66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5 (0.89-1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E686EB0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56</w:t>
            </w:r>
          </w:p>
        </w:tc>
      </w:tr>
      <w:tr w:rsidR="00BF1198" w14:paraId="1249BAF5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5683EB9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Diabet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B3B29D4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29 (0.99-1.6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7C09610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54</w:t>
            </w:r>
          </w:p>
        </w:tc>
      </w:tr>
      <w:tr w:rsidR="00BF1198" w14:paraId="7B980BC0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19605FF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Smok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370DBEE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7 (0.82-1.15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BB2208F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42</w:t>
            </w:r>
          </w:p>
        </w:tc>
      </w:tr>
      <w:tr w:rsidR="00BF1198" w14:paraId="53015BD3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307C40E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On antihypertensive ag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BF917F1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12 (0.91-1.38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E183DA3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80</w:t>
            </w:r>
          </w:p>
        </w:tc>
      </w:tr>
      <w:tr w:rsidR="00BF1198" w14:paraId="53B6265E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62C7DAC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On lipid-lowering agent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3DE2F64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78 (0.59-1.0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DCCC534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074</w:t>
            </w:r>
          </w:p>
        </w:tc>
      </w:tr>
      <w:tr w:rsidR="00BF1198" w14:paraId="15C7F2B9" w14:textId="77777777" w:rsidTr="00D87EA9">
        <w:trPr>
          <w:tblCellSpacing w:w="11" w:type="dxa"/>
        </w:trPr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DEAD31F" w14:textId="4A839144" w:rsidR="00BF1198" w:rsidRDefault="00BF1198">
            <w:pPr>
              <w:rPr>
                <w:b/>
                <w:lang w:eastAsia="en-US"/>
              </w:rPr>
            </w:pPr>
            <w:r>
              <w:rPr>
                <w:b/>
                <w:lang w:eastAsia="en-US"/>
              </w:rPr>
              <w:t>Model 2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4B2001E" w14:textId="77777777" w:rsidR="00BF1198" w:rsidRDefault="00BF1198">
            <w:pPr>
              <w:rPr>
                <w:b/>
                <w:lang w:eastAsia="en-US"/>
              </w:rPr>
            </w:pP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BBB26B0" w14:textId="77777777" w:rsidR="00BF1198" w:rsidRDefault="00BF1198" w:rsidP="0055471B">
            <w:pPr>
              <w:jc w:val="center"/>
              <w:rPr>
                <w:lang w:eastAsia="en-US"/>
              </w:rPr>
            </w:pPr>
          </w:p>
        </w:tc>
      </w:tr>
      <w:tr w:rsidR="00BF1198" w14:paraId="2197527A" w14:textId="77777777" w:rsidTr="00D87EA9">
        <w:trPr>
          <w:tblCellSpacing w:w="11" w:type="dxa"/>
        </w:trPr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2B7734E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Male sex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2CF57D8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62 (0.53-0.73)</w:t>
            </w:r>
          </w:p>
        </w:tc>
        <w:tc>
          <w:tcPr>
            <w:tcW w:w="0" w:type="auto"/>
            <w:tcBorders>
              <w:top w:val="single" w:sz="2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769D183" w14:textId="77777777" w:rsidR="00BF1198" w:rsidRPr="00BF1198" w:rsidRDefault="00BF1198" w:rsidP="0055471B">
            <w:pPr>
              <w:jc w:val="center"/>
              <w:rPr>
                <w:lang w:eastAsia="en-US"/>
              </w:rPr>
            </w:pPr>
            <w:r w:rsidRPr="00BF1198">
              <w:rPr>
                <w:lang w:eastAsia="en-US"/>
              </w:rPr>
              <w:t>0.000</w:t>
            </w:r>
          </w:p>
        </w:tc>
      </w:tr>
      <w:tr w:rsidR="00BF1198" w14:paraId="769E5362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543DB86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Age (higher quartile, years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7498F47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6 (1-1.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C0A6A57" w14:textId="77777777" w:rsidR="00BF1198" w:rsidRPr="00BF1198" w:rsidRDefault="00BF1198" w:rsidP="0055471B">
            <w:pPr>
              <w:jc w:val="center"/>
              <w:rPr>
                <w:lang w:eastAsia="en-US"/>
              </w:rPr>
            </w:pPr>
            <w:r w:rsidRPr="00BF1198">
              <w:rPr>
                <w:lang w:eastAsia="en-US"/>
              </w:rPr>
              <w:t>0.046</w:t>
            </w:r>
          </w:p>
        </w:tc>
      </w:tr>
      <w:tr w:rsidR="00BF1198" w14:paraId="7A91A8BB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2F1D741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Systolic blood pressure (higher quartile, mmHg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2DBADD0" w14:textId="63B671C3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3 (0.86-1</w:t>
            </w:r>
            <w:r w:rsidR="00F54250">
              <w:rPr>
                <w:lang w:eastAsia="en-US"/>
              </w:rPr>
              <w:t>.00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0A7A5D5" w14:textId="77777777" w:rsidR="00BF1198" w:rsidRPr="00BF1198" w:rsidRDefault="00BF1198" w:rsidP="0055471B">
            <w:pPr>
              <w:jc w:val="center"/>
              <w:rPr>
                <w:lang w:eastAsia="en-US"/>
              </w:rPr>
            </w:pPr>
            <w:r w:rsidRPr="00BF1198">
              <w:rPr>
                <w:lang w:eastAsia="en-US"/>
              </w:rPr>
              <w:t>0.042</w:t>
            </w:r>
          </w:p>
        </w:tc>
      </w:tr>
      <w:tr w:rsidR="00BF1198" w14:paraId="2E4DC424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103024C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Diastolic blood pressure (higher quartile, mmHg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B7BFAE6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4 (0.97-1.12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E550280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302</w:t>
            </w:r>
          </w:p>
        </w:tc>
      </w:tr>
      <w:tr w:rsidR="00BF1198" w14:paraId="74780973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86A522C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BMI (higher quartile, kg/m</w:t>
            </w:r>
            <w:r>
              <w:rPr>
                <w:vertAlign w:val="superscript"/>
                <w:lang w:eastAsia="en-US"/>
              </w:rPr>
              <w:t>2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1DF4B8F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8 (0.93-1.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E62843E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10</w:t>
            </w:r>
          </w:p>
        </w:tc>
      </w:tr>
      <w:tr w:rsidR="00BF1198" w14:paraId="418C9D16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C0F7332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LDL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7C306B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2 (0.97-1.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FE5E4F0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492</w:t>
            </w:r>
          </w:p>
        </w:tc>
      </w:tr>
      <w:tr w:rsidR="00BF1198" w14:paraId="4853AD4D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A731CEC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HDL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D2971F6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4 (0.88-0.99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A05B73E" w14:textId="77777777" w:rsidR="00BF1198" w:rsidRPr="00BF1198" w:rsidRDefault="00BF1198" w:rsidP="0055471B">
            <w:pPr>
              <w:jc w:val="center"/>
              <w:rPr>
                <w:lang w:eastAsia="en-US"/>
              </w:rPr>
            </w:pPr>
            <w:r w:rsidRPr="00BF1198">
              <w:rPr>
                <w:lang w:eastAsia="en-US"/>
              </w:rPr>
              <w:t>0.029</w:t>
            </w:r>
          </w:p>
        </w:tc>
      </w:tr>
      <w:tr w:rsidR="00BF1198" w14:paraId="78009F75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D2C2C7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Triglycerides (higher quartile, mmol/L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2B3256E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8 (0.92-1.04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DAFB006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514</w:t>
            </w:r>
          </w:p>
        </w:tc>
      </w:tr>
      <w:tr w:rsidR="00BF1198" w14:paraId="10428320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AF23E12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Diabete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A44080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41 (1.08-1.83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EF536C2" w14:textId="77777777" w:rsidR="00BF1198" w:rsidRPr="00BF1198" w:rsidRDefault="00BF1198" w:rsidP="0055471B">
            <w:pPr>
              <w:jc w:val="center"/>
              <w:rPr>
                <w:lang w:eastAsia="en-US"/>
              </w:rPr>
            </w:pPr>
            <w:r w:rsidRPr="00BF1198">
              <w:rPr>
                <w:lang w:eastAsia="en-US"/>
              </w:rPr>
              <w:t>0.011</w:t>
            </w:r>
          </w:p>
        </w:tc>
      </w:tr>
      <w:tr w:rsidR="00BF1198" w14:paraId="3A9D0E67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2AD2383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lastRenderedPageBreak/>
              <w:t>Smoker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7383DF8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9 (0.76-1.0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3AE23B8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52</w:t>
            </w:r>
          </w:p>
        </w:tc>
      </w:tr>
      <w:tr w:rsidR="00BF1198" w14:paraId="0EEAECC7" w14:textId="77777777" w:rsidTr="00D87EA9">
        <w:trPr>
          <w:tblCellSpacing w:w="11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63E66FA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On antihypertensive agents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3014B55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1.03 (0.83-1.27)</w:t>
            </w:r>
          </w:p>
        </w:tc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3B3AC6F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782</w:t>
            </w:r>
          </w:p>
        </w:tc>
      </w:tr>
      <w:tr w:rsidR="00BF1198" w14:paraId="72C1EEE6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58A4896" w14:textId="77777777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On lipid-lowering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50F8879" w14:textId="77C9CA7D" w:rsidR="00BF1198" w:rsidRDefault="00BF1198">
            <w:pPr>
              <w:rPr>
                <w:lang w:eastAsia="en-US"/>
              </w:rPr>
            </w:pPr>
            <w:r>
              <w:rPr>
                <w:lang w:eastAsia="en-US"/>
              </w:rPr>
              <w:t>0.83 (0.63-1.1</w:t>
            </w:r>
            <w:r w:rsidR="00F54250">
              <w:rPr>
                <w:lang w:eastAsia="en-US"/>
              </w:rPr>
              <w:t>0</w:t>
            </w:r>
            <w:r>
              <w:rPr>
                <w:lang w:eastAsia="en-US"/>
              </w:rP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FF3459A" w14:textId="77777777" w:rsidR="00BF1198" w:rsidRDefault="00BF1198" w:rsidP="0055471B">
            <w:pPr>
              <w:jc w:val="center"/>
              <w:rPr>
                <w:lang w:eastAsia="en-US"/>
              </w:rPr>
            </w:pPr>
            <w:r>
              <w:rPr>
                <w:lang w:eastAsia="en-US"/>
              </w:rPr>
              <w:t>0.208</w:t>
            </w:r>
          </w:p>
        </w:tc>
      </w:tr>
      <w:tr w:rsidR="0055471B" w14:paraId="77F0E2D9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4D679F85" w14:textId="6F0B2943" w:rsidR="0055471B" w:rsidRDefault="0055471B">
            <w:pPr>
              <w:rPr>
                <w:lang w:eastAsia="en-US"/>
              </w:rPr>
            </w:pPr>
            <w:r>
              <w:rPr>
                <w:lang w:eastAsia="en-US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1B5F9EA4" w14:textId="77777777" w:rsidR="0055471B" w:rsidRDefault="0055471B">
            <w:pPr>
              <w:rPr>
                <w:lang w:eastAsia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E55AD94" w14:textId="77777777" w:rsidR="0055471B" w:rsidRDefault="0055471B" w:rsidP="0055471B">
            <w:pPr>
              <w:jc w:val="center"/>
              <w:rPr>
                <w:lang w:eastAsia="en-US"/>
              </w:rPr>
            </w:pPr>
          </w:p>
        </w:tc>
      </w:tr>
      <w:tr w:rsidR="00F54250" w14:paraId="7789EBD4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6A5486BB" w14:textId="7727D4C9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Dutch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47C1A779" w14:textId="668736B2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6B42AA3E" w14:textId="6C4A49F7" w:rsidR="00F54250" w:rsidRDefault="00F54250" w:rsidP="00F54250">
            <w:pPr>
              <w:jc w:val="center"/>
              <w:rPr>
                <w:lang w:eastAsia="en-US"/>
              </w:rPr>
            </w:pPr>
            <w:r>
              <w:rPr>
                <w:rFonts w:eastAsia="Times New Roman"/>
              </w:rPr>
              <w:t>-</w:t>
            </w:r>
          </w:p>
        </w:tc>
      </w:tr>
      <w:tr w:rsidR="00F54250" w14:paraId="678B5844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553EBB11" w14:textId="1A9DEE9B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South-Asian Surinam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629B5B02" w14:textId="0AB36C2A" w:rsidR="00F54250" w:rsidRDefault="00F54250" w:rsidP="00F54250">
            <w:pPr>
              <w:rPr>
                <w:lang w:eastAsia="en-US"/>
              </w:rPr>
            </w:pPr>
            <w:r>
              <w:t>0.61</w:t>
            </w:r>
            <w:r w:rsidRPr="00623577">
              <w:t xml:space="preserve"> </w:t>
            </w:r>
            <w:r>
              <w:t>(</w:t>
            </w:r>
            <w:r w:rsidRPr="00623577">
              <w:t>0.</w:t>
            </w:r>
            <w:r>
              <w:t>48</w:t>
            </w:r>
            <w:r w:rsidRPr="00623577">
              <w:t>,0.</w:t>
            </w:r>
            <w:r>
              <w:t>77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CFF41C7" w14:textId="325F66FD" w:rsidR="00F54250" w:rsidRDefault="00F54250" w:rsidP="00F54250">
            <w:pPr>
              <w:jc w:val="center"/>
              <w:rPr>
                <w:lang w:eastAsia="en-US"/>
              </w:rPr>
            </w:pPr>
            <w:r w:rsidRPr="00623577">
              <w:t>0.00</w:t>
            </w:r>
            <w:r>
              <w:t>0</w:t>
            </w:r>
          </w:p>
        </w:tc>
      </w:tr>
      <w:tr w:rsidR="00F54250" w14:paraId="5D984206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7F63647C" w14:textId="0F976828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African Surinam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2312EA9A" w14:textId="3E1AEB56" w:rsidR="00F54250" w:rsidRDefault="00F54250" w:rsidP="00F54250">
            <w:pPr>
              <w:rPr>
                <w:lang w:eastAsia="en-US"/>
              </w:rPr>
            </w:pPr>
            <w:r w:rsidRPr="00623577">
              <w:t>1.2</w:t>
            </w:r>
            <w:r>
              <w:t>1</w:t>
            </w:r>
            <w:r w:rsidRPr="00623577">
              <w:t xml:space="preserve"> </w:t>
            </w:r>
            <w:r>
              <w:t>(</w:t>
            </w:r>
            <w:r w:rsidRPr="00623577">
              <w:t>0.9</w:t>
            </w:r>
            <w:r>
              <w:t>5</w:t>
            </w:r>
            <w:r w:rsidRPr="00623577">
              <w:t>,1.5</w:t>
            </w:r>
            <w:r>
              <w:t>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27BECBAC" w14:textId="4398A97C" w:rsidR="00F54250" w:rsidRDefault="00F54250" w:rsidP="00F54250">
            <w:pPr>
              <w:jc w:val="center"/>
              <w:rPr>
                <w:lang w:eastAsia="en-US"/>
              </w:rPr>
            </w:pPr>
            <w:r w:rsidRPr="00623577">
              <w:t>0.</w:t>
            </w:r>
            <w:r>
              <w:t>126</w:t>
            </w:r>
          </w:p>
        </w:tc>
      </w:tr>
      <w:tr w:rsidR="00F54250" w14:paraId="69E390FC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4714985" w14:textId="4C30EBFC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Ghana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91E38D9" w14:textId="0ACE77EB" w:rsidR="00F54250" w:rsidRDefault="00F54250" w:rsidP="00F54250">
            <w:pPr>
              <w:rPr>
                <w:lang w:eastAsia="en-US"/>
              </w:rPr>
            </w:pPr>
            <w:r w:rsidRPr="00623577">
              <w:t>0.9</w:t>
            </w:r>
            <w:r>
              <w:t>2</w:t>
            </w:r>
            <w:r w:rsidRPr="00623577">
              <w:t xml:space="preserve"> </w:t>
            </w:r>
            <w:r>
              <w:t>(</w:t>
            </w:r>
            <w:r w:rsidRPr="00623577">
              <w:t>0.72,1.</w:t>
            </w:r>
            <w:r>
              <w:t>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1777CC41" w14:textId="1B5CED6A" w:rsidR="00F54250" w:rsidRDefault="00F54250" w:rsidP="00F54250">
            <w:pPr>
              <w:jc w:val="center"/>
              <w:rPr>
                <w:lang w:eastAsia="en-US"/>
              </w:rPr>
            </w:pPr>
            <w:r w:rsidRPr="00623577">
              <w:t>0.</w:t>
            </w:r>
            <w:r>
              <w:t>519</w:t>
            </w:r>
          </w:p>
        </w:tc>
      </w:tr>
      <w:tr w:rsidR="00F54250" w14:paraId="52EBA04B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5644C4AC" w14:textId="2AB4A037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Tu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2739DA52" w14:textId="46BA5A39" w:rsidR="00F54250" w:rsidRDefault="00F54250" w:rsidP="00F54250">
            <w:pPr>
              <w:rPr>
                <w:lang w:eastAsia="en-US"/>
              </w:rPr>
            </w:pPr>
            <w:r w:rsidRPr="00623577">
              <w:t>0.6</w:t>
            </w:r>
            <w:r>
              <w:t>4</w:t>
            </w:r>
            <w:r w:rsidRPr="00623577">
              <w:t xml:space="preserve"> </w:t>
            </w:r>
            <w:r>
              <w:t>(</w:t>
            </w:r>
            <w:r w:rsidRPr="00623577">
              <w:t>0.</w:t>
            </w:r>
            <w:r>
              <w:t>50</w:t>
            </w:r>
            <w:r w:rsidRPr="00623577">
              <w:t>,0.8</w:t>
            </w:r>
            <w:r>
              <w:t>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1793B7A" w14:textId="62D4FB45" w:rsidR="00F54250" w:rsidRDefault="00F54250" w:rsidP="00F54250">
            <w:pPr>
              <w:jc w:val="center"/>
              <w:rPr>
                <w:lang w:eastAsia="en-US"/>
              </w:rPr>
            </w:pPr>
            <w:r w:rsidRPr="00623577">
              <w:t>0.00</w:t>
            </w:r>
            <w:r>
              <w:t>0</w:t>
            </w:r>
          </w:p>
        </w:tc>
      </w:tr>
      <w:tr w:rsidR="00F54250" w14:paraId="70B77F75" w14:textId="77777777" w:rsidTr="00D87EA9">
        <w:trPr>
          <w:tblCellSpacing w:w="11" w:type="dxa"/>
        </w:trPr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E776207" w14:textId="17A732ED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Moroc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04F87F43" w14:textId="221A1DE2" w:rsidR="00F54250" w:rsidRDefault="00F54250" w:rsidP="00F54250">
            <w:pPr>
              <w:rPr>
                <w:lang w:eastAsia="en-US"/>
              </w:rPr>
            </w:pPr>
            <w:r w:rsidRPr="00623577">
              <w:t>0.</w:t>
            </w:r>
            <w:r>
              <w:t>49</w:t>
            </w:r>
            <w:r w:rsidRPr="00623577">
              <w:t xml:space="preserve"> </w:t>
            </w:r>
            <w:r>
              <w:t>(</w:t>
            </w:r>
            <w:r w:rsidRPr="00623577">
              <w:t>0.</w:t>
            </w:r>
            <w:r>
              <w:t>39</w:t>
            </w:r>
            <w:r w:rsidRPr="00623577">
              <w:t>,0.6</w:t>
            </w:r>
            <w:r>
              <w:t>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2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4C36E336" w14:textId="25C42FB0" w:rsidR="00F54250" w:rsidRDefault="00F54250" w:rsidP="00F54250">
            <w:pPr>
              <w:jc w:val="center"/>
              <w:rPr>
                <w:lang w:eastAsia="en-US"/>
              </w:rPr>
            </w:pPr>
            <w:r w:rsidRPr="00623577">
              <w:t>0.000</w:t>
            </w:r>
          </w:p>
        </w:tc>
      </w:tr>
    </w:tbl>
    <w:p w14:paraId="331ABE4B" w14:textId="040189E1" w:rsidR="00BF1198" w:rsidRPr="00C17B3D" w:rsidRDefault="00BF1198" w:rsidP="00BF1198">
      <w:pPr>
        <w:spacing w:line="480" w:lineRule="auto"/>
        <w:rPr>
          <w:rFonts w:eastAsia="Calibri"/>
          <w:sz w:val="22"/>
          <w:szCs w:val="22"/>
          <w:lang w:eastAsia="en-US"/>
        </w:rPr>
      </w:pPr>
      <w:bookmarkStart w:id="2" w:name="_Hlk535395074"/>
      <w:r w:rsidRPr="00C17B3D">
        <w:rPr>
          <w:rFonts w:eastAsia="Calibri"/>
        </w:rPr>
        <w:t xml:space="preserve">In model 1 (multivariate): </w:t>
      </w:r>
      <w:r w:rsidRPr="00C17B3D">
        <w:t>age quintiles (30, 41, 48, 5</w:t>
      </w:r>
      <w:r w:rsidR="00C17B3D">
        <w:t>5</w:t>
      </w:r>
      <w:r w:rsidRPr="00C17B3D">
        <w:t xml:space="preserve"> years); systolic blood pressure quintiles (113.5, 121.5, 129.5, 141 mmHg); diastolic blood pressure quintiles (69.5, 75.5, 80.</w:t>
      </w:r>
      <w:r w:rsidR="00C17B3D">
        <w:t>5</w:t>
      </w:r>
      <w:r w:rsidRPr="00C17B3D">
        <w:t>, 87.5 mmHg); BMI quintiles (22.9, 25.</w:t>
      </w:r>
      <w:r w:rsidR="00C17B3D">
        <w:t>5</w:t>
      </w:r>
      <w:r w:rsidRPr="00C17B3D">
        <w:t>, 2</w:t>
      </w:r>
      <w:r w:rsidR="00C17B3D">
        <w:t>8</w:t>
      </w:r>
      <w:r w:rsidRPr="00C17B3D">
        <w:t>.</w:t>
      </w:r>
      <w:r w:rsidR="00C17B3D">
        <w:t>0</w:t>
      </w:r>
      <w:r w:rsidRPr="00C17B3D">
        <w:t>, 31.4 kg/m</w:t>
      </w:r>
      <w:r w:rsidRPr="00C17B3D">
        <w:rPr>
          <w:vertAlign w:val="superscript"/>
        </w:rPr>
        <w:t>2</w:t>
      </w:r>
      <w:r w:rsidRPr="00C17B3D">
        <w:t>); LDL quintiles (2.2, 2.7, 3.2, 3.7 mmol/L); HDL quintiles (1.1, 1.3, 1.5, 1.8 mmol/L); triglycerides quintiles (0.5, 0.7, 1</w:t>
      </w:r>
      <w:r w:rsidR="00C17B3D">
        <w:t>.0</w:t>
      </w:r>
      <w:r w:rsidRPr="00C17B3D">
        <w:t>, 1.</w:t>
      </w:r>
      <w:r w:rsidR="00C17B3D">
        <w:t>3</w:t>
      </w:r>
      <w:r w:rsidRPr="00C17B3D">
        <w:t xml:space="preserve"> mmol/L).  </w:t>
      </w:r>
    </w:p>
    <w:p w14:paraId="24031E96" w14:textId="7C5B613D" w:rsidR="00BF1198" w:rsidRDefault="00BF1198" w:rsidP="00BF1198">
      <w:pPr>
        <w:spacing w:line="480" w:lineRule="auto"/>
        <w:rPr>
          <w:rFonts w:eastAsia="Calibri"/>
        </w:rPr>
      </w:pPr>
      <w:r w:rsidRPr="00C17B3D">
        <w:rPr>
          <w:rFonts w:eastAsia="Calibri"/>
        </w:rPr>
        <w:t>Model 2 (multivariate): Model 1 + ethnicity.</w:t>
      </w:r>
      <w:r>
        <w:rPr>
          <w:rFonts w:eastAsia="Calibri"/>
        </w:rPr>
        <w:t xml:space="preserve"> </w:t>
      </w:r>
      <w:bookmarkEnd w:id="2"/>
    </w:p>
    <w:p w14:paraId="289B0E3D" w14:textId="40BB49DD" w:rsidR="00A30CC0" w:rsidRDefault="00A30CC0">
      <w:pPr>
        <w:spacing w:after="160" w:line="259" w:lineRule="auto"/>
        <w:rPr>
          <w:rFonts w:eastAsiaTheme="minorHAnsi"/>
          <w:b/>
          <w:bCs/>
          <w:lang w:eastAsia="en-US"/>
        </w:rPr>
      </w:pPr>
      <w:r>
        <w:rPr>
          <w:rFonts w:eastAsiaTheme="minorHAnsi"/>
          <w:b/>
          <w:bCs/>
          <w:lang w:eastAsia="en-US"/>
        </w:rPr>
        <w:br w:type="page"/>
      </w:r>
    </w:p>
    <w:p w14:paraId="29DF1268" w14:textId="06156D7A" w:rsidR="00A30CC0" w:rsidRDefault="00A30CC0" w:rsidP="00A30CC0">
      <w:pPr>
        <w:rPr>
          <w:rFonts w:eastAsia="Times New Roman"/>
          <w:b/>
          <w:color w:val="000000"/>
          <w:lang w:eastAsia="de-DE"/>
        </w:rPr>
      </w:pPr>
      <w:r>
        <w:rPr>
          <w:b/>
          <w:color w:val="000000"/>
        </w:rPr>
        <w:lastRenderedPageBreak/>
        <w:t xml:space="preserve">Table S5. Logistic regression on the association between </w:t>
      </w:r>
      <w:bookmarkStart w:id="3" w:name="_Hlk535581080"/>
      <w:r>
        <w:rPr>
          <w:b/>
          <w:color w:val="000000"/>
        </w:rPr>
        <w:t>PBR and cardiovascular disease in the complete case analysis dataset (N = 4,960)</w:t>
      </w:r>
    </w:p>
    <w:bookmarkEnd w:id="3"/>
    <w:p w14:paraId="6DD1F905" w14:textId="77777777" w:rsidR="00A30CC0" w:rsidRDefault="00A30CC0" w:rsidP="00A30CC0">
      <w:pPr>
        <w:rPr>
          <w:color w:val="000000"/>
          <w:highlight w:val="yellow"/>
        </w:rPr>
      </w:pPr>
    </w:p>
    <w:tbl>
      <w:tblPr>
        <w:tblW w:w="0" w:type="auto"/>
        <w:tblCellSpacing w:w="14" w:type="dxa"/>
        <w:tblCellMar>
          <w:left w:w="28" w:type="dxa"/>
          <w:right w:w="142" w:type="dxa"/>
        </w:tblCellMar>
        <w:tblLook w:val="04A0" w:firstRow="1" w:lastRow="0" w:firstColumn="1" w:lastColumn="0" w:noHBand="0" w:noVBand="1"/>
      </w:tblPr>
      <w:tblGrid>
        <w:gridCol w:w="3699"/>
        <w:gridCol w:w="1758"/>
        <w:gridCol w:w="748"/>
        <w:gridCol w:w="1788"/>
        <w:gridCol w:w="736"/>
        <w:gridCol w:w="1871"/>
        <w:gridCol w:w="752"/>
      </w:tblGrid>
      <w:tr w:rsidR="003D447C" w14:paraId="088F1A1A" w14:textId="77777777" w:rsidTr="00D87EA9">
        <w:trPr>
          <w:trHeight w:val="115"/>
          <w:tblCellSpacing w:w="14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B4B1B78" w14:textId="77777777" w:rsidR="00A30CC0" w:rsidRDefault="00A30CC0">
            <w:pPr>
              <w:rPr>
                <w:sz w:val="20"/>
                <w:szCs w:val="20"/>
                <w:lang w:eastAsia="en-US"/>
              </w:rPr>
            </w:pPr>
            <w:r>
              <w:rPr>
                <w:lang w:eastAsia="en-US"/>
              </w:rPr>
              <w:t>Outcome:</w:t>
            </w:r>
          </w:p>
        </w:tc>
        <w:tc>
          <w:tcPr>
            <w:tcW w:w="0" w:type="auto"/>
            <w:gridSpan w:val="2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B699EBC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Cardiovascular disease</w:t>
            </w:r>
          </w:p>
        </w:tc>
        <w:tc>
          <w:tcPr>
            <w:tcW w:w="2468" w:type="dxa"/>
            <w:gridSpan w:val="2"/>
            <w:tcBorders>
              <w:top w:val="single" w:sz="4" w:space="0" w:color="auto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8215927" w14:textId="77777777" w:rsidR="0055471B" w:rsidRDefault="0055471B">
            <w:pPr>
              <w:rPr>
                <w:lang w:eastAsia="en-US"/>
              </w:rPr>
            </w:pPr>
            <w:r>
              <w:rPr>
                <w:lang w:eastAsia="en-US"/>
              </w:rPr>
              <w:t xml:space="preserve">Coronary heart disease </w:t>
            </w:r>
          </w:p>
          <w:p w14:paraId="1DFB91D4" w14:textId="3FFD6BE7" w:rsidR="00A30CC0" w:rsidRDefault="0055471B">
            <w:pPr>
              <w:rPr>
                <w:lang w:eastAsia="en-US"/>
              </w:rPr>
            </w:pPr>
            <w:r>
              <w:rPr>
                <w:lang w:eastAsia="en-US"/>
              </w:rPr>
              <w:t>and revascularization procedures</w:t>
            </w:r>
          </w:p>
        </w:tc>
        <w:tc>
          <w:tcPr>
            <w:tcW w:w="2553" w:type="dxa"/>
            <w:gridSpan w:val="2"/>
            <w:tcBorders>
              <w:top w:val="single" w:sz="4" w:space="0" w:color="auto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  <w:hideMark/>
          </w:tcPr>
          <w:p w14:paraId="57162B7C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Stroke</w:t>
            </w:r>
          </w:p>
        </w:tc>
      </w:tr>
      <w:tr w:rsidR="003D447C" w14:paraId="5E63F9A3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4E91A0E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N events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D997749" w14:textId="15916878" w:rsidR="00A30CC0" w:rsidRPr="003D447C" w:rsidRDefault="00A30CC0">
            <w:pPr>
              <w:rPr>
                <w:lang w:eastAsia="en-US"/>
              </w:rPr>
            </w:pPr>
            <w:r w:rsidRPr="003D447C">
              <w:rPr>
                <w:lang w:eastAsia="en-US"/>
              </w:rPr>
              <w:t>2</w:t>
            </w:r>
            <w:r w:rsidR="003D447C" w:rsidRPr="003D447C">
              <w:rPr>
                <w:lang w:eastAsia="en-US"/>
              </w:rPr>
              <w:t xml:space="preserve">54 </w:t>
            </w:r>
            <w:r w:rsidRPr="003D447C">
              <w:rPr>
                <w:lang w:eastAsia="en-US"/>
              </w:rPr>
              <w:t>(</w:t>
            </w:r>
            <w:r w:rsidR="003D447C" w:rsidRPr="003D447C">
              <w:rPr>
                <w:lang w:eastAsia="en-US"/>
              </w:rPr>
              <w:t>5</w:t>
            </w:r>
            <w:r w:rsidRPr="003D447C">
              <w:rPr>
                <w:lang w:eastAsia="en-US"/>
              </w:rPr>
              <w:t>.</w:t>
            </w:r>
            <w:r w:rsidR="003D447C" w:rsidRPr="003D447C">
              <w:rPr>
                <w:lang w:eastAsia="en-US"/>
              </w:rPr>
              <w:t>1</w:t>
            </w:r>
            <w:r w:rsidRPr="003D447C">
              <w:rPr>
                <w:lang w:eastAsia="en-US"/>
              </w:rPr>
              <w:t>%)</w:t>
            </w:r>
          </w:p>
        </w:tc>
        <w:tc>
          <w:tcPr>
            <w:tcW w:w="0" w:type="auto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7381EA15" w14:textId="77777777" w:rsidR="00A30CC0" w:rsidRPr="003D447C" w:rsidRDefault="00A30CC0">
            <w:pPr>
              <w:rPr>
                <w:lang w:eastAsia="en-US"/>
              </w:rPr>
            </w:pPr>
          </w:p>
        </w:tc>
        <w:tc>
          <w:tcPr>
            <w:tcW w:w="1760" w:type="dxa"/>
            <w:tcBorders>
              <w:top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9FE1B2B" w14:textId="03A71006" w:rsidR="00A30CC0" w:rsidRPr="003D447C" w:rsidRDefault="003D447C">
            <w:pPr>
              <w:rPr>
                <w:lang w:eastAsia="en-US"/>
              </w:rPr>
            </w:pPr>
            <w:r w:rsidRPr="003D447C">
              <w:rPr>
                <w:lang w:eastAsia="en-US"/>
              </w:rPr>
              <w:t>186</w:t>
            </w:r>
            <w:r w:rsidR="00A30CC0" w:rsidRPr="003D447C">
              <w:rPr>
                <w:lang w:eastAsia="en-US"/>
              </w:rPr>
              <w:t xml:space="preserve"> (</w:t>
            </w:r>
            <w:r w:rsidRPr="003D447C">
              <w:rPr>
                <w:lang w:eastAsia="en-US"/>
              </w:rPr>
              <w:t>3</w:t>
            </w:r>
            <w:r w:rsidR="00A30CC0" w:rsidRPr="003D447C">
              <w:rPr>
                <w:lang w:eastAsia="en-US"/>
              </w:rPr>
              <w:t>.</w:t>
            </w:r>
            <w:r w:rsidRPr="003D447C">
              <w:rPr>
                <w:lang w:eastAsia="en-US"/>
              </w:rPr>
              <w:t>8</w:t>
            </w:r>
            <w:r w:rsidR="00A30CC0" w:rsidRPr="003D447C">
              <w:rPr>
                <w:lang w:eastAsia="en-US"/>
              </w:rPr>
              <w:t>%)</w:t>
            </w:r>
          </w:p>
        </w:tc>
        <w:tc>
          <w:tcPr>
            <w:tcW w:w="708" w:type="dxa"/>
            <w:tcBorders>
              <w:top w:val="nil"/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04651E10" w14:textId="77777777" w:rsidR="00A30CC0" w:rsidRPr="003D447C" w:rsidRDefault="00A30CC0">
            <w:pPr>
              <w:rPr>
                <w:lang w:eastAsia="en-US"/>
              </w:rPr>
            </w:pPr>
          </w:p>
        </w:tc>
        <w:tc>
          <w:tcPr>
            <w:tcW w:w="1843" w:type="dxa"/>
            <w:tcBorders>
              <w:top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63EEC55" w14:textId="48A0FA9B" w:rsidR="00A30CC0" w:rsidRPr="003D447C" w:rsidRDefault="003D447C">
            <w:pPr>
              <w:rPr>
                <w:lang w:eastAsia="en-US"/>
              </w:rPr>
            </w:pPr>
            <w:r w:rsidRPr="003D447C">
              <w:rPr>
                <w:lang w:eastAsia="en-US"/>
              </w:rPr>
              <w:t>85</w:t>
            </w:r>
            <w:r w:rsidR="00A30CC0" w:rsidRPr="003D447C">
              <w:rPr>
                <w:lang w:eastAsia="en-US"/>
              </w:rPr>
              <w:t xml:space="preserve"> (</w:t>
            </w:r>
            <w:r w:rsidRPr="003D447C">
              <w:rPr>
                <w:lang w:eastAsia="en-US"/>
              </w:rPr>
              <w:t>1</w:t>
            </w:r>
            <w:r w:rsidR="00A30CC0" w:rsidRPr="003D447C">
              <w:rPr>
                <w:lang w:eastAsia="en-US"/>
              </w:rPr>
              <w:t>.</w:t>
            </w:r>
            <w:r w:rsidRPr="003D447C">
              <w:rPr>
                <w:lang w:eastAsia="en-US"/>
              </w:rPr>
              <w:t>7</w:t>
            </w:r>
            <w:r w:rsidR="00A30CC0" w:rsidRPr="003D447C">
              <w:rPr>
                <w:lang w:eastAsia="en-US"/>
              </w:rPr>
              <w:t>%)</w:t>
            </w:r>
          </w:p>
        </w:tc>
        <w:tc>
          <w:tcPr>
            <w:tcW w:w="710" w:type="dxa"/>
            <w:tcBorders>
              <w:top w:val="nil"/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6FD4C47" w14:textId="77777777" w:rsidR="00A30CC0" w:rsidRDefault="00A30CC0">
            <w:pPr>
              <w:rPr>
                <w:lang w:eastAsia="en-US"/>
              </w:rPr>
            </w:pPr>
          </w:p>
        </w:tc>
      </w:tr>
      <w:tr w:rsidR="003D447C" w14:paraId="4A0EF9C7" w14:textId="77777777" w:rsidTr="00D87EA9">
        <w:trPr>
          <w:tblCellSpacing w:w="14" w:type="dxa"/>
        </w:trPr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C6CC4BF" w14:textId="77777777" w:rsidR="00A30CC0" w:rsidRDefault="00A30CC0">
            <w:pPr>
              <w:rPr>
                <w:lang w:eastAsia="en-US"/>
              </w:rPr>
            </w:pPr>
          </w:p>
          <w:p w14:paraId="33C4A7C2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  <w:hideMark/>
          </w:tcPr>
          <w:p w14:paraId="1A648530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OR (95% CI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  <w:hideMark/>
          </w:tcPr>
          <w:p w14:paraId="1D562F66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p</w:t>
            </w:r>
          </w:p>
        </w:tc>
        <w:tc>
          <w:tcPr>
            <w:tcW w:w="1760" w:type="dxa"/>
            <w:tcBorders>
              <w:top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0E650EEF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OR (95% CI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5FAA71D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p</w:t>
            </w:r>
          </w:p>
        </w:tc>
        <w:tc>
          <w:tcPr>
            <w:tcW w:w="1843" w:type="dxa"/>
            <w:tcBorders>
              <w:top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  <w:hideMark/>
          </w:tcPr>
          <w:p w14:paraId="0BE9D789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OR (95% CI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  <w:hideMark/>
          </w:tcPr>
          <w:p w14:paraId="24FE47A3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p</w:t>
            </w:r>
          </w:p>
        </w:tc>
      </w:tr>
      <w:tr w:rsidR="003D447C" w14:paraId="5F5868EF" w14:textId="77777777" w:rsidTr="00D87EA9">
        <w:trPr>
          <w:tblCellSpacing w:w="14" w:type="dxa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B911EA9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Model 1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49520B4A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B88042D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1760" w:type="dxa"/>
            <w:tcBorders>
              <w:top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5C151A92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708" w:type="dxa"/>
            <w:tcBorders>
              <w:top w:val="single" w:sz="8" w:space="0" w:color="auto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0A9465B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1843" w:type="dxa"/>
            <w:tcBorders>
              <w:top w:val="single" w:sz="8" w:space="0" w:color="auto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8FCD970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710" w:type="dxa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</w:tcPr>
          <w:p w14:paraId="472E895C" w14:textId="77777777" w:rsidR="00A30CC0" w:rsidRDefault="00A30CC0">
            <w:pPr>
              <w:rPr>
                <w:lang w:eastAsia="en-US"/>
              </w:rPr>
            </w:pPr>
          </w:p>
        </w:tc>
      </w:tr>
      <w:tr w:rsidR="0055471B" w14:paraId="3E191A50" w14:textId="77777777" w:rsidTr="00D87EA9">
        <w:trPr>
          <w:tblCellSpacing w:w="14" w:type="dxa"/>
        </w:trPr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5DBE82D9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Highest PBR quartile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0AE997E" w14:textId="77777777" w:rsidR="00A30CC0" w:rsidRDefault="00A30CC0">
            <w:pPr>
              <w:rPr>
                <w:lang w:eastAsia="en-US"/>
              </w:rPr>
            </w:pPr>
            <w:r>
              <w:t>1.03 (0.77-1.37)</w:t>
            </w:r>
          </w:p>
        </w:tc>
        <w:tc>
          <w:tcPr>
            <w:tcW w:w="0" w:type="auto"/>
            <w:tcBorders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5436EBB" w14:textId="77777777" w:rsidR="00A30CC0" w:rsidRDefault="00A30CC0">
            <w:pPr>
              <w:rPr>
                <w:lang w:eastAsia="en-US"/>
              </w:rPr>
            </w:pPr>
            <w:r>
              <w:t>0.823</w:t>
            </w:r>
          </w:p>
        </w:tc>
        <w:tc>
          <w:tcPr>
            <w:tcW w:w="1760" w:type="dxa"/>
            <w:tcBorders>
              <w:bottom w:val="single" w:sz="8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36FBF4CB" w14:textId="77777777" w:rsidR="00A30CC0" w:rsidRDefault="00A30CC0">
            <w:pPr>
              <w:rPr>
                <w:lang w:eastAsia="en-US"/>
              </w:rPr>
            </w:pPr>
            <w:r>
              <w:t>1.14 (0.81-1.57)</w:t>
            </w:r>
          </w:p>
        </w:tc>
        <w:tc>
          <w:tcPr>
            <w:tcW w:w="708" w:type="dxa"/>
            <w:tcBorders>
              <w:left w:val="nil"/>
              <w:bottom w:val="single" w:sz="8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7AEAE922" w14:textId="77777777" w:rsidR="00A30CC0" w:rsidRDefault="00A30CC0">
            <w:pPr>
              <w:rPr>
                <w:lang w:eastAsia="en-US"/>
              </w:rPr>
            </w:pPr>
            <w:r>
              <w:t>0.438</w:t>
            </w:r>
          </w:p>
        </w:tc>
        <w:tc>
          <w:tcPr>
            <w:tcW w:w="1843" w:type="dxa"/>
            <w:tcBorders>
              <w:bottom w:val="single" w:sz="8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0FEB1F1" w14:textId="77777777" w:rsidR="00A30CC0" w:rsidRDefault="00A30CC0">
            <w:pPr>
              <w:rPr>
                <w:lang w:eastAsia="en-US"/>
              </w:rPr>
            </w:pPr>
            <w:r>
              <w:t>0.86 (0.5-1.41)</w:t>
            </w:r>
          </w:p>
        </w:tc>
        <w:tc>
          <w:tcPr>
            <w:tcW w:w="710" w:type="dxa"/>
            <w:tcBorders>
              <w:left w:val="nil"/>
              <w:bottom w:val="single" w:sz="8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65FD364D" w14:textId="77777777" w:rsidR="00A30CC0" w:rsidRDefault="00A30CC0">
            <w:pPr>
              <w:rPr>
                <w:lang w:eastAsia="en-US"/>
              </w:rPr>
            </w:pPr>
            <w:r>
              <w:t>0.570</w:t>
            </w:r>
          </w:p>
        </w:tc>
      </w:tr>
      <w:tr w:rsidR="0055471B" w14:paraId="738C5A04" w14:textId="77777777" w:rsidTr="00D87EA9">
        <w:trPr>
          <w:tblCellSpacing w:w="14" w:type="dxa"/>
        </w:trPr>
        <w:tc>
          <w:tcPr>
            <w:tcW w:w="0" w:type="auto"/>
            <w:tcBorders>
              <w:left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4134FF1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Model 2</w:t>
            </w:r>
          </w:p>
        </w:tc>
        <w:tc>
          <w:tcPr>
            <w:tcW w:w="0" w:type="auto"/>
            <w:tcBorders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3EECB6F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0" w:type="auto"/>
            <w:tcBorders>
              <w:left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0AFF36F9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1760" w:type="dxa"/>
            <w:tcBorders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7BEC932B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708" w:type="dxa"/>
            <w:tcBorders>
              <w:left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DD6D8F9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1843" w:type="dxa"/>
            <w:tcBorders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764EA823" w14:textId="77777777" w:rsidR="00A30CC0" w:rsidRDefault="00A30CC0">
            <w:pPr>
              <w:rPr>
                <w:lang w:eastAsia="en-US"/>
              </w:rPr>
            </w:pPr>
          </w:p>
        </w:tc>
        <w:tc>
          <w:tcPr>
            <w:tcW w:w="710" w:type="dxa"/>
            <w:tcBorders>
              <w:left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</w:tcPr>
          <w:p w14:paraId="42954532" w14:textId="77777777" w:rsidR="00A30CC0" w:rsidRDefault="00A30CC0">
            <w:pPr>
              <w:rPr>
                <w:lang w:eastAsia="en-US"/>
              </w:rPr>
            </w:pPr>
          </w:p>
        </w:tc>
      </w:tr>
      <w:tr w:rsidR="0055471B" w14:paraId="2D224D89" w14:textId="77777777" w:rsidTr="00D87EA9">
        <w:trPr>
          <w:tblCellSpacing w:w="14" w:type="dxa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A6636E6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Highest PBR quartile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6E5501AC" w14:textId="77777777" w:rsidR="00A30CC0" w:rsidRDefault="00A30CC0">
            <w:pPr>
              <w:rPr>
                <w:lang w:eastAsia="en-US"/>
              </w:rPr>
            </w:pPr>
            <w:r>
              <w:t>1.15 (0.83-1.58)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E2E27CF" w14:textId="77777777" w:rsidR="00A30CC0" w:rsidRDefault="00A30CC0">
            <w:pPr>
              <w:rPr>
                <w:lang w:eastAsia="en-US"/>
              </w:rPr>
            </w:pPr>
            <w:r>
              <w:t>0.385</w:t>
            </w:r>
          </w:p>
        </w:tc>
        <w:tc>
          <w:tcPr>
            <w:tcW w:w="1760" w:type="dxa"/>
            <w:tcBorders>
              <w:top w:val="single" w:sz="4" w:space="0" w:color="auto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BBA01A5" w14:textId="77777777" w:rsidR="00A30CC0" w:rsidRDefault="00A30CC0">
            <w:pPr>
              <w:rPr>
                <w:lang w:eastAsia="en-US"/>
              </w:rPr>
            </w:pPr>
            <w:r>
              <w:t>1.37 (0.95-1.95)</w:t>
            </w:r>
          </w:p>
        </w:tc>
        <w:tc>
          <w:tcPr>
            <w:tcW w:w="708" w:type="dxa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09DE01CB" w14:textId="77777777" w:rsidR="00A30CC0" w:rsidRDefault="00A30CC0">
            <w:pPr>
              <w:rPr>
                <w:lang w:eastAsia="en-US"/>
              </w:rPr>
            </w:pPr>
            <w:r>
              <w:t>0.091</w:t>
            </w:r>
          </w:p>
        </w:tc>
        <w:tc>
          <w:tcPr>
            <w:tcW w:w="1843" w:type="dxa"/>
            <w:tcBorders>
              <w:top w:val="single" w:sz="4" w:space="0" w:color="auto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4F77CF9" w14:textId="77777777" w:rsidR="00A30CC0" w:rsidRDefault="00A30CC0">
            <w:pPr>
              <w:rPr>
                <w:lang w:eastAsia="en-US"/>
              </w:rPr>
            </w:pPr>
            <w:r>
              <w:t>0.83 (0.48-1.4)</w:t>
            </w:r>
          </w:p>
        </w:tc>
        <w:tc>
          <w:tcPr>
            <w:tcW w:w="710" w:type="dxa"/>
            <w:tcBorders>
              <w:top w:val="single" w:sz="4" w:space="0" w:color="auto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5822716" w14:textId="77777777" w:rsidR="00A30CC0" w:rsidRDefault="00A30CC0">
            <w:pPr>
              <w:rPr>
                <w:lang w:eastAsia="en-US"/>
              </w:rPr>
            </w:pPr>
            <w:r>
              <w:t>0.507</w:t>
            </w:r>
          </w:p>
        </w:tc>
      </w:tr>
      <w:tr w:rsidR="0055471B" w14:paraId="79EBB325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180552BE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Male sex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1F4411ED" w14:textId="77777777" w:rsidR="00A30CC0" w:rsidRDefault="00A30CC0">
            <w:pPr>
              <w:rPr>
                <w:lang w:eastAsia="en-US"/>
              </w:rPr>
            </w:pPr>
            <w:r>
              <w:t>1.76 (1.27-2.4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11706ED7" w14:textId="77777777" w:rsidR="00A30CC0" w:rsidRDefault="00A30CC0">
            <w:pPr>
              <w:rPr>
                <w:lang w:eastAsia="en-US"/>
              </w:rPr>
            </w:pPr>
            <w:r>
              <w:t>0.001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2158FB5C" w14:textId="77777777" w:rsidR="00A30CC0" w:rsidRDefault="00A30CC0">
            <w:pPr>
              <w:rPr>
                <w:lang w:eastAsia="en-US"/>
              </w:rPr>
            </w:pPr>
            <w:r>
              <w:t>1.95 (1.34-2.87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DAFB64F" w14:textId="77777777" w:rsidR="00A30CC0" w:rsidRDefault="00A30CC0">
            <w:pPr>
              <w:rPr>
                <w:lang w:eastAsia="en-US"/>
              </w:rPr>
            </w:pPr>
            <w:r>
              <w:t>0.001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8F1F641" w14:textId="77777777" w:rsidR="00A30CC0" w:rsidRDefault="00A30CC0">
            <w:pPr>
              <w:rPr>
                <w:lang w:eastAsia="en-US"/>
              </w:rPr>
            </w:pPr>
            <w:r>
              <w:t>1.18 (0.7-1.99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580D156" w14:textId="77777777" w:rsidR="00A30CC0" w:rsidRDefault="00A30CC0">
            <w:pPr>
              <w:rPr>
                <w:lang w:eastAsia="en-US"/>
              </w:rPr>
            </w:pPr>
            <w:r>
              <w:t>0.527</w:t>
            </w:r>
          </w:p>
        </w:tc>
      </w:tr>
      <w:tr w:rsidR="0055471B" w14:paraId="2B515FEF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24489A7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Age (quintiles years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A61A534" w14:textId="77777777" w:rsidR="00A30CC0" w:rsidRDefault="00A30CC0">
            <w:pPr>
              <w:rPr>
                <w:lang w:eastAsia="en-US"/>
              </w:rPr>
            </w:pPr>
            <w:r>
              <w:t>1.66 (1.45-1.9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F0BBE6B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094D288" w14:textId="77777777" w:rsidR="00A30CC0" w:rsidRDefault="00A30CC0">
            <w:pPr>
              <w:rPr>
                <w:lang w:eastAsia="en-US"/>
              </w:rPr>
            </w:pPr>
            <w:r>
              <w:t>1.84 (1.55-2.1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785D8611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6ED3223" w14:textId="77777777" w:rsidR="00A30CC0" w:rsidRDefault="00A30CC0">
            <w:pPr>
              <w:rPr>
                <w:lang w:eastAsia="en-US"/>
              </w:rPr>
            </w:pPr>
            <w:r>
              <w:t>1.4 (1.13-1.75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4A93B36" w14:textId="77777777" w:rsidR="00A30CC0" w:rsidRDefault="00A30CC0">
            <w:pPr>
              <w:rPr>
                <w:lang w:eastAsia="en-US"/>
              </w:rPr>
            </w:pPr>
            <w:r>
              <w:t>0.002</w:t>
            </w:r>
          </w:p>
        </w:tc>
      </w:tr>
      <w:tr w:rsidR="0055471B" w14:paraId="6F8A633B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BDA1B14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Systolic blood pr. (quintiles mmHg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94DC481" w14:textId="77777777" w:rsidR="00A30CC0" w:rsidRDefault="00A30CC0">
            <w:pPr>
              <w:rPr>
                <w:lang w:eastAsia="en-US"/>
              </w:rPr>
            </w:pPr>
            <w:r>
              <w:t>0.93 (0.8-1.0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778549E" w14:textId="77777777" w:rsidR="00A30CC0" w:rsidRDefault="00A30CC0">
            <w:pPr>
              <w:rPr>
                <w:lang w:eastAsia="en-US"/>
              </w:rPr>
            </w:pPr>
            <w:r>
              <w:t>0.344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E52FD60" w14:textId="77777777" w:rsidR="00A30CC0" w:rsidRDefault="00A30CC0">
            <w:pPr>
              <w:rPr>
                <w:lang w:eastAsia="en-US"/>
              </w:rPr>
            </w:pPr>
            <w:r>
              <w:t>0.95 (0.8-1.13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0CF2CC1" w14:textId="77777777" w:rsidR="00A30CC0" w:rsidRDefault="00A30CC0">
            <w:pPr>
              <w:rPr>
                <w:lang w:eastAsia="en-US"/>
              </w:rPr>
            </w:pPr>
            <w:r>
              <w:t>0.57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6F4E300" w14:textId="77777777" w:rsidR="00A30CC0" w:rsidRDefault="00A30CC0">
            <w:pPr>
              <w:rPr>
                <w:lang w:eastAsia="en-US"/>
              </w:rPr>
            </w:pPr>
            <w:r>
              <w:t>0.89 (0.7-1.13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BB52647" w14:textId="77777777" w:rsidR="00A30CC0" w:rsidRDefault="00A30CC0">
            <w:pPr>
              <w:rPr>
                <w:lang w:eastAsia="en-US"/>
              </w:rPr>
            </w:pPr>
            <w:r>
              <w:t>0.341</w:t>
            </w:r>
          </w:p>
        </w:tc>
      </w:tr>
      <w:tr w:rsidR="0055471B" w14:paraId="38A9E1A0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2B0DCEF0" w14:textId="7EC90F8E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Diastolic blood pr.</w:t>
            </w:r>
            <w:r w:rsidR="00D87EA9">
              <w:rPr>
                <w:lang w:eastAsia="en-US"/>
              </w:rPr>
              <w:t xml:space="preserve"> </w:t>
            </w:r>
            <w:r>
              <w:rPr>
                <w:lang w:eastAsia="en-US"/>
              </w:rPr>
              <w:t>(quintiles mmHg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BC89472" w14:textId="77777777" w:rsidR="00A30CC0" w:rsidRDefault="00A30CC0">
            <w:pPr>
              <w:rPr>
                <w:lang w:eastAsia="en-US"/>
              </w:rPr>
            </w:pPr>
            <w:r>
              <w:t>0.9 (0.78-1.0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68F3A949" w14:textId="77777777" w:rsidR="00A30CC0" w:rsidRDefault="00A30CC0">
            <w:pPr>
              <w:rPr>
                <w:lang w:eastAsia="en-US"/>
              </w:rPr>
            </w:pPr>
            <w:r>
              <w:t>0.171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6B2477C" w14:textId="77777777" w:rsidR="00A30CC0" w:rsidRDefault="00A30CC0">
            <w:pPr>
              <w:rPr>
                <w:lang w:eastAsia="en-US"/>
              </w:rPr>
            </w:pPr>
            <w:r>
              <w:t>0.86 (0.73-1.01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06D4473" w14:textId="77777777" w:rsidR="00A30CC0" w:rsidRDefault="00A30CC0">
            <w:pPr>
              <w:rPr>
                <w:lang w:eastAsia="en-US"/>
              </w:rPr>
            </w:pPr>
            <w:r>
              <w:t>0.06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5AE7D8E7" w14:textId="77777777" w:rsidR="00A30CC0" w:rsidRDefault="00A30CC0">
            <w:pPr>
              <w:rPr>
                <w:lang w:eastAsia="en-US"/>
              </w:rPr>
            </w:pPr>
            <w:r>
              <w:t>1.04 (0.83-1.31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B78E9B1" w14:textId="77777777" w:rsidR="00A30CC0" w:rsidRDefault="00A30CC0">
            <w:pPr>
              <w:rPr>
                <w:lang w:eastAsia="en-US"/>
              </w:rPr>
            </w:pPr>
            <w:r>
              <w:t>0.754</w:t>
            </w:r>
          </w:p>
        </w:tc>
      </w:tr>
      <w:tr w:rsidR="0055471B" w14:paraId="0ED0E3E6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6841850C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BMI (quintiles m/kg2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49A19F7" w14:textId="77777777" w:rsidR="00A30CC0" w:rsidRDefault="00A30CC0">
            <w:pPr>
              <w:rPr>
                <w:lang w:eastAsia="en-US"/>
              </w:rPr>
            </w:pPr>
            <w:r>
              <w:t>0.85 (0.76-0.9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16E2F532" w14:textId="77777777" w:rsidR="00A30CC0" w:rsidRDefault="00A30CC0">
            <w:pPr>
              <w:rPr>
                <w:lang w:eastAsia="en-US"/>
              </w:rPr>
            </w:pPr>
            <w:r>
              <w:t>0.006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1BE53830" w14:textId="77777777" w:rsidR="00A30CC0" w:rsidRDefault="00A30CC0">
            <w:pPr>
              <w:rPr>
                <w:lang w:eastAsia="en-US"/>
              </w:rPr>
            </w:pPr>
            <w:r>
              <w:t>0.87 (0.76-0.9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3A945AE" w14:textId="77777777" w:rsidR="00A30CC0" w:rsidRDefault="00A30CC0">
            <w:pPr>
              <w:rPr>
                <w:lang w:eastAsia="en-US"/>
              </w:rPr>
            </w:pPr>
            <w:r>
              <w:t>0.03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FE2FF8C" w14:textId="77777777" w:rsidR="00A30CC0" w:rsidRDefault="00A30CC0">
            <w:pPr>
              <w:rPr>
                <w:lang w:eastAsia="en-US"/>
              </w:rPr>
            </w:pPr>
            <w:r>
              <w:t>0.82 (0.69-0.99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527287CF" w14:textId="77777777" w:rsidR="00A30CC0" w:rsidRDefault="00A30CC0">
            <w:pPr>
              <w:rPr>
                <w:lang w:eastAsia="en-US"/>
              </w:rPr>
            </w:pPr>
            <w:r>
              <w:t>0.037</w:t>
            </w:r>
          </w:p>
        </w:tc>
      </w:tr>
      <w:tr w:rsidR="0055471B" w14:paraId="13050C34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7EC39DE8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LDL (quintiles mmol/L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18DC5B1" w14:textId="77777777" w:rsidR="00A30CC0" w:rsidRDefault="00A30CC0">
            <w:pPr>
              <w:rPr>
                <w:lang w:eastAsia="en-US"/>
              </w:rPr>
            </w:pPr>
            <w:r>
              <w:t>0.83 (0.73-0.9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6E5ED3F" w14:textId="77777777" w:rsidR="00A30CC0" w:rsidRDefault="00A30CC0">
            <w:pPr>
              <w:rPr>
                <w:lang w:eastAsia="en-US"/>
              </w:rPr>
            </w:pPr>
            <w:r>
              <w:t>0.004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DCB4A79" w14:textId="77777777" w:rsidR="00A30CC0" w:rsidRDefault="00A30CC0">
            <w:pPr>
              <w:rPr>
                <w:lang w:eastAsia="en-US"/>
              </w:rPr>
            </w:pPr>
            <w:r>
              <w:t>0.85 (0.73-0.9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AF4F3D3" w14:textId="77777777" w:rsidR="00A30CC0" w:rsidRDefault="00A30CC0">
            <w:pPr>
              <w:rPr>
                <w:lang w:eastAsia="en-US"/>
              </w:rPr>
            </w:pPr>
            <w:r>
              <w:t>0.02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23AC6C3" w14:textId="77777777" w:rsidR="00A30CC0" w:rsidRDefault="00A30CC0">
            <w:pPr>
              <w:rPr>
                <w:lang w:eastAsia="en-US"/>
              </w:rPr>
            </w:pPr>
            <w:r>
              <w:t>0.83 (0.67-1.01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3E7E9E7" w14:textId="77777777" w:rsidR="00A30CC0" w:rsidRDefault="00A30CC0">
            <w:pPr>
              <w:rPr>
                <w:lang w:eastAsia="en-US"/>
              </w:rPr>
            </w:pPr>
            <w:r>
              <w:t>0.061</w:t>
            </w:r>
          </w:p>
        </w:tc>
      </w:tr>
      <w:tr w:rsidR="0055471B" w14:paraId="2D946860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3B1E3BC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HDL (quintiles mmol/L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1A7A69A8" w14:textId="77777777" w:rsidR="00A30CC0" w:rsidRDefault="00A30CC0">
            <w:pPr>
              <w:rPr>
                <w:lang w:eastAsia="en-US"/>
              </w:rPr>
            </w:pPr>
            <w:r>
              <w:t>1.04 (0.9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65341B02" w14:textId="77777777" w:rsidR="00A30CC0" w:rsidRDefault="00A30CC0">
            <w:pPr>
              <w:rPr>
                <w:lang w:eastAsia="en-US"/>
              </w:rPr>
            </w:pPr>
            <w:r>
              <w:t>0.529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1AFD18C9" w14:textId="77777777" w:rsidR="00A30CC0" w:rsidRDefault="00A30CC0">
            <w:pPr>
              <w:rPr>
                <w:lang w:eastAsia="en-US"/>
              </w:rPr>
            </w:pPr>
            <w:r>
              <w:t>1.1 (0.95-1.28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7AAC9090" w14:textId="77777777" w:rsidR="00A30CC0" w:rsidRDefault="00A30CC0">
            <w:pPr>
              <w:rPr>
                <w:lang w:eastAsia="en-US"/>
              </w:rPr>
            </w:pPr>
            <w:r>
              <w:t>0.19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932D155" w14:textId="77777777" w:rsidR="00A30CC0" w:rsidRDefault="00A30CC0">
            <w:pPr>
              <w:rPr>
                <w:lang w:eastAsia="en-US"/>
              </w:rPr>
            </w:pPr>
            <w:r>
              <w:t>0.96 (0.79-1.18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D958ECF" w14:textId="77777777" w:rsidR="00A30CC0" w:rsidRDefault="00A30CC0">
            <w:pPr>
              <w:rPr>
                <w:lang w:eastAsia="en-US"/>
              </w:rPr>
            </w:pPr>
            <w:r>
              <w:t>0.691</w:t>
            </w:r>
          </w:p>
        </w:tc>
      </w:tr>
      <w:tr w:rsidR="0055471B" w14:paraId="363C4374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31750829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Triglycerides (quintiles mmol/L)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1C6EC33" w14:textId="77777777" w:rsidR="00A30CC0" w:rsidRDefault="00A30CC0">
            <w:pPr>
              <w:rPr>
                <w:lang w:eastAsia="en-US"/>
              </w:rPr>
            </w:pPr>
            <w:r>
              <w:t>1.04 (0.92-1.1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77606286" w14:textId="77777777" w:rsidR="00A30CC0" w:rsidRDefault="00A30CC0">
            <w:pPr>
              <w:rPr>
                <w:lang w:eastAsia="en-US"/>
              </w:rPr>
            </w:pPr>
            <w:r>
              <w:t>0.520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7B0B494" w14:textId="77777777" w:rsidR="00A30CC0" w:rsidRDefault="00A30CC0">
            <w:pPr>
              <w:rPr>
                <w:lang w:eastAsia="en-US"/>
              </w:rPr>
            </w:pPr>
            <w:r>
              <w:t>1.01 (0.87-1.1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610C5C05" w14:textId="77777777" w:rsidR="00A30CC0" w:rsidRDefault="00A30CC0">
            <w:pPr>
              <w:rPr>
                <w:lang w:eastAsia="en-US"/>
              </w:rPr>
            </w:pPr>
            <w:r>
              <w:t>0.945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23305E2" w14:textId="77777777" w:rsidR="00A30CC0" w:rsidRDefault="00A30CC0">
            <w:pPr>
              <w:rPr>
                <w:lang w:eastAsia="en-US"/>
              </w:rPr>
            </w:pPr>
            <w:r>
              <w:t>1.09 (0.9-1.32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6A756F50" w14:textId="77777777" w:rsidR="00A30CC0" w:rsidRDefault="00A30CC0">
            <w:pPr>
              <w:rPr>
                <w:lang w:eastAsia="en-US"/>
              </w:rPr>
            </w:pPr>
            <w:r>
              <w:t>0.395</w:t>
            </w:r>
          </w:p>
        </w:tc>
      </w:tr>
      <w:tr w:rsidR="0055471B" w14:paraId="448546B1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0F4887D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Diabetes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0250AF7" w14:textId="77777777" w:rsidR="00A30CC0" w:rsidRDefault="00A30CC0">
            <w:pPr>
              <w:rPr>
                <w:lang w:eastAsia="en-US"/>
              </w:rPr>
            </w:pPr>
            <w:r>
              <w:t>0.89 (0.61-1.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8225A42" w14:textId="77777777" w:rsidR="00A30CC0" w:rsidRDefault="00A30CC0">
            <w:pPr>
              <w:rPr>
                <w:lang w:eastAsia="en-US"/>
              </w:rPr>
            </w:pPr>
            <w:r>
              <w:t>0.546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8ED561E" w14:textId="77777777" w:rsidR="00A30CC0" w:rsidRDefault="00A30CC0">
            <w:pPr>
              <w:rPr>
                <w:lang w:eastAsia="en-US"/>
              </w:rPr>
            </w:pPr>
            <w:r>
              <w:t>0.91 (0.6-1.39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40D9157" w14:textId="77777777" w:rsidR="00A30CC0" w:rsidRDefault="00A30CC0">
            <w:pPr>
              <w:rPr>
                <w:lang w:eastAsia="en-US"/>
              </w:rPr>
            </w:pPr>
            <w:r>
              <w:t>0.678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78DABA5" w14:textId="77777777" w:rsidR="00A30CC0" w:rsidRDefault="00A30CC0">
            <w:pPr>
              <w:rPr>
                <w:lang w:eastAsia="en-US"/>
              </w:rPr>
            </w:pPr>
            <w:r>
              <w:t>0.88 (0.47-1.61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00FEA825" w14:textId="77777777" w:rsidR="00A30CC0" w:rsidRDefault="00A30CC0">
            <w:pPr>
              <w:rPr>
                <w:lang w:eastAsia="en-US"/>
              </w:rPr>
            </w:pPr>
            <w:r>
              <w:t>0.674</w:t>
            </w:r>
          </w:p>
        </w:tc>
      </w:tr>
      <w:tr w:rsidR="0055471B" w14:paraId="5CB5CC74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7F5D76F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Smoking status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D56882E" w14:textId="77777777" w:rsidR="00A30CC0" w:rsidRDefault="00A30CC0">
            <w:pPr>
              <w:rPr>
                <w:lang w:eastAsia="en-US"/>
              </w:rPr>
            </w:pPr>
            <w:r>
              <w:t>1.29 (0.92-1.7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BB311CC" w14:textId="77777777" w:rsidR="00A30CC0" w:rsidRDefault="00A30CC0">
            <w:pPr>
              <w:rPr>
                <w:lang w:eastAsia="en-US"/>
              </w:rPr>
            </w:pPr>
            <w:r>
              <w:t>0.135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FBE84B7" w14:textId="77777777" w:rsidR="00A30CC0" w:rsidRDefault="00A30CC0">
            <w:pPr>
              <w:rPr>
                <w:lang w:eastAsia="en-US"/>
              </w:rPr>
            </w:pPr>
            <w:r>
              <w:t>1.2 (0.81-1.7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2AF656DE" w14:textId="77777777" w:rsidR="00A30CC0" w:rsidRDefault="00A30CC0">
            <w:pPr>
              <w:rPr>
                <w:lang w:eastAsia="en-US"/>
              </w:rPr>
            </w:pPr>
            <w:r>
              <w:t>0.357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76F5C30" w14:textId="77777777" w:rsidR="00A30CC0" w:rsidRDefault="00A30CC0">
            <w:pPr>
              <w:rPr>
                <w:lang w:eastAsia="en-US"/>
              </w:rPr>
            </w:pPr>
            <w:r>
              <w:t>1.41 (0.83-2.32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1630799A" w14:textId="77777777" w:rsidR="00A30CC0" w:rsidRDefault="00A30CC0">
            <w:pPr>
              <w:rPr>
                <w:lang w:eastAsia="en-US"/>
              </w:rPr>
            </w:pPr>
            <w:r>
              <w:t>0.192</w:t>
            </w:r>
          </w:p>
        </w:tc>
      </w:tr>
      <w:tr w:rsidR="0055471B" w14:paraId="06857D16" w14:textId="77777777" w:rsidTr="00D87EA9">
        <w:trPr>
          <w:tblCellSpacing w:w="14" w:type="dxa"/>
        </w:trPr>
        <w:tc>
          <w:tcPr>
            <w:tcW w:w="0" w:type="auto"/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571713B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Use of antihypertensive agents</w:t>
            </w:r>
          </w:p>
        </w:tc>
        <w:tc>
          <w:tcPr>
            <w:tcW w:w="0" w:type="auto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2C11BE46" w14:textId="77777777" w:rsidR="00A30CC0" w:rsidRDefault="00A30CC0">
            <w:pPr>
              <w:rPr>
                <w:lang w:eastAsia="en-US"/>
              </w:rPr>
            </w:pPr>
            <w:r>
              <w:t>2.71 (1.92-3.83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FBD551A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5D769FD5" w14:textId="77777777" w:rsidR="00A30CC0" w:rsidRDefault="00A30CC0">
            <w:pPr>
              <w:rPr>
                <w:lang w:eastAsia="en-US"/>
              </w:rPr>
            </w:pPr>
            <w:r>
              <w:t>3.07 (2.07-4.56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2ADEA2F8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A1ECFD9" w14:textId="77777777" w:rsidR="00A30CC0" w:rsidRDefault="00A30CC0">
            <w:pPr>
              <w:rPr>
                <w:lang w:eastAsia="en-US"/>
              </w:rPr>
            </w:pPr>
            <w:r>
              <w:t>2.11 (1.19-3.75)</w:t>
            </w:r>
          </w:p>
        </w:tc>
        <w:tc>
          <w:tcPr>
            <w:tcW w:w="710" w:type="dxa"/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B1883CF" w14:textId="77777777" w:rsidR="00A30CC0" w:rsidRDefault="00A30CC0">
            <w:pPr>
              <w:rPr>
                <w:lang w:eastAsia="en-US"/>
              </w:rPr>
            </w:pPr>
            <w:r>
              <w:t>0.011</w:t>
            </w:r>
          </w:p>
        </w:tc>
      </w:tr>
      <w:tr w:rsidR="0055471B" w14:paraId="5528D1B5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  <w:hideMark/>
          </w:tcPr>
          <w:p w14:paraId="4A1C6326" w14:textId="77777777" w:rsidR="00A30CC0" w:rsidRDefault="00A30CC0">
            <w:pPr>
              <w:rPr>
                <w:lang w:eastAsia="en-US"/>
              </w:rPr>
            </w:pPr>
            <w:r>
              <w:rPr>
                <w:lang w:eastAsia="en-US"/>
              </w:rPr>
              <w:t>Use of lipid-lowering agent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E147E73" w14:textId="77777777" w:rsidR="00A30CC0" w:rsidRDefault="00A30CC0">
            <w:pPr>
              <w:rPr>
                <w:lang w:eastAsia="en-US"/>
              </w:rPr>
            </w:pPr>
            <w:r>
              <w:t>2.52 (1.73-3.6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343CCDB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B16C78C" w14:textId="77777777" w:rsidR="00A30CC0" w:rsidRDefault="00A30CC0">
            <w:pPr>
              <w:rPr>
                <w:lang w:eastAsia="en-US"/>
              </w:rPr>
            </w:pPr>
            <w:r>
              <w:t>2.22 (1.44-3.42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  <w:hideMark/>
          </w:tcPr>
          <w:p w14:paraId="43F22578" w14:textId="77777777" w:rsidR="00A30CC0" w:rsidRDefault="00A30CC0">
            <w:pPr>
              <w:rPr>
                <w:lang w:eastAsia="en-US"/>
              </w:rPr>
            </w:pPr>
            <w:r>
              <w:t>0.0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3B943DBE" w14:textId="77777777" w:rsidR="00A30CC0" w:rsidRDefault="00A30CC0">
            <w:pPr>
              <w:rPr>
                <w:lang w:eastAsia="en-US"/>
              </w:rPr>
            </w:pPr>
            <w:r>
              <w:t>2.31 (1.22-4.35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hideMark/>
          </w:tcPr>
          <w:p w14:paraId="41117100" w14:textId="77777777" w:rsidR="00A30CC0" w:rsidRDefault="00A30CC0">
            <w:pPr>
              <w:rPr>
                <w:lang w:eastAsia="en-US"/>
              </w:rPr>
            </w:pPr>
            <w:r>
              <w:t>0.010</w:t>
            </w:r>
          </w:p>
        </w:tc>
      </w:tr>
      <w:tr w:rsidR="00F54250" w14:paraId="69D37FC3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62038E9E" w14:textId="1019CDF1" w:rsidR="00F54250" w:rsidRDefault="00F54250" w:rsidP="00F54250">
            <w:pPr>
              <w:rPr>
                <w:lang w:eastAsia="en-US"/>
              </w:rPr>
            </w:pPr>
            <w:r>
              <w:rPr>
                <w:lang w:eastAsia="en-US"/>
              </w:rPr>
              <w:t>Ethnicit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</w:tcPr>
          <w:p w14:paraId="3D832375" w14:textId="77777777" w:rsidR="00F54250" w:rsidRDefault="00F54250" w:rsidP="00F54250"/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  <w:vAlign w:val="center"/>
          </w:tcPr>
          <w:p w14:paraId="6AF41418" w14:textId="77777777" w:rsidR="00F54250" w:rsidRDefault="00F54250" w:rsidP="00F54250"/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30B3DFB2" w14:textId="77777777" w:rsidR="00F54250" w:rsidRDefault="00F54250" w:rsidP="00F54250"/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F99769E" w14:textId="77777777" w:rsidR="00F54250" w:rsidRDefault="00F54250" w:rsidP="00F54250"/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D688C20" w14:textId="77777777" w:rsidR="00F54250" w:rsidRDefault="00F54250" w:rsidP="00F54250"/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ED483DC" w14:textId="77777777" w:rsidR="00F54250" w:rsidRDefault="00F54250" w:rsidP="00F54250"/>
        </w:tc>
      </w:tr>
      <w:tr w:rsidR="00F54250" w14:paraId="4382A2A7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71D94AF5" w14:textId="48FE4768" w:rsidR="00F54250" w:rsidRDefault="00F54250" w:rsidP="00F54250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Dutch (ref.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81D8128" w14:textId="5E063BBE" w:rsidR="00F54250" w:rsidRDefault="00F54250" w:rsidP="00F54250">
            <w:r>
              <w:rPr>
                <w:rFonts w:eastAsia="Times New Roman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EF0A196" w14:textId="302ED57F" w:rsidR="00F54250" w:rsidRDefault="00F54250" w:rsidP="00F54250">
            <w:r>
              <w:rPr>
                <w:rFonts w:eastAsia="Times New Roman"/>
              </w:rPr>
              <w:t>-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5073F153" w14:textId="77777777" w:rsidR="00F54250" w:rsidRDefault="00F54250" w:rsidP="00F54250"/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0AFDE455" w14:textId="77777777" w:rsidR="00F54250" w:rsidRDefault="00F54250" w:rsidP="00F54250"/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492D48ED" w14:textId="77777777" w:rsidR="00F54250" w:rsidRDefault="00F54250" w:rsidP="00F54250"/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95380D7" w14:textId="77777777" w:rsidR="00F54250" w:rsidRDefault="00F54250" w:rsidP="00F54250"/>
        </w:tc>
      </w:tr>
      <w:tr w:rsidR="003D447C" w14:paraId="40A4344C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05A6C5C0" w14:textId="0FC12B14" w:rsidR="003D447C" w:rsidRDefault="003D447C" w:rsidP="003D447C">
            <w:pPr>
              <w:rPr>
                <w:lang w:eastAsia="en-US"/>
              </w:rPr>
            </w:pPr>
            <w:r>
              <w:rPr>
                <w:rFonts w:eastAsia="Times New Roman"/>
              </w:rPr>
              <w:lastRenderedPageBreak/>
              <w:t xml:space="preserve">   </w:t>
            </w:r>
            <w:r w:rsidRPr="009A6017">
              <w:rPr>
                <w:rFonts w:eastAsia="Times New Roman"/>
              </w:rPr>
              <w:t>South-Asian Surinam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9FD0B7F" w14:textId="324828CE" w:rsidR="003D447C" w:rsidRDefault="003D447C" w:rsidP="003D447C">
            <w:r w:rsidRPr="00887650">
              <w:t xml:space="preserve">1.86 </w:t>
            </w:r>
            <w:r>
              <w:t>(</w:t>
            </w:r>
            <w:r w:rsidRPr="00887650">
              <w:t>1.11-3.22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BAF028C" w14:textId="4DEBDEA0" w:rsidR="003D447C" w:rsidRDefault="003D447C" w:rsidP="003D447C">
            <w:r w:rsidRPr="00887650">
              <w:t>0.022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4016E8D" w14:textId="0B2CB0B4" w:rsidR="003D447C" w:rsidRDefault="003D447C" w:rsidP="003D447C">
            <w:r w:rsidRPr="00887650">
              <w:t xml:space="preserve">2.94 </w:t>
            </w:r>
            <w:r>
              <w:t>(</w:t>
            </w:r>
            <w:r w:rsidRPr="00887650">
              <w:t>1.48-6.4</w:t>
            </w:r>
            <w: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5FB122D" w14:textId="62CDA0F6" w:rsidR="003D447C" w:rsidRDefault="003D447C" w:rsidP="003D447C">
            <w:r w:rsidRPr="00887650">
              <w:t>0.004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BF54B66" w14:textId="6E3D184E" w:rsidR="003D447C" w:rsidRDefault="003D447C" w:rsidP="003D447C">
            <w:r w:rsidRPr="00887650">
              <w:t xml:space="preserve">1.03 </w:t>
            </w:r>
            <w:r>
              <w:t>(</w:t>
            </w:r>
            <w:r w:rsidRPr="00887650">
              <w:t>0.51-2.16</w:t>
            </w:r>
            <w: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4C5A560E" w14:textId="20BB5419" w:rsidR="003D447C" w:rsidRDefault="003D447C" w:rsidP="003D447C">
            <w:r w:rsidRPr="00887650">
              <w:t>0.933</w:t>
            </w:r>
          </w:p>
        </w:tc>
      </w:tr>
      <w:tr w:rsidR="003D447C" w14:paraId="1B61D615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76771FF2" w14:textId="713CE9CD" w:rsidR="003D447C" w:rsidRDefault="003D447C" w:rsidP="003D447C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African Surinames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3118D09" w14:textId="2999798B" w:rsidR="003D447C" w:rsidRDefault="003D447C" w:rsidP="003D447C">
            <w:r w:rsidRPr="00887650">
              <w:t xml:space="preserve">0.91 </w:t>
            </w:r>
            <w:r>
              <w:t>(</w:t>
            </w:r>
            <w:r w:rsidRPr="00887650">
              <w:t>0.49-1.71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35C7180" w14:textId="5E63F9F6" w:rsidR="003D447C" w:rsidRDefault="003D447C" w:rsidP="003D447C">
            <w:r w:rsidRPr="00887650">
              <w:t>0.772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6C7B3688" w14:textId="31A93253" w:rsidR="003D447C" w:rsidRDefault="003D447C" w:rsidP="003D447C">
            <w:r w:rsidRPr="00887650">
              <w:t xml:space="preserve">1.15 </w:t>
            </w:r>
            <w:r>
              <w:t>(</w:t>
            </w:r>
            <w:r w:rsidRPr="00887650">
              <w:t>0.5-2.79</w:t>
            </w:r>
            <w: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4DE7E2FC" w14:textId="0F0C45A7" w:rsidR="003D447C" w:rsidRDefault="003D447C" w:rsidP="003D447C">
            <w:r w:rsidRPr="00887650">
              <w:t>0.743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3FBC6D2" w14:textId="695F6FED" w:rsidR="003D447C" w:rsidRDefault="003D447C" w:rsidP="003D447C">
            <w:r w:rsidRPr="00887650">
              <w:t xml:space="preserve">0.82 </w:t>
            </w:r>
            <w:r>
              <w:t>(</w:t>
            </w:r>
            <w:r w:rsidRPr="00887650">
              <w:t>0.37-1.85</w:t>
            </w:r>
            <w: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7D0747FE" w14:textId="6F433617" w:rsidR="003D447C" w:rsidRDefault="003D447C" w:rsidP="003D447C">
            <w:r w:rsidRPr="00887650">
              <w:t>0.629</w:t>
            </w:r>
          </w:p>
        </w:tc>
      </w:tr>
      <w:tr w:rsidR="003D447C" w14:paraId="2B8680AF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361085CA" w14:textId="493C6A88" w:rsidR="003D447C" w:rsidRDefault="003D447C" w:rsidP="003D447C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Ghanaian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2E969DB" w14:textId="2FFB049D" w:rsidR="003D447C" w:rsidRDefault="003D447C" w:rsidP="003D447C">
            <w:r w:rsidRPr="00887650">
              <w:t xml:space="preserve">1.35 </w:t>
            </w:r>
            <w:r>
              <w:t>(</w:t>
            </w:r>
            <w:r w:rsidRPr="00887650">
              <w:t>0.74-2.5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F8EB75F" w14:textId="7B1C7E24" w:rsidR="003D447C" w:rsidRDefault="003D447C" w:rsidP="003D447C">
            <w:r w:rsidRPr="00887650">
              <w:t>0.334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611D95EB" w14:textId="5553C234" w:rsidR="003D447C" w:rsidRDefault="003D447C" w:rsidP="003D447C">
            <w:r w:rsidRPr="00887650">
              <w:t xml:space="preserve">2.56 </w:t>
            </w:r>
            <w:r>
              <w:t>(</w:t>
            </w:r>
            <w:r w:rsidRPr="00887650">
              <w:t>1.19-5.92</w:t>
            </w:r>
            <w: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470D537A" w14:textId="5FC49F5A" w:rsidR="003D447C" w:rsidRDefault="003D447C" w:rsidP="003D447C">
            <w:r w:rsidRPr="00887650">
              <w:t>0.02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654859DE" w14:textId="18229966" w:rsidR="003D447C" w:rsidRDefault="003D447C" w:rsidP="003D447C">
            <w:r w:rsidRPr="00887650">
              <w:t xml:space="preserve">0.49 </w:t>
            </w:r>
            <w:r>
              <w:t>(</w:t>
            </w:r>
            <w:r w:rsidRPr="00887650">
              <w:t>0.18-1.24</w:t>
            </w:r>
            <w: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3AC7EBB" w14:textId="5C875CE8" w:rsidR="003D447C" w:rsidRDefault="003D447C" w:rsidP="003D447C">
            <w:r w:rsidRPr="00887650">
              <w:t>0.138</w:t>
            </w:r>
          </w:p>
        </w:tc>
      </w:tr>
      <w:tr w:rsidR="003D447C" w14:paraId="437D0598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68EC10BE" w14:textId="02598126" w:rsidR="003D447C" w:rsidRDefault="003D447C" w:rsidP="003D447C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Turk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434B25C9" w14:textId="404EA607" w:rsidR="003D447C" w:rsidRDefault="003D447C" w:rsidP="003D447C">
            <w:r w:rsidRPr="00887650">
              <w:t xml:space="preserve">1.89 </w:t>
            </w:r>
            <w:r>
              <w:t>(</w:t>
            </w:r>
            <w:r w:rsidRPr="00887650">
              <w:t>1.1-3.34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4F564EA" w14:textId="6DCA4E00" w:rsidR="003D447C" w:rsidRDefault="003D447C" w:rsidP="003D447C">
            <w:r w:rsidRPr="00887650">
              <w:t>0.024</w:t>
            </w:r>
          </w:p>
        </w:tc>
        <w:tc>
          <w:tcPr>
            <w:tcW w:w="1760" w:type="dxa"/>
            <w:tcBorders>
              <w:top w:val="nil"/>
              <w:bottom w:val="nil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452D3721" w14:textId="673300EE" w:rsidR="003D447C" w:rsidRDefault="003D447C" w:rsidP="003D447C">
            <w:r w:rsidRPr="00887650">
              <w:t xml:space="preserve">4.12 </w:t>
            </w:r>
            <w:r>
              <w:t>(</w:t>
            </w:r>
            <w:r w:rsidRPr="00887650">
              <w:t>2.04-9.08</w:t>
            </w:r>
            <w: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nil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72A8C9D2" w14:textId="1D914232" w:rsidR="003D447C" w:rsidRDefault="003D447C" w:rsidP="003D447C">
            <w:r w:rsidRPr="00887650">
              <w:t>0.000</w:t>
            </w:r>
          </w:p>
        </w:tc>
        <w:tc>
          <w:tcPr>
            <w:tcW w:w="1843" w:type="dxa"/>
            <w:tcBorders>
              <w:top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0537F84" w14:textId="60EA86A6" w:rsidR="003D447C" w:rsidRDefault="003D447C" w:rsidP="003D447C">
            <w:r w:rsidRPr="00887650">
              <w:t xml:space="preserve">0.49 </w:t>
            </w:r>
            <w:r>
              <w:t>(</w:t>
            </w:r>
            <w:r w:rsidRPr="00887650">
              <w:t>0.21-1.15</w:t>
            </w:r>
            <w: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E4FB91B" w14:textId="25680EA8" w:rsidR="003D447C" w:rsidRDefault="003D447C" w:rsidP="003D447C">
            <w:r w:rsidRPr="00887650">
              <w:t>0.099</w:t>
            </w:r>
          </w:p>
        </w:tc>
      </w:tr>
      <w:tr w:rsidR="003D447C" w14:paraId="334B403C" w14:textId="77777777" w:rsidTr="00D87EA9">
        <w:trPr>
          <w:tblCellSpacing w:w="14" w:type="dxa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  <w:vAlign w:val="center"/>
          </w:tcPr>
          <w:p w14:paraId="08016EF0" w14:textId="50C58F6C" w:rsidR="003D447C" w:rsidRDefault="003D447C" w:rsidP="003D447C">
            <w:pPr>
              <w:rPr>
                <w:lang w:eastAsia="en-US"/>
              </w:rPr>
            </w:pPr>
            <w:r>
              <w:rPr>
                <w:rFonts w:eastAsia="Times New Roman"/>
              </w:rPr>
              <w:t xml:space="preserve">   </w:t>
            </w:r>
            <w:r w:rsidRPr="009A6017">
              <w:rPr>
                <w:rFonts w:eastAsia="Times New Roman"/>
              </w:rPr>
              <w:t>Moroccans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3A09B3C5" w14:textId="48154961" w:rsidR="003D447C" w:rsidRDefault="003D447C" w:rsidP="003D447C">
            <w:r w:rsidRPr="00887650">
              <w:t xml:space="preserve">0.71 </w:t>
            </w:r>
            <w:r>
              <w:t>(</w:t>
            </w:r>
            <w:r w:rsidRPr="00887650">
              <w:t>0.38-1.34</w:t>
            </w:r>
            <w:r>
              <w:t>)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1426A74" w14:textId="127F7136" w:rsidR="003D447C" w:rsidRDefault="003D447C" w:rsidP="003D447C">
            <w:r w:rsidRPr="00887650">
              <w:t>0.288</w:t>
            </w:r>
          </w:p>
        </w:tc>
        <w:tc>
          <w:tcPr>
            <w:tcW w:w="1760" w:type="dxa"/>
            <w:tcBorders>
              <w:top w:val="nil"/>
              <w:bottom w:val="single" w:sz="4" w:space="0" w:color="auto"/>
              <w:right w:val="nil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0BFAAE79" w14:textId="4E60D5A2" w:rsidR="003D447C" w:rsidRDefault="003D447C" w:rsidP="003D447C">
            <w:r w:rsidRPr="00887650">
              <w:t xml:space="preserve">1.54 </w:t>
            </w:r>
            <w:r>
              <w:t>(</w:t>
            </w:r>
            <w:r w:rsidRPr="00887650">
              <w:t>0.71-3.57</w:t>
            </w:r>
            <w:r>
              <w:t>)</w:t>
            </w:r>
          </w:p>
        </w:tc>
        <w:tc>
          <w:tcPr>
            <w:tcW w:w="70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tcMar>
              <w:top w:w="15" w:type="dxa"/>
              <w:left w:w="15" w:type="dxa"/>
              <w:bottom w:w="15" w:type="dxa"/>
              <w:right w:w="75" w:type="dxa"/>
            </w:tcMar>
          </w:tcPr>
          <w:p w14:paraId="2B0412A1" w14:textId="75310BE3" w:rsidR="003D447C" w:rsidRDefault="003D447C" w:rsidP="003D447C">
            <w:r w:rsidRPr="00887650">
              <w:t>0.292</w:t>
            </w:r>
          </w:p>
        </w:tc>
        <w:tc>
          <w:tcPr>
            <w:tcW w:w="1843" w:type="dxa"/>
            <w:tcBorders>
              <w:top w:val="nil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564B6694" w14:textId="0E29E8CE" w:rsidR="003D447C" w:rsidRDefault="003D447C" w:rsidP="003D447C">
            <w:r w:rsidRPr="00887650">
              <w:t xml:space="preserve">0.25 </w:t>
            </w:r>
            <w:r>
              <w:t>(</w:t>
            </w:r>
            <w:r w:rsidRPr="00887650">
              <w:t>0.08-0.66</w:t>
            </w:r>
            <w:r>
              <w:t>)</w:t>
            </w:r>
          </w:p>
        </w:tc>
        <w:tc>
          <w:tcPr>
            <w:tcW w:w="710" w:type="dxa"/>
            <w:tcBorders>
              <w:top w:val="nil"/>
              <w:left w:val="nil"/>
              <w:bottom w:val="single" w:sz="4" w:space="0" w:color="auto"/>
              <w:right w:val="nil"/>
            </w:tcBorders>
            <w:tcMar>
              <w:top w:w="15" w:type="dxa"/>
              <w:left w:w="28" w:type="dxa"/>
              <w:bottom w:w="15" w:type="dxa"/>
              <w:right w:w="142" w:type="dxa"/>
            </w:tcMar>
          </w:tcPr>
          <w:p w14:paraId="25AB2F88" w14:textId="5F68B76C" w:rsidR="003D447C" w:rsidRDefault="003D447C" w:rsidP="003D447C">
            <w:r w:rsidRPr="00887650">
              <w:t>0.007</w:t>
            </w:r>
          </w:p>
        </w:tc>
      </w:tr>
    </w:tbl>
    <w:p w14:paraId="11C1F438" w14:textId="4A0DC7A2" w:rsidR="00F21F2D" w:rsidRPr="00C17B3D" w:rsidRDefault="00A30CC0" w:rsidP="00F21F2D">
      <w:pPr>
        <w:spacing w:line="480" w:lineRule="auto"/>
        <w:rPr>
          <w:rFonts w:eastAsia="Calibri"/>
          <w:sz w:val="22"/>
          <w:szCs w:val="22"/>
          <w:lang w:eastAsia="en-US"/>
        </w:rPr>
      </w:pPr>
      <w:r w:rsidRPr="00A30CC0">
        <w:rPr>
          <w:rFonts w:eastAsiaTheme="minorHAnsi"/>
          <w:bCs/>
          <w:lang w:eastAsia="en-US"/>
        </w:rPr>
        <w:t>Model 1: univariate. Model 2: multivariate</w:t>
      </w:r>
      <w:r w:rsidR="00AC177D">
        <w:rPr>
          <w:rFonts w:eastAsiaTheme="minorHAnsi"/>
          <w:bCs/>
          <w:lang w:eastAsia="en-US"/>
        </w:rPr>
        <w:t xml:space="preserve">. </w:t>
      </w:r>
      <w:r w:rsidR="00AC177D">
        <w:t>A</w:t>
      </w:r>
      <w:r w:rsidR="00F21F2D" w:rsidRPr="00C17B3D">
        <w:t>ge quintiles (30, 41, 48, 5</w:t>
      </w:r>
      <w:r w:rsidR="00F21F2D">
        <w:t>5</w:t>
      </w:r>
      <w:r w:rsidR="00F21F2D" w:rsidRPr="00C17B3D">
        <w:t xml:space="preserve"> years); systolic blood pressure quintiles (113.5, 121.5, 129.5, 141 mmHg); diastolic blood pressure quintiles (69.5, 75.5, 80.</w:t>
      </w:r>
      <w:r w:rsidR="00F21F2D">
        <w:t>5</w:t>
      </w:r>
      <w:r w:rsidR="00F21F2D" w:rsidRPr="00C17B3D">
        <w:t>, 87.5 mmHg); BMI quintiles (22.9, 25.</w:t>
      </w:r>
      <w:r w:rsidR="00F21F2D">
        <w:t>5</w:t>
      </w:r>
      <w:r w:rsidR="00F21F2D" w:rsidRPr="00C17B3D">
        <w:t>, 2</w:t>
      </w:r>
      <w:r w:rsidR="00F21F2D">
        <w:t>8</w:t>
      </w:r>
      <w:r w:rsidR="00F21F2D" w:rsidRPr="00C17B3D">
        <w:t>.</w:t>
      </w:r>
      <w:r w:rsidR="00F21F2D">
        <w:t>0</w:t>
      </w:r>
      <w:r w:rsidR="00F21F2D" w:rsidRPr="00C17B3D">
        <w:t>, 31.4 kg/m</w:t>
      </w:r>
      <w:r w:rsidR="00F21F2D" w:rsidRPr="00C17B3D">
        <w:rPr>
          <w:vertAlign w:val="superscript"/>
        </w:rPr>
        <w:t>2</w:t>
      </w:r>
      <w:r w:rsidR="00F21F2D" w:rsidRPr="00C17B3D">
        <w:t>); LDL quintiles (2.2, 2.7, 3.2, 3.7 mmol/L); HDL quintiles (1.1, 1.3, 1.5, 1.8 mmol/L); triglycerides quintiles (0.5, 0.7, 1</w:t>
      </w:r>
      <w:r w:rsidR="00F21F2D">
        <w:t>.0</w:t>
      </w:r>
      <w:r w:rsidR="00F21F2D" w:rsidRPr="00C17B3D">
        <w:t>, 1.</w:t>
      </w:r>
      <w:r w:rsidR="00F21F2D">
        <w:t>3</w:t>
      </w:r>
      <w:r w:rsidR="00F21F2D" w:rsidRPr="00C17B3D">
        <w:t xml:space="preserve"> mmol/L).  </w:t>
      </w:r>
    </w:p>
    <w:p w14:paraId="3CCC9225" w14:textId="2E8E424E" w:rsidR="00632A89" w:rsidRPr="00A30CC0" w:rsidRDefault="00632A89" w:rsidP="00A30CC0">
      <w:pPr>
        <w:autoSpaceDE w:val="0"/>
        <w:autoSpaceDN w:val="0"/>
        <w:adjustRightInd w:val="0"/>
        <w:rPr>
          <w:rFonts w:eastAsiaTheme="minorHAnsi"/>
          <w:bCs/>
          <w:lang w:eastAsia="en-US"/>
        </w:rPr>
      </w:pPr>
    </w:p>
    <w:sectPr w:rsidR="00632A89" w:rsidRPr="00A30CC0" w:rsidSect="008A6B5D">
      <w:headerReference w:type="default" r:id="rId8"/>
      <w:pgSz w:w="16838" w:h="11906" w:orient="landscape"/>
      <w:pgMar w:top="1440" w:right="1440" w:bottom="1440" w:left="1440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71B8E661" w14:textId="77777777" w:rsidR="00050563" w:rsidRDefault="00050563" w:rsidP="00D1631F">
      <w:r>
        <w:separator/>
      </w:r>
    </w:p>
  </w:endnote>
  <w:endnote w:type="continuationSeparator" w:id="0">
    <w:p w14:paraId="6F190B1C" w14:textId="77777777" w:rsidR="00050563" w:rsidRDefault="00050563" w:rsidP="00D1631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 LT Std Light">
    <w:altName w:val="Malgun Gothic"/>
    <w:panose1 w:val="020B0403020202020204"/>
    <w:charset w:val="00"/>
    <w:family w:val="swiss"/>
    <w:notTrueType/>
    <w:pitch w:val="variable"/>
    <w:sig w:usb0="800000AF" w:usb1="4000204A" w:usb2="00000000" w:usb3="00000000" w:csb0="00000001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576DD4F6" w14:textId="77777777" w:rsidR="00050563" w:rsidRDefault="00050563" w:rsidP="00D1631F">
      <w:r>
        <w:separator/>
      </w:r>
    </w:p>
  </w:footnote>
  <w:footnote w:type="continuationSeparator" w:id="0">
    <w:p w14:paraId="44A60B12" w14:textId="77777777" w:rsidR="00050563" w:rsidRDefault="00050563" w:rsidP="00D1631F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sdt>
    <w:sdtPr>
      <w:id w:val="-1783256393"/>
      <w:docPartObj>
        <w:docPartGallery w:val="Page Numbers (Top of Page)"/>
        <w:docPartUnique/>
      </w:docPartObj>
    </w:sdtPr>
    <w:sdtEndPr>
      <w:rPr>
        <w:noProof/>
      </w:rPr>
    </w:sdtEndPr>
    <w:sdtContent>
      <w:p w14:paraId="16162EC1" w14:textId="3081506D" w:rsidR="00C17B3D" w:rsidRDefault="00C17B3D">
        <w:pPr>
          <w:pStyle w:val="Head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431DBBC8" w14:textId="77777777" w:rsidR="00C17B3D" w:rsidRDefault="00C17B3D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57C90B36"/>
    <w:multiLevelType w:val="hybridMultilevel"/>
    <w:tmpl w:val="39FA77B4"/>
    <w:lvl w:ilvl="0" w:tplc="44FE59CC">
      <w:start w:val="16"/>
      <w:numFmt w:val="bullet"/>
      <w:lvlText w:val=""/>
      <w:lvlJc w:val="left"/>
      <w:pPr>
        <w:ind w:left="720" w:hanging="360"/>
      </w:pPr>
      <w:rPr>
        <w:rFonts w:ascii="Symbol" w:eastAsia="MS Mincho" w:hAnsi="Symbol" w:cs="Times New Roman" w:hint="default"/>
        <w:sz w:val="24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defaultTabStop w:val="720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 New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2dzz50d0uat2d6e29atps0wgt2dtsz0dwz0s&quot;&gt;Glycocalyx&lt;record-ids&gt;&lt;item&gt;287&lt;/item&gt;&lt;item&gt;290&lt;/item&gt;&lt;item&gt;307&lt;/item&gt;&lt;item&gt;315&lt;/item&gt;&lt;item&gt;3398&lt;/item&gt;&lt;/record-ids&gt;&lt;/item&gt;&lt;/Libraries&gt;"/>
  </w:docVars>
  <w:rsids>
    <w:rsidRoot w:val="002B21FD"/>
    <w:rsid w:val="00002006"/>
    <w:rsid w:val="000047D8"/>
    <w:rsid w:val="00012CB9"/>
    <w:rsid w:val="00024C27"/>
    <w:rsid w:val="00031BA0"/>
    <w:rsid w:val="00050563"/>
    <w:rsid w:val="00076166"/>
    <w:rsid w:val="00083F43"/>
    <w:rsid w:val="000962ED"/>
    <w:rsid w:val="000D5B62"/>
    <w:rsid w:val="00121F77"/>
    <w:rsid w:val="00162766"/>
    <w:rsid w:val="001A5B55"/>
    <w:rsid w:val="001F761C"/>
    <w:rsid w:val="00201158"/>
    <w:rsid w:val="00202BEF"/>
    <w:rsid w:val="00223697"/>
    <w:rsid w:val="002459E5"/>
    <w:rsid w:val="00261349"/>
    <w:rsid w:val="0027102B"/>
    <w:rsid w:val="00296608"/>
    <w:rsid w:val="002A0166"/>
    <w:rsid w:val="002B21FD"/>
    <w:rsid w:val="002D6DF5"/>
    <w:rsid w:val="002F3D8A"/>
    <w:rsid w:val="00342F95"/>
    <w:rsid w:val="003452B7"/>
    <w:rsid w:val="003A6B64"/>
    <w:rsid w:val="003B2535"/>
    <w:rsid w:val="003D32CD"/>
    <w:rsid w:val="003D447C"/>
    <w:rsid w:val="003E5474"/>
    <w:rsid w:val="00427B75"/>
    <w:rsid w:val="00447CEC"/>
    <w:rsid w:val="004767E8"/>
    <w:rsid w:val="004843CA"/>
    <w:rsid w:val="004A47D3"/>
    <w:rsid w:val="004D3814"/>
    <w:rsid w:val="004E48C7"/>
    <w:rsid w:val="00502720"/>
    <w:rsid w:val="00545DCD"/>
    <w:rsid w:val="0055471B"/>
    <w:rsid w:val="00562E71"/>
    <w:rsid w:val="00570B1C"/>
    <w:rsid w:val="005818C1"/>
    <w:rsid w:val="0059167D"/>
    <w:rsid w:val="005B258E"/>
    <w:rsid w:val="005C2CFD"/>
    <w:rsid w:val="00632A89"/>
    <w:rsid w:val="00673926"/>
    <w:rsid w:val="006F5369"/>
    <w:rsid w:val="007202AE"/>
    <w:rsid w:val="007521B9"/>
    <w:rsid w:val="007D6F78"/>
    <w:rsid w:val="00870C99"/>
    <w:rsid w:val="00886448"/>
    <w:rsid w:val="008A0CFE"/>
    <w:rsid w:val="008A6B5D"/>
    <w:rsid w:val="008D05E4"/>
    <w:rsid w:val="008D7A63"/>
    <w:rsid w:val="008F6930"/>
    <w:rsid w:val="00904550"/>
    <w:rsid w:val="00991328"/>
    <w:rsid w:val="009966F0"/>
    <w:rsid w:val="009978ED"/>
    <w:rsid w:val="009A38F0"/>
    <w:rsid w:val="009A6017"/>
    <w:rsid w:val="009E2473"/>
    <w:rsid w:val="009F2016"/>
    <w:rsid w:val="00A04AAB"/>
    <w:rsid w:val="00A10940"/>
    <w:rsid w:val="00A30CC0"/>
    <w:rsid w:val="00A96697"/>
    <w:rsid w:val="00AC177D"/>
    <w:rsid w:val="00B05862"/>
    <w:rsid w:val="00B154AB"/>
    <w:rsid w:val="00B27AA1"/>
    <w:rsid w:val="00B32421"/>
    <w:rsid w:val="00B539BC"/>
    <w:rsid w:val="00B90DFA"/>
    <w:rsid w:val="00BA4DB9"/>
    <w:rsid w:val="00BA54E1"/>
    <w:rsid w:val="00BA5C86"/>
    <w:rsid w:val="00BD4426"/>
    <w:rsid w:val="00BD4FB8"/>
    <w:rsid w:val="00BF1198"/>
    <w:rsid w:val="00C14E25"/>
    <w:rsid w:val="00C17B3D"/>
    <w:rsid w:val="00C44400"/>
    <w:rsid w:val="00C54438"/>
    <w:rsid w:val="00C55184"/>
    <w:rsid w:val="00C812AF"/>
    <w:rsid w:val="00C92BA6"/>
    <w:rsid w:val="00D11D8E"/>
    <w:rsid w:val="00D1631F"/>
    <w:rsid w:val="00D40C9E"/>
    <w:rsid w:val="00D431D2"/>
    <w:rsid w:val="00D62FDF"/>
    <w:rsid w:val="00D87EA9"/>
    <w:rsid w:val="00DC4567"/>
    <w:rsid w:val="00DD61EF"/>
    <w:rsid w:val="00DF14A0"/>
    <w:rsid w:val="00E115BB"/>
    <w:rsid w:val="00E33D56"/>
    <w:rsid w:val="00E41060"/>
    <w:rsid w:val="00EF2380"/>
    <w:rsid w:val="00F01DFF"/>
    <w:rsid w:val="00F17251"/>
    <w:rsid w:val="00F21F2D"/>
    <w:rsid w:val="00F25C3E"/>
    <w:rsid w:val="00F421BB"/>
    <w:rsid w:val="00F527B0"/>
    <w:rsid w:val="00F54250"/>
    <w:rsid w:val="00F62CE1"/>
    <w:rsid w:val="00F704D8"/>
    <w:rsid w:val="00F77D04"/>
    <w:rsid w:val="00F83FD1"/>
    <w:rsid w:val="00F9030C"/>
    <w:rsid w:val="00FB1157"/>
    <w:rsid w:val="00FB741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B87DCB5"/>
  <w15:chartTrackingRefBased/>
  <w15:docId w15:val="{4DA809C7-1EE9-4CA0-9240-996FE43EE53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sid w:val="00342F95"/>
    <w:pPr>
      <w:spacing w:after="0" w:line="240" w:lineRule="auto"/>
    </w:pPr>
    <w:rPr>
      <w:rFonts w:ascii="Times New Roman" w:eastAsia="MS Mincho" w:hAnsi="Times New Roman" w:cs="Times New Roman"/>
      <w:sz w:val="24"/>
      <w:szCs w:val="24"/>
      <w:lang w:val="en-US" w:eastAsia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342F9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342F9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342F95"/>
    <w:rPr>
      <w:rFonts w:ascii="Times New Roman" w:eastAsia="MS Mincho" w:hAnsi="Times New Roman" w:cs="Times New Roman"/>
      <w:sz w:val="20"/>
      <w:szCs w:val="20"/>
      <w:lang w:val="en-US" w:eastAsia="nl-NL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42F95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42F95"/>
    <w:rPr>
      <w:rFonts w:ascii="Segoe UI" w:eastAsia="MS Mincho" w:hAnsi="Segoe UI" w:cs="Segoe UI"/>
      <w:sz w:val="18"/>
      <w:szCs w:val="18"/>
      <w:lang w:val="en-US" w:eastAsia="nl-NL"/>
    </w:rPr>
  </w:style>
  <w:style w:type="paragraph" w:customStyle="1" w:styleId="EndNoteBibliographyTitle">
    <w:name w:val="EndNote Bibliography Title"/>
    <w:basedOn w:val="Normal"/>
    <w:link w:val="EndNoteBibliographyTitleChar"/>
    <w:rsid w:val="00342F95"/>
    <w:pPr>
      <w:jc w:val="center"/>
    </w:pPr>
    <w:rPr>
      <w:noProof/>
      <w:lang w:val="nl-NL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42F95"/>
    <w:rPr>
      <w:rFonts w:ascii="Times New Roman" w:eastAsia="MS Mincho" w:hAnsi="Times New Roman" w:cs="Times New Roman"/>
      <w:noProof/>
      <w:sz w:val="24"/>
      <w:szCs w:val="24"/>
      <w:lang w:val="nl-NL" w:eastAsia="nl-NL"/>
    </w:rPr>
  </w:style>
  <w:style w:type="paragraph" w:customStyle="1" w:styleId="EndNoteBibliography">
    <w:name w:val="EndNote Bibliography"/>
    <w:basedOn w:val="Normal"/>
    <w:link w:val="EndNoteBibliographyChar"/>
    <w:rsid w:val="00342F95"/>
    <w:rPr>
      <w:noProof/>
      <w:lang w:val="nl-NL"/>
    </w:rPr>
  </w:style>
  <w:style w:type="character" w:customStyle="1" w:styleId="EndNoteBibliographyChar">
    <w:name w:val="EndNote Bibliography Char"/>
    <w:basedOn w:val="DefaultParagraphFont"/>
    <w:link w:val="EndNoteBibliography"/>
    <w:rsid w:val="00342F95"/>
    <w:rPr>
      <w:rFonts w:ascii="Times New Roman" w:eastAsia="MS Mincho" w:hAnsi="Times New Roman" w:cs="Times New Roman"/>
      <w:noProof/>
      <w:sz w:val="24"/>
      <w:szCs w:val="24"/>
      <w:lang w:val="nl-NL" w:eastAsia="nl-NL"/>
    </w:rPr>
  </w:style>
  <w:style w:type="table" w:styleId="TableGrid">
    <w:name w:val="Table Grid"/>
    <w:basedOn w:val="TableNormal"/>
    <w:uiPriority w:val="39"/>
    <w:rsid w:val="003A6B64"/>
    <w:pPr>
      <w:spacing w:after="0" w:line="240" w:lineRule="auto"/>
    </w:pPr>
    <w:rPr>
      <w:rFonts w:ascii="Helvetica LT Std Light" w:hAnsi="Helvetica LT Std Light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Spacing">
    <w:name w:val="No Spacing"/>
    <w:uiPriority w:val="1"/>
    <w:qFormat/>
    <w:rsid w:val="003A6B64"/>
    <w:pPr>
      <w:spacing w:after="0" w:line="240" w:lineRule="auto"/>
    </w:pPr>
    <w:rPr>
      <w:rFonts w:ascii="Helvetica LT Std Light" w:hAnsi="Helvetica LT Std Light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2A016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2A0166"/>
    <w:rPr>
      <w:rFonts w:ascii="Times New Roman" w:eastAsia="MS Mincho" w:hAnsi="Times New Roman" w:cs="Times New Roman"/>
      <w:b/>
      <w:bCs/>
      <w:sz w:val="20"/>
      <w:szCs w:val="20"/>
      <w:lang w:val="en-US" w:eastAsia="nl-NL"/>
    </w:rPr>
  </w:style>
  <w:style w:type="paragraph" w:styleId="Header">
    <w:name w:val="header"/>
    <w:basedOn w:val="Normal"/>
    <w:link w:val="HeaderChar"/>
    <w:uiPriority w:val="99"/>
    <w:unhideWhenUsed/>
    <w:rsid w:val="00D1631F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1631F"/>
    <w:rPr>
      <w:rFonts w:ascii="Times New Roman" w:eastAsia="MS Mincho" w:hAnsi="Times New Roman" w:cs="Times New Roman"/>
      <w:sz w:val="24"/>
      <w:szCs w:val="24"/>
      <w:lang w:val="en-US" w:eastAsia="nl-NL"/>
    </w:rPr>
  </w:style>
  <w:style w:type="paragraph" w:styleId="Footer">
    <w:name w:val="footer"/>
    <w:basedOn w:val="Normal"/>
    <w:link w:val="FooterChar"/>
    <w:uiPriority w:val="99"/>
    <w:unhideWhenUsed/>
    <w:rsid w:val="00D1631F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1631F"/>
    <w:rPr>
      <w:rFonts w:ascii="Times New Roman" w:eastAsia="MS Mincho" w:hAnsi="Times New Roman" w:cs="Times New Roman"/>
      <w:sz w:val="24"/>
      <w:szCs w:val="24"/>
      <w:lang w:val="en-US" w:eastAsia="nl-NL"/>
    </w:rPr>
  </w:style>
  <w:style w:type="character" w:styleId="LineNumber">
    <w:name w:val="line number"/>
    <w:basedOn w:val="DefaultParagraphFont"/>
    <w:uiPriority w:val="99"/>
    <w:semiHidden/>
    <w:unhideWhenUsed/>
    <w:rsid w:val="00A96697"/>
  </w:style>
  <w:style w:type="paragraph" w:styleId="ListParagraph">
    <w:name w:val="List Paragraph"/>
    <w:basedOn w:val="Normal"/>
    <w:uiPriority w:val="34"/>
    <w:qFormat/>
    <w:rsid w:val="00BD4426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8699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515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825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28698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3625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581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89718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5160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661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87</TotalTime>
  <Pages>9</Pages>
  <Words>1234</Words>
  <Characters>7035</Characters>
  <Application>Microsoft Office Word</Application>
  <DocSecurity>0</DocSecurity>
  <Lines>58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2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uca Valerio</dc:creator>
  <cp:keywords/>
  <dc:description/>
  <cp:lastModifiedBy>Luca Valerio</cp:lastModifiedBy>
  <cp:revision>75</cp:revision>
  <dcterms:created xsi:type="dcterms:W3CDTF">2017-06-02T09:59:00Z</dcterms:created>
  <dcterms:modified xsi:type="dcterms:W3CDTF">2019-02-19T21:49:00Z</dcterms:modified>
</cp:coreProperties>
</file>